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0C5D" w:rsidRPr="00DD0C5D" w:rsidRDefault="007658AC" w:rsidP="00DD0C5D">
      <w:pPr>
        <w:spacing w:after="0" w:line="480" w:lineRule="auto"/>
        <w:rPr>
          <w:rFonts w:ascii="Arial" w:hAnsi="Arial" w:cs="Arial"/>
          <w:b/>
          <w:sz w:val="28"/>
          <w:szCs w:val="28"/>
        </w:rPr>
      </w:pPr>
      <w:r>
        <w:rPr>
          <w:rFonts w:ascii="Arial" w:hAnsi="Arial" w:cs="Arial"/>
          <w:b/>
          <w:sz w:val="28"/>
          <w:szCs w:val="28"/>
        </w:rPr>
        <w:t>Additional f</w:t>
      </w:r>
      <w:bookmarkStart w:id="0" w:name="_GoBack"/>
      <w:bookmarkEnd w:id="0"/>
      <w:r w:rsidR="00DD0C5D" w:rsidRPr="00DD0C5D">
        <w:rPr>
          <w:rFonts w:ascii="Arial" w:hAnsi="Arial" w:cs="Arial"/>
          <w:b/>
          <w:sz w:val="28"/>
          <w:szCs w:val="28"/>
        </w:rPr>
        <w:t>ile 2</w:t>
      </w:r>
    </w:p>
    <w:p w:rsidR="00DD0C5D" w:rsidRPr="00DD0C5D" w:rsidRDefault="00DD0C5D" w:rsidP="00DD0C5D">
      <w:pPr>
        <w:spacing w:after="0" w:line="480" w:lineRule="auto"/>
        <w:ind w:firstLine="720"/>
        <w:jc w:val="both"/>
        <w:rPr>
          <w:rFonts w:ascii="Arial" w:hAnsi="Arial" w:cs="Arial"/>
          <w:b/>
          <w:i/>
        </w:rPr>
      </w:pPr>
      <w:r w:rsidRPr="00DD0C5D">
        <w:rPr>
          <w:rFonts w:ascii="Arial" w:hAnsi="Arial" w:cs="Arial"/>
        </w:rPr>
        <w:t xml:space="preserve">Twelve RCTs concealed the allocation with opaque sealed envelopes or other methods </w:t>
      </w:r>
      <w:r w:rsidRPr="00DD0C5D">
        <w:rPr>
          <w:rFonts w:ascii="Arial" w:hAnsi="Arial" w:cs="Arial"/>
        </w:rPr>
        <w:fldChar w:fldCharType="begin" w:fldLock="1"/>
      </w:r>
      <w:r w:rsidRPr="00DD0C5D">
        <w:rPr>
          <w:rFonts w:ascii="Arial" w:hAnsi="Arial" w:cs="Arial"/>
        </w:rPr>
        <w:instrText>ADDIN CSL_CITATION { "citationItems" : [ { "id" : "ITEM-1", "itemData" : { "author" : [ { "dropping-particle" : "", "family" : "Koonings P et al", "given" : "Moyer D", "non-dropping-particle" : "", "parse-names" : false, "suffix" : "" } ], "container-title" : "Obstetrics &amp; Gynaecology", "id" : "ITEM-1", "issue" : "2", "issued" : { "date-parts" : [ [ "1990" ] ] }, "page" : "293", "title" : "A randomised clinical trial comparing Pipelle and Tis-u-Trap for endometrial biopsy", "type" : "article-journal", "volume" : "75" }, "uris" : [ "http://www.mendeley.com/documents/?uuid=36fca178-bb1b-361a-b6e0-894498065658" ] }, { "id" : "ITEM-2", "itemData" : { "author" : [ { "dropping-particle" : "", "family" : "Henig I Tredway DR Maw GM Gullett AJ Cheatwood M.", "given" : "Chan P", "non-dropping-particle" : "", "parse-names" : false, "suffix" : "" } ], "chapter-number" : "786", "container-title" : "J Reprod Med.", "id" : "ITEM-2", "issue" : "10", "issued" : { "date-parts" : [ [ "1989" ] ] }, "page" : "786 - 789", "title" : "Evaluation of the Pipelle curette for endometrial biopsy.", "type" : "article-journal", "volume" : "34" }, "uris" : [ "http://www.mendeley.com/documents/?uuid=c52df04a-f2bc-3519-82de-fb333b3274b3" ] }, { "id" : "ITEM-3", "itemData" : { "DOI" : "10.1097/AOG.0b013e31820ad45b", "ISSN" : "0029-7844", "abstract" : "OBJECTIVE: To compare patient-reported pain, provider- reported ease of use, and tissue sampling adequacy between endometrial biopsy instruments. METHODS: Women presenting for endometrial biopsy were randomized to either Pipelle or Explora curette. The primary outcome was patient-reported pain with biopsy as measured by a 100-mm visual analog scale. Secondary outcomes included the adequacy of biopsy sample and provider-reported ease of instrument use. RESULTS: Groups were similar in respect to age, parity, ethnicity, level of dysmenorrhea, menopausal status, and biopsy indication. The most common indication for biopsy was abnormal uterine bleeding. Subject reported pain with biopsy was similar between groups (Pipelle, 6.21\u00b12.41 cm; Explora, 6.91\u00b12.88 cm; P=.14), as was provider-reported ease of use. Although procedure length was significantly shorter for patients in the Pipelle group (4.05\u00b11.48 minutes compared with 5.27\u00b12.53 minutes; P=.007), 38% of Pipelle procedures required two or more passes to obtain a sample compared with only 9% using the Explora (P=.004). The Explora group had a higher proportion of adequate samples (97% compared with 91%; P=.33). CONCLUSION: Women's pain during endometrial biopsy does not differ by type of biopsy instrument used. CLINICAL TRIAL REGISTRATION: ClinicalTrials.gov, www.clinicaltrials.gov NCT00613925. LEVEL OF EVIDENCE: I", "author" : [ { "dropping-particle" : "", "family" : "Leclair", "given" : "Catherine M", "non-dropping-particle" : "", "parse-names" : false, "suffix" : "" }, { "dropping-particle" : "", "family" : "Zia", "given" : "Joy K", "non-dropping-particle" : "", "parse-names" : false, "suffix" : "" }, { "dropping-particle" : "", "family" : "Doom", "given" : "Carmen M", "non-dropping-particle" : "", "parse-names" : false, "suffix" : "" }, { "dropping-particle" : "", "family" : "Morgan", "given" : "Terry K", "non-dropping-particle" : "", "parse-names" : false, "suffix" : "" }, { "dropping-particle" : "", "family" : "Edelman", "given" : "Alison B", "non-dropping-particle" : "", "parse-names" : false, "suffix" : "" } ], "container-title" : "Obstetrics &amp; Gynecology", "id" : "ITEM-3", "issue" : "3", "issued" : { "date-parts" : [ [ "2011" ] ] }, "note" : "NULL", "page" : "636-641", "title" : "Pain Experienced Using Two Different Methods of Endometrial Biopsy: A Randomized Controlled Trial", "type" : "article-journal", "volume" : "117" }, "uris" : [ "http://www.mendeley.com/documents/?uuid=c3d07e13-b9df-3039-8ecf-053101574b19" ] }, { "id" : "ITEM-4", "itemData" : { "author" : [ { "dropping-particle" : "", "family" : "Williams A Porter A Warner P and Critchley H", "given" : "Brechin S", "non-dropping-particle" : "", "parse-names" : false, "suffix" : "" } ], "chapter-number" : "1028", "container-title" : "BJOG: An International Journal of Obstetrics &amp; Gynaecology", "id" : "ITEM-4", "issued" : { "date-parts" : [ [ "2008" ] ] }, "note" : "NULL", "page" : "1028-1036", "title" : "Factors affecting adequacy of Pipelle and Tao Brush endometrial sampling", "type" : "article-journal", "volume" : "115" }, "uris" : [ "http://www.mendeley.com/documents/?uuid=0e9f0446-dfed-3e7e-b7eb-5c8a5c025d81" ] }, { "id" : "ITEM-5", "itemData" : { "author" : [ { "dropping-particle" : "", "family" : "Critchley HOD Lee AJ Brechin S Guise J Graham B", "given" : "Warner P", "non-dropping-particle" : "", "parse-names" : false, "suffix" : "" } ], "container-title" : "Health Technol Asess", "id" : "ITEM-5", "issue" : "8 (34)", "issued" : { "date-parts" : [ [ "2004" ] ] }, "title" : "Evaluation of abnormal uterine bleeding: comparison of three outpatient procedures within cohorts defined by age and menopausal status", "type" : "article-journal", "volume" : "2004" }, "uris" : [ "http://www.mendeley.com/documents/?uuid=175b0910-93a0-3212-83d3-7429a9b00a3a" ] }, { "id" : "ITEM-6", "itemData" : { "ISSN" : "0029-7844", "abstract" : "Objective: To determine the efficacy of intrauterine lidocaine for decreasing pain associated with endometrial biopsy using the Pipelle instrument (Unimar; Wilton, CT). Methods: Forty-one premenopausal and postmenopausal women had 5 mL of either 2% lidocaine or saline instilled in their uteri before endometrial biopsies. Subsequently, each woman completed a 20-cm visual analogue scale for subjective pain experience. We compared histologic findings in endometrial specimens. Results: Before the study, analysis of specimens (n = 6) found no histologic effect on ability to interpret endometrial biopsies by pathologists who were masked to lidocaine or saline. There was no statistically significant difference in age, parity, race, history of chronic pelvic pain, menopausal status, use of tenaculum, or prior endometrial biopsy. The procedure was easy, with no clinically significant side effects. On the visual pain scale, the median (range) score for the lidocaine group (4.7, 0\u201319.7) compared with the placebo group (9.9, 1.6\u201320) showed significant reduction in pain corresponding with a decrease from moderate to mild (P &lt; .01). Conclusion: Intrauterine lidocaine is simple and effective for decreasing pain associated with the Pipelle endometrial biopsy.", "author" : [ { "dropping-particle" : "", "family" : "Trolice", "given" : "M P", "non-dropping-particle" : "", "parse-names" : false, "suffix" : "" }, { "dropping-particle" : "", "family" : "Fishburne", "given" : "C J R", "non-dropping-particle" : "", "parse-names" : false, "suffix" : "" }, { "dropping-particle" : "", "family" : "McGrady", "given" : "S", "non-dropping-particle" : "", "parse-names" : false, "suffix" : "" } ], "container-title" : "Obstetrics &amp; Gynecology", "id" : "ITEM-6", "issue" : "3", "issued" : { "date-parts" : [ [ "2000" ] ] }, "page" : "345-347", "title" : "Anesthetic Efficacy of Intrauterine Lidocaine for Endometrial Biopsy: A Randomized Double\u2010Masked Trial", "type" : "article-journal", "volume" : "95" }, "uris" : [ "http://www.mendeley.com/documents/?uuid=170bc78a-c0c7-3e06-b3c1-c5bef88aaf88" ] }, { "id" : "ITEM-7", "itemData" : { "DOI" : "10.1111/j.1471-0528.1999.tb08179.x", "ISSN" : "1471-0528", "abstract" : "Objective \t\t\t\t\t To compare the use of outpatient and inpatient procedures in the investigation of abnormal uterine bleeding. Design \t\t\t\t\t A randomised controlled trial. Setting \t\t\t\t\t Two university teaching hospitals. Participants \t\t\t\t\t Four hundred women with abnormal uterine bleeding (postmenopausal bleeding, menorrhagia, intermenstrual bleeding, postcoital bleeding, or irregular periods) above the age of 35 years, between June 1993 and January 1995. Main outcome measures \t\t\t\t\t 1. Incidence of detection of abnormal pathology by vaginal ultrasound, outpatient hysteroscopy and endometrial biopsy compared with inpatient hysteroscopy and curettage; 2. Number of \u2018lesions\u2019 (e.g. fibroids, polyps, endometrial hyperplasia or malignancy) found by hysteroscopy that would have been missed by the combination of endometrial sampling and ultrasound; 3. Comparison of the quality of tissue obtained for histology by outpatient endometrial sampling and inpatient curettage; and 4. An evaluation of patient acceptability of outpatient and inpatient procedures. Results \t\t\t\t\t 1. A combination of transvaginal sonography, Pipelle endometrial biopsy and outpatient hysteroscopy has similar efficacy to inpatient hysteroscopy and curettage for the investigation of abnormal uterine bleeding; 2. Hysteroscopy will detect some fibroids and polyps missed by a combination of transvaginal ultrasound and Pipelle endometrial sampling; 3. The quality of histological samples obtained by outpatient Pipelle were comparable to those obtained by formal inpatient curettage; and 4. Outpatient procedures were well tolerated, with good patient acceptability. Conclusion \t\t\t\t\t Transvaginal sonography and endometrial biopsy can safely be used as the initial investigations in the management of abnormal uterine bleeding. Hysteroscopy can be used as a second line investigation. Outpatient hysteroscopy with local anaesthesia is well tolerated although general anesthesia may occasionally be necessary.", "author" : [ { "dropping-particle" : "", "family" : "Tahir", "given" : "M M", "non-dropping-particle" : "", "parse-names" : false, "suffix" : "" }, { "dropping-particle" : "", "family" : "Bigrigg", "given" : "M A", "non-dropping-particle" : "", "parse-names" : false, "suffix" : "" }, { "dropping-particle" : "", "family" : "Browning", "given" : "J J", "non-dropping-particle" : "", "parse-names" : false, "suffix" : "" }, { "dropping-particle" : "", "family" : "Brookes", "given" : "T", "non-dropping-particle" : "", "parse-names" : false, "suffix" : "" }, { "dropping-particle" : "", "family" : "Smith", "given" : "Phillip A", "non-dropping-particle" : "", "parse-names" : false, "suffix" : "" } ], "container-title" : "BJOG: An International Journal of Obstetrics &amp; Gynaecology", "id" : "ITEM-7", "issue" : "12", "issued" : { "date-parts" : [ [ "1999" ] ] }, "page" : "1259-1264", "publisher" : "Blackwell Publishing Ltd", "title" : "A randomised controlled trial comparing transvaginal ultrasound, outpatient hysteroscopy and endometrial biopsy with inpatient hysteroscopy and curettage", "type" : "article-journal", "volume" : "106" }, "uris" : [ "http://www.mendeley.com/documents/?uuid=e566b0fd-c4df-3e04-8fbd-3fb63e874334" ] }, { "id" : "ITEM-8", "itemData" : { "DOI" : "10.1034/j.1600-0412.1998.770712.x", "ISSN" : "1600-0412", "author" : [ { "dropping-particle" : "", "family" : "Moberger", "given" : "Birgitta", "non-dropping-particle" : "", "parse-names" : false, "suffix" : "" }, { "dropping-particle" : "", "family" : "Nilsson", "given" : "Staffan", "non-dropping-particle" : "", "parse-names" : false, "suffix" : "" }, { "dropping-particle" : "", "family" : "Palmstierna", "given" : "Stephan", "non-dropping-particle" : "", "parse-names" : false, "suffix" : "" }, { "dropping-particle" : "", "family" : "Redvall", "given" : "Lars", "non-dropping-particle" : "", "parse-names" : false, "suffix" : "" }, { "dropping-particle" : "", "family" : "Sternby", "given" : "Nils", "non-dropping-particle" : "", "parse-names" : false, "suffix" : "" } ], "container-title" : "Acta Obstetricia et Gynecologica Scandinavica", "id" : "ITEM-8", "issue" : "7", "issued" : { "date-parts" : [ [ "1998" ] ] }, "page" : "764-769", "publisher" : "Munksgaard International Publishers", "title" : "Amulticenter study comparing two endometrial sampling devices - Medscand Endorette TM and Pipelle De Cornier R", "type" : "article-journal", "volume" : "77" }, "uris" : [ "http://www.mendeley.com/documents/?uuid=babc857a-d0de-323a-91a2-ca329ce8e86c" ] }, { "id" : "ITEM-9", "itemData" : { "DOI" : "http://dx.doi.org/10.1016/S0002-9378(94)70234-9", "ISSN" : "0002-9378", "abstract" : "OBJECTIVES: Our aim was to compare the Pipelle, Accurette, and Explora endometrial sampling devices. STUDY DESIGN: Patients (n = 248) undergoing endometrial biopsy were randomized to one of the three sampling instruments. Diagnostic accuracy, ability to obtain sufficient tissue for histologic diagnosis, and patient discomfort during sampling of the three devices were compared. When available, endometrial biopsy specimens were compared with subsequent pathologic findings at hysterectomy. Statistical analysis was performed with one-way variance of the means, \u03c72, and Kruskal-Wallis statistic. RESULTS: In successful biopsies there was no statistical difference among groups in specimen adequacy and there was no discrepancy between endometrial biopsy and hysterectomy pathologic findings. However, 42% of Accurette biopsies either were failed attempts or obtained insufficient tissue (p &amp;lt; 0.01). Pain scores were similar among the groups. CONCLUSION: The results with the Pipelle and Explora endometrial samplers appear to be comparable. However, given a 42% unusable specimen rate, the Accurette cannot be recommended for routine endometrial sampling. (AM J OBSTET GYNECOL 1994;170:591-4.)", "author" : [ { "dropping-particle" : "", "family" : "Lipscomb", "given" : "Gary H", "non-dropping-particle" : "", "parse-names" : false, "suffix" : "" }, { "dropping-particle" : "", "family" : "Lopatine", "given" : "Steven M", "non-dropping-particle" : "", "parse-names" : false, "suffix" : "" }, { "dropping-particle" : "", "family" : "Stovall", "given" : "Thomas G", "non-dropping-particle" : "", "parse-names" : false, "suffix" : "" }, { "dropping-particle" : "", "family" : "Ling", "given" : "Frank W", "non-dropping-particle" : "", "parse-names" : false, "suffix" : "" } ], "container-title" : "American Journal of Obstetrics and Gynecology", "id" : "ITEM-9", "issue" : "2", "issued" : { "date-parts" : [ [ "1994" ] ] }, "page" : "591-594", "title" : "A randomized comparison of the Pipelle, Accurette, and Explora endometrial sampling devices", "type" : "article-journal", "volume" : "170" }, "uris" : [ "http://www.mendeley.com/documents/?uuid=5f939f35-1a72-36e5-87bc-a7fa4e4a9002" ] }, { "id" : "ITEM-10", "itemData" : { "DOI" : "http://dx.doi.org/10.1016/S0002-9378(12)90884-4", "ISSN" : "0002-9378", "abstract" : "Objective: The distribution and relative area of endometrial sampling of two endometrial biopsy techniques, Pipelle and Vabra aspiration biopsy, were compared. Study Design: Twenty-five patients scheduled for hysterectomy were randomly assigned to undergo preoperative endometrial biopsy by Pipelle device (12 patients) or Vabra aspiration (13 patients). The endometrial cavities of the surgical specimens were photographed, and percent denudation was determined by a point-counting method. Results: The percentage of endometrial surface area sampled by the Pipelle device was 4.2% \u00b1 0.92% (mean \u00b1 SEM), and by Vabra aspirator 41.6% \u00b1 5.7% (p &amp;lt; 0.0001). The mean number of endometrial surfaces (one anterior and one posterior) sampled by the Pipelle device was 1.08 \u00b1 0.15, and by the Vabra aspirator 2 \u00b1 0 (p = 0.001). The mean number of endometrial quadrants (four anterior plus four posterior) sampled by the Pipelle device was 2.4 \u00b1 0.41, and by the Vabra aspirator 7.4 \u00b1 0.42 (p &amp;lt; 0.0001). Conclusion: We conclude that the Vabra aspirator is statistically superior to the Pipelle device for sampling the endometrial cavity when the total surface area sampled and the distribution of surfaces sampled are considered.", "author" : [ { "dropping-particle" : "", "family" : "Rodriguez", "given" : "Gustavo C", "non-dropping-particle" : "", "parse-names" : false, "suffix" : "" }, { "dropping-particle" : "", "family" : "Yaqub", "given" : "Nizar", "non-dropping-particle" : "", "parse-names" : false, "suffix" : "" }, { "dropping-particle" : "", "family" : "King", "given" : "Mary E", "non-dropping-particle" : "", "parse-names" : false, "suffix" : "" } ], "container-title" : "American Journal of Obstetrics and Gynecology", "id" : "ITEM-10", "issue" : "1, Part 1", "issued" : { "date-parts" : [ [ "1993" ] ] }, "page" : "55-59", "title" : "A comparison of the Pipelle device and the Vabra aspirator as measured by endometrial denudation in hysterectomy specimens: The Pipelle device samples significantly less of the endometrial surface than the Vabra aspirator", "type" : "article-journal", "volume" : "168" }, "uris" : [ "http://www.mendeley.com/documents/?uuid=ca593170-7c00-392f-8abb-41f76053db2c" ] }, { "id" : "ITEM-11", "itemData" : { "DOI" : "http://dx.doi.org/10.1016/0002-9378(91)90351-Q", "ISSN" : "0002-9378", "abstract" : "This prospective, randomized study compares sample adequacy, pain associated with endometrial biopsy, and correlation of endometrial histologic sampling with hysterectomy histologic results in specimens obtained by the Pipelle (Unimar Inc., Wilton, Conn.) device (N = 149) and the Novak (Miltex, Inc., Lake Success, N.Y.) curette (N = 126). During a 2-year period, patients with abnormal uterine bleeding seen in our ambulatory care facility were enrolled in this trial, unless they did not wish to participate or had a positive pregnancy test result. Patients in both groups were similar with respect to mean gravidity, parity, and menopausal status, although patients in the Novak group were older (43.4 vs 39.1 years, p = 0.005). Patients undergoing Novak biopsy had a mean pain score of 4.36 with 22 of 126 (17%) reporting severe pain, whereas patients undergoing Pipelle biopsy had a mean pain score of 3.21 with only 10 of 149 (6.7%) reporting severe pain (p &amp;lt; 0.05). These pain scores were not affected by menstrual day, gravidity, parity, or menopausal status. Insufficient tissue was reported in 12.8% of patients in the Pipelle group compared with 9.5% in the Novak group (p &amp;gt; 0.05). Fifty patients underwent subsequent hysterectomy. In 48 of 50 (96%), the pathologic results at hysterectomy were in agreement with the histologic findings at endometrial sampling. This clinical trial suggests that Pipelle biopsy appears to be as effective as the Novak curette in obtaining an adequate specimen for histologic analysis and is associated with less pain.", "author" : [ { "dropping-particle" : "", "family" : "Stovall", "given" : "Thomas G", "non-dropping-particle" : "", "parse-names" : false, "suffix" : "" }, { "dropping-particle" : "", "family" : "Ling", "given" : "Frank W", "non-dropping-particle" : "", "parse-names" : false, "suffix" : "" }, { "dropping-particle" : "", "family" : "Morgan", "given" : "Patrick L", "non-dropping-particle" : "", "parse-names" : false, "suffix" : "" } ], "container-title" : "American Journal of Obstetrics and Gynecology", "id" : "ITEM-11", "issue" : "5, Part 1", "issued" : { "date-parts" : [ [ "1991" ] ] }, "page" : "1287-1290", "title" : "A prospective, randomized comparison of the Pipelle endometrial sampling device with the Novak curette", "type" : "article-journal", "volume" : "165" }, "uris" : [ "http://www.mendeley.com/documents/?uuid=76e84ff5-290e-3626-ae45-6c32d03df39a" ] }, { "id" : "ITEM-12", "itemData" : { "ISSN" : "0029-7844", "abstract" : "A randomized study compared the Novak and Pipelle endometrial biopsy instruments with respect to quality of the biopsy obtained and pain related to the procedure. Fifty-five subjects were randomized to one of two groups. Twenty-six women had a biopsy using the Pipelle, followed immediately by one using the Novak instrument; 29 had the procedures performed in the reverse sequence. After the procedures, each woman completed a pain questionnaire. Individual histology slides were reviewed in a blinded fashion. The two biopsies from each subject were paired, and a reviewer indicated the preferred type of biopsy. The scores were analyzed by nonparametric tests. The instruments yielded biopsies of similar quality (z = -0.18, P = .856). Pain scores were lower for the Pipelle (z = - 3.40, P=.001). The pathologist showed no preference when choosing Novak or Pipelle slides ([chi]2=2.08, P =.149). In our patient population, the Pipelle instrument was comparable to the Novak instrument in obtaining adequate tissue and was significantly less painful. (C) 1991 The American College of Obstetricians and Gynecologists", "author" : [ { "dropping-particle" : "", "family" : "SILVER", "given" : "M MITCHELL", "non-dropping-particle" : "", "parse-names" : false, "suffix" : "" }, { "dropping-particle" : "", "family" : "MILES", "given" : "PHILIP", "non-dropping-particle" : "", "parse-names" : false, "suffix" : "" }, { "dropping-particle" : "", "family" : "ROSA", "given" : "CESAR", "non-dropping-particle" : "", "parse-names" : false, "suffix" : "" } ], "container-title" : "Obstetrics &amp; Gynecology", "id" : "ITEM-12", "issue" : "5", "issued" : { "date-parts" : [ [ "1991" ] ] }, "page" : "828-830", "title" : "Comparison of Novak and Pipelle Endometrial Biopsy Instruments", "type" : "article-journal", "volume" : "78" }, "uris" : [ "http://www.mendeley.com/documents/?uuid=26dc2a88-ae99-386b-b8c3-42552ee25158" ] } ], "mendeley" : { "formattedCitation" : "[26,27,29,30,32,40,56,57,61,62,73,85]", "plainTextFormattedCitation" : "[26,27,29,30,32,40,56,57,61,62,73,85]", "previouslyFormattedCitation" : "[26], [27], [29], [30], [32], [40], [56], [57], [61], [62], [73], [86]" }, "properties" : { "noteIndex" : 0 }, "schema" : "https://github.com/citation-style-language/schema/raw/master/csl-citation.json" }</w:instrText>
      </w:r>
      <w:r w:rsidRPr="00DD0C5D">
        <w:rPr>
          <w:rFonts w:ascii="Arial" w:hAnsi="Arial" w:cs="Arial"/>
        </w:rPr>
        <w:fldChar w:fldCharType="separate"/>
      </w:r>
      <w:r w:rsidRPr="00DD0C5D">
        <w:rPr>
          <w:rFonts w:ascii="Arial" w:hAnsi="Arial" w:cs="Arial"/>
          <w:noProof/>
        </w:rPr>
        <w:t>[26,27,29,30,32,40,56,57,61,62,73,85]</w:t>
      </w:r>
      <w:r w:rsidRPr="00DD0C5D">
        <w:rPr>
          <w:rFonts w:ascii="Arial" w:hAnsi="Arial" w:cs="Arial"/>
        </w:rPr>
        <w:fldChar w:fldCharType="end"/>
      </w:r>
      <w:r w:rsidRPr="00DD0C5D">
        <w:rPr>
          <w:rFonts w:ascii="Arial" w:hAnsi="Arial" w:cs="Arial"/>
        </w:rPr>
        <w:t xml:space="preserve">.The method of allocation was unclear in the remaining four RCTs (Table 1). Blinding was assessed separately for patients, operators, and pathologists. Three studies blinded the procedure to patients </w:t>
      </w:r>
      <w:r w:rsidRPr="00DD0C5D">
        <w:rPr>
          <w:rFonts w:ascii="Arial" w:hAnsi="Arial" w:cs="Arial"/>
        </w:rPr>
        <w:fldChar w:fldCharType="begin" w:fldLock="1"/>
      </w:r>
      <w:r w:rsidRPr="00DD0C5D">
        <w:rPr>
          <w:rFonts w:ascii="Arial" w:hAnsi="Arial" w:cs="Arial"/>
        </w:rPr>
        <w:instrText>ADDIN CSL_CITATION { "citationItems" : [ { "id" : "ITEM-1", "itemData" : { "author" : [ { "dropping-particle" : "", "family" : "Koonings P et al", "given" : "Moyer D", "non-dropping-particle" : "", "parse-names" : false, "suffix" : "" } ], "container-title" : "Obstetrics &amp; Gynaecology", "id" : "ITEM-1", "issue" : "2", "issued" : { "date-parts" : [ [ "1990" ] ] }, "page" : "293", "title" : "A randomised clinical trial comparing Pipelle and Tis-u-Trap for endometrial biopsy", "type" : "article-journal", "volume" : "75" }, "uris" : [ "http://www.mendeley.com/documents/?uuid=36fca178-bb1b-361a-b6e0-894498065658" ] }, { "id" : "ITEM-2", "itemData" : { "author" : [ { "dropping-particle" : "", "family" : "Williams A Porter A Warner P and Critchley H", "given" : "Brechin S", "non-dropping-particle" : "", "parse-names" : false, "suffix" : "" } ], "chapter-number" : "1028", "container-title" : "BJOG: An International Journal of Obstetrics &amp; Gynaecology", "id" : "ITEM-2", "issued" : { "date-parts" : [ [ "2008" ] ] }, "note" : "NULL", "page" : "1028-1036", "title" : "Factors affecting adequacy of Pipelle and Tao Brush endometrial sampling", "type" : "article-journal", "volume" : "115" }, "uris" : [ "http://www.mendeley.com/documents/?uuid=0e9f0446-dfed-3e7e-b7eb-5c8a5c025d81" ] }, { "id" : "ITEM-3", "itemData" : { "ISSN" : "0029-7844", "abstract" : "Objective: To determine the efficacy of intrauterine lidocaine for decreasing pain associated with endometrial biopsy using the Pipelle instrument (Unimar; Wilton, CT). Methods: Forty-one premenopausal and postmenopausal women had 5 mL of either 2% lidocaine or saline instilled in their uteri before endometrial biopsies. Subsequently, each woman completed a 20-cm visual analogue scale for subjective pain experience. We compared histologic findings in endometrial specimens. Results: Before the study, analysis of specimens (n = 6) found no histologic effect on ability to interpret endometrial biopsies by pathologists who were masked to lidocaine or saline. There was no statistically significant difference in age, parity, race, history of chronic pelvic pain, menopausal status, use of tenaculum, or prior endometrial biopsy. The procedure was easy, with no clinically significant side effects. On the visual pain scale, the median (range) score for the lidocaine group (4.7, 0\u201319.7) compared with the placebo group (9.9, 1.6\u201320) showed significant reduction in pain corresponding with a decrease from moderate to mild (P &lt; .01). Conclusion: Intrauterine lidocaine is simple and effective for decreasing pain associated with the Pipelle endometrial biopsy.", "author" : [ { "dropping-particle" : "", "family" : "Trolice", "given" : "M P", "non-dropping-particle" : "", "parse-names" : false, "suffix" : "" }, { "dropping-particle" : "", "family" : "Fishburne", "given" : "C J R", "non-dropping-particle" : "", "parse-names" : false, "suffix" : "" }, { "dropping-particle" : "", "family" : "McGrady", "given" : "S", "non-dropping-particle" : "", "parse-names" : false, "suffix" : "" } ], "container-title" : "Obstetrics &amp; Gynecology", "id" : "ITEM-3", "issue" : "3", "issued" : { "date-parts" : [ [ "2000" ] ] }, "page" : "345-347", "title" : "Anesthetic Efficacy of Intrauterine Lidocaine for Endometrial Biopsy: A Randomized Double\u2010Masked Trial", "type" : "article-journal", "volume" : "95" }, "uris" : [ "http://www.mendeley.com/documents/?uuid=170bc78a-c0c7-3e06-b3c1-c5bef88aaf88" ] } ], "mendeley" : { "formattedCitation" : "[27,30,73]", "plainTextFormattedCitation" : "[27,30,73]", "previouslyFormattedCitation" : "[27], [30], [73]" }, "properties" : { "noteIndex" : 0 }, "schema" : "https://github.com/citation-style-language/schema/raw/master/csl-citation.json" }</w:instrText>
      </w:r>
      <w:r w:rsidRPr="00DD0C5D">
        <w:rPr>
          <w:rFonts w:ascii="Arial" w:hAnsi="Arial" w:cs="Arial"/>
        </w:rPr>
        <w:fldChar w:fldCharType="separate"/>
      </w:r>
      <w:r w:rsidRPr="00DD0C5D">
        <w:rPr>
          <w:rFonts w:ascii="Arial" w:hAnsi="Arial" w:cs="Arial"/>
          <w:noProof/>
        </w:rPr>
        <w:t>[27,30,73]</w:t>
      </w:r>
      <w:r w:rsidRPr="00DD0C5D">
        <w:rPr>
          <w:rFonts w:ascii="Arial" w:hAnsi="Arial" w:cs="Arial"/>
        </w:rPr>
        <w:fldChar w:fldCharType="end"/>
      </w:r>
      <w:r w:rsidRPr="00DD0C5D">
        <w:rPr>
          <w:rFonts w:ascii="Arial" w:hAnsi="Arial" w:cs="Arial"/>
        </w:rPr>
        <w:t xml:space="preserve"> but only in one RCT, which assessed the role of topical anaesthetics pre-insertion of the Pipelle, were operators blinded </w:t>
      </w:r>
      <w:r w:rsidRPr="00DD0C5D">
        <w:rPr>
          <w:rFonts w:ascii="Arial" w:hAnsi="Arial" w:cs="Arial"/>
        </w:rPr>
        <w:fldChar w:fldCharType="begin" w:fldLock="1"/>
      </w:r>
      <w:r w:rsidRPr="00DD0C5D">
        <w:rPr>
          <w:rFonts w:ascii="Arial" w:hAnsi="Arial" w:cs="Arial"/>
        </w:rPr>
        <w:instrText>ADDIN CSL_CITATION { "citationItems" : [ { "id" : "ITEM-1", "itemData" : { "ISSN" : "0029-7844", "abstract" : "Objective: To determine the efficacy of intrauterine lidocaine for decreasing pain associated with endometrial biopsy using the Pipelle instrument (Unimar; Wilton, CT). Methods: Forty-one premenopausal and postmenopausal women had 5 mL of either 2% lidocaine or saline instilled in their uteri before endometrial biopsies. Subsequently, each woman completed a 20-cm visual analogue scale for subjective pain experience. We compared histologic findings in endometrial specimens. Results: Before the study, analysis of specimens (n = 6) found no histologic effect on ability to interpret endometrial biopsies by pathologists who were masked to lidocaine or saline. There was no statistically significant difference in age, parity, race, history of chronic pelvic pain, menopausal status, use of tenaculum, or prior endometrial biopsy. The procedure was easy, with no clinically significant side effects. On the visual pain scale, the median (range) score for the lidocaine group (4.7, 0\u201319.7) compared with the placebo group (9.9, 1.6\u201320) showed significant reduction in pain corresponding with a decrease from moderate to mild (P &lt; .01). Conclusion: Intrauterine lidocaine is simple and effective for decreasing pain associated with the Pipelle endometrial biopsy.", "author" : [ { "dropping-particle" : "", "family" : "Trolice", "given" : "M P", "non-dropping-particle" : "", "parse-names" : false, "suffix" : "" }, { "dropping-particle" : "", "family" : "Fishburne", "given" : "C J R", "non-dropping-particle" : "", "parse-names" : false, "suffix" : "" }, { "dropping-particle" : "", "family" : "McGrady", "given" : "S", "non-dropping-particle" : "", "parse-names" : false, "suffix" : "" } ], "container-title" : "Obstetrics &amp; Gynecology", "id" : "ITEM-1", "issue" : "3", "issued" : { "date-parts" : [ [ "2000" ] ] }, "page" : "345-347", "title" : "Anesthetic Efficacy of Intrauterine Lidocaine for Endometrial Biopsy: A Randomized Double\u2010Masked Trial", "type" : "article-journal", "volume" : "95" }, "uris" : [ "http://www.mendeley.com/documents/?uuid=170bc78a-c0c7-3e06-b3c1-c5bef88aaf88" ] } ], "mendeley" : { "formattedCitation" : "[73]", "plainTextFormattedCitation" : "[73]", "previouslyFormattedCitation" : "[73]" }, "properties" : { "noteIndex" : 0 }, "schema" : "https://github.com/citation-style-language/schema/raw/master/csl-citation.json" }</w:instrText>
      </w:r>
      <w:r w:rsidRPr="00DD0C5D">
        <w:rPr>
          <w:rFonts w:ascii="Arial" w:hAnsi="Arial" w:cs="Arial"/>
        </w:rPr>
        <w:fldChar w:fldCharType="separate"/>
      </w:r>
      <w:r w:rsidRPr="00DD0C5D">
        <w:rPr>
          <w:rFonts w:ascii="Arial" w:hAnsi="Arial" w:cs="Arial"/>
          <w:noProof/>
        </w:rPr>
        <w:t>[73]</w:t>
      </w:r>
      <w:r w:rsidRPr="00DD0C5D">
        <w:rPr>
          <w:rFonts w:ascii="Arial" w:hAnsi="Arial" w:cs="Arial"/>
        </w:rPr>
        <w:fldChar w:fldCharType="end"/>
      </w:r>
      <w:r w:rsidRPr="00DD0C5D">
        <w:rPr>
          <w:rFonts w:ascii="Arial" w:hAnsi="Arial" w:cs="Arial"/>
        </w:rPr>
        <w:t xml:space="preserve">. </w:t>
      </w:r>
    </w:p>
    <w:p w:rsidR="00DD0C5D" w:rsidRPr="00DD0C5D" w:rsidRDefault="00DD0C5D" w:rsidP="00DD0C5D">
      <w:pPr>
        <w:spacing w:before="120" w:after="120" w:line="480" w:lineRule="auto"/>
        <w:ind w:firstLine="720"/>
        <w:jc w:val="both"/>
        <w:rPr>
          <w:rFonts w:ascii="Arial" w:hAnsi="Arial" w:cs="Arial"/>
        </w:rPr>
      </w:pPr>
      <w:r w:rsidRPr="00DD0C5D">
        <w:rPr>
          <w:rFonts w:ascii="Arial" w:hAnsi="Arial" w:cs="Arial"/>
        </w:rPr>
        <w:t xml:space="preserve">Sixteen RCTs and prospective studies also formally reported blinding pathologists to the intervention </w:t>
      </w:r>
      <w:r w:rsidRPr="00DD0C5D">
        <w:rPr>
          <w:rFonts w:ascii="Arial" w:hAnsi="Arial" w:cs="Arial"/>
        </w:rPr>
        <w:fldChar w:fldCharType="begin" w:fldLock="1"/>
      </w:r>
      <w:r w:rsidRPr="00DD0C5D">
        <w:rPr>
          <w:rFonts w:ascii="Arial" w:hAnsi="Arial" w:cs="Arial"/>
        </w:rPr>
        <w:instrText>ADDIN CSL_CITATION { "citationItems" : [ { "id" : "ITEM-1", "itemData" : { "author" : [ { "dropping-particle" : "", "family" : "Rauf R SA, Sadia S, Waqar F, Zafar S, Sultana S", "given" : "Waseem S.", "non-dropping-particle" : "", "parse-names" : false, "suffix" : "" } ], "container-title" : "J Ayub Med Coll Abbottabad", "id" : "ITEM-1", "issue" : "2", "issued" : { "date-parts" : [ [ "2004" ] ] }, "note" : "NULL", "page" : "145-8", "title" : "Outpatient endometrial biopsy with Pipelle vs diagnostic dilatation and curettage", "type" : "article-journal", "volume" : "26" }, "uris" : [ "http://www.mendeley.com/documents/?uuid=bceeee42-6338-3c0e-8681-ffd68ac1c831" ] }, { "id" : "ITEM-2", "itemData" : { "author" : [ { "dropping-particle" : "", "family" : "Fakhar S Khan AH Alam AY.", "given" : "Saeed G", "non-dropping-particle" : "", "parse-names" : false, "suffix" : "" } ], "chapter-number" : "188", "container-title" : "Ann Saudi Med.", "id" : "ITEM-2", "issue" : "3", "issued" : { "date-parts" : [ [ "2008" ] ] }, "note" : "NULL", "page" : "188 - 191", "title" : "Validity of pipelle endometrial sampling in patients with abnormal uterine bleeding", "type" : "article-journal", "volume" : "28" }, "uris" : [ "http://www.mendeley.com/documents/?uuid=9f2638f4-771a-3ac6-82fa-f204d048920e" ] }, { "id" : "ITEM-3", "itemData" : { "DOI" : "doi:10.3109/01443615.2012.719944", "PMID" : "23075358", "author" : [ { "dropping-particle" : "", "family" : "Kazandi", "given" : "M", "non-dropping-particle" : "", "parse-names" : false, "suffix" : "" }, { "dropping-particle" : "", "family" : "Okmen", "given" : "F", "non-dropping-particle" : "", "parse-names" : false, "suffix" : "" }, { "dropping-particle" : "", "family" : "Ergenoglu", "given" : "A M", "non-dropping-particle" : "", "parse-names" : false, "suffix" : "" }, { "dropping-particle" : "", "family" : "Yeniel", "given" : "A O", "non-dropping-particle" : "", "parse-names" : false, "suffix" : "" }, { "dropping-particle" : "", "family" : "Zeybek", "given" : "B", "non-dropping-particle" : "", "parse-names" : false, "suffix" : "" }, { "dropping-particle" : "", "family" : "Zekioglu", "given" : "O", "non-dropping-particle" : "", "parse-names" : false, "suffix" : "" }, { "dropping-particle" : "", "family" : "Ozdemir", "given" : "N", "non-dropping-particle" : "", "parse-names" : false, "suffix" : "" } ], "container-title" : "Journal of Obstetrics &amp; Gynaecology", "id" : "ITEM-3", "issue" : "8", "issued" : { "date-parts" : [ [ "2012" ] ] }, "note" : "NULL", "page" : "790-794", "title" : "Comparison of the success of histopathological diagnosis with dilatation-curettage and Pipelle endometrial sampling", "type" : "article-journal", "volume" : "32" }, "uris" : [ "http://www.mendeley.com/documents/?uuid=8a5af7aa-3aa1-3c29-a4cd-e820c67eda00" ] }, { "id" : "ITEM-4", "itemData" : { "author" : [ { "dropping-particle" : "", "family" : "Naim NM Ahmad S Razi ZR.", "given" : "Mahdy Z A", "non-dropping-particle" : "", "parse-names" : false, "suffix" : "" } ], "chapter-number" : "132", "container-title" : "Aust N Z J Obstet Gynaecol.", "id" : "ITEM-4", "issued" : { "date-parts" : [ [ "2007" ] ] }, "note" : "NULL", "page" : "132 - 136", "title" : "The Vabra aspirator versus the Pipelle device for outpatient endometrial sampling", "type" : "article-journal", "volume" : "47" }, "uris" : [ "http://www.mendeley.com/documents/?uuid=afba4dcd-ecf7-3230-819f-cc1360409c6b" ] }, { "id" : "ITEM-5", "itemData" : { "author" : [ { "dropping-particle" : "", "family" : "Henig I Tredway DR Maw GM Gullett AJ Cheatwood M.", "given" : "Chan P", "non-dropping-particle" : "", "parse-names" : false, "suffix" : "" } ], "chapter-number" : "786", "container-title" : "J Reprod Med.", "id" : "ITEM-5", "issue" : "10", "issued" : { "date-parts" : [ [ "1989" ] ] }, "page" : "786 - 789", "title" : "Evaluation of the Pipelle curette for endometrial biopsy.", "type" : "article-journal", "volume" : "34" }, "uris" : [ "http://www.mendeley.com/documents/?uuid=c52df04a-f2bc-3519-82de-fb333b3274b3" ] }, { "id" : "ITEM-6", "itemData" : { "ISSN" : "0144-3615", "abstract" : "The aim of this study is to investigate the accuracy and adequacy of the Pipelle endometrial sampler for endometrial biopsy as compared with those of conventional dilatation and curettage (D&amp;C). A total of 245 patients subject to endometrial biopsy were included in this study. We have shown that the failure rates with D&amp;C and Pipelle were 7.75% and 8.98%, respectively, without statistical difference. Additionally, the obtained specimen quality and accurate diagnosis of various diseases using the two methods had no significant statistical differences. Furthermore, patients experienced less pain when Pipelle sampler was used than D&amp;C. Therefore, Pipelle sampler is effective in obtaining adequate endometrial tissue for histodiagnosis, and is applicable in most of the cases for Chinese endometrial biopsy.", "author" : [ { "dropping-particle" : "", "family" : "Liu", "given" : "H", "non-dropping-particle" : "", "parse-names" : false, "suffix" : "" }, { "dropping-particle" : "", "family" : "Wang", "given" : "F L", "non-dropping-particle" : "", "parse-names" : false, "suffix" : "" }, { "dropping-particle" : "", "family" : "Zhao", "given" : "Y M", "non-dropping-particle" : "", "parse-names" : false, "suffix" : "" }, { "dropping-particle" : "", "family" : "Yao", "given" : "Y Q", "non-dropping-particle" : "", "parse-names" : false, "suffix" : "" }, { "dropping-particle" : "", "family" : "Li", "given" : "Y L", "non-dropping-particle" : "", "parse-names" : false, "suffix" : "" } ], "container-title" : "Journal of obstetrics and gynaecology : the journal of the Institute of Obstetrics and Gynaecology", "id" : "ITEM-6", "issue" : "5", "issued" : { "date-parts" : [ [ "2015" ] ] }, "language" : "English", "note" : "NULL", "page" : "508-511", "title" : "Comparison of Pipelle sampler with conventional dilatation and curettage (D&amp;C) for Chinese endometrial biopsy", "type" : "article-journal", "volume" : "35" }, "uris" : [ "http://www.mendeley.com/documents/?uuid=094b5420-7dcf-3ddd-a351-bc5991e6c23f" ] }, { "id" : "ITEM-7", "itemData" : { "author" : [ { "dropping-particle" : "", "family" : "Kaunitz AM Ostrowski M Rovira EZ.", "given" : "Masciello A", "non-dropping-particle" : "", "parse-names" : false, "suffix" : "" } ], "chapter-number" : "427", "container-title" : "J Reprod Med.", "id" : "ITEM-7", "issue" : "5", "issued" : { "date-parts" : [ [ "1988" ] ] }, "page" : "427 - 431", "title" : "Comparison of endometrial biopsy with the endometrial Pipelle and Vabra aspirator.", "type" : "article-journal", "volume" : "33" }, "uris" : [ "http://www.mendeley.com/documents/?uuid=cbf0873d-8008-3a53-a983-0a9251385dd6" ] }, { "id" : "ITEM-8", "itemData" : { "author" : [ { "dropping-particle" : "", "family" : "Yang GC Del Priore G.", "given" : "Wan L S", "non-dropping-particle" : "", "parse-names" : false, "suffix" : "" } ], "chapter-number" : "1005", "container-title" : "The Journal of Reproductive Medicine", "id" : "ITEM-8", "issue" : "12", "issued" : { "date-parts" : [ [ "2003" ] ] }, "page" : "1005 - 1010", "title" : "Factors influencing the detection of uterine cancer by suction curettage and endometrial brushing", "type" : "article-journal", "volume" : "47" }, "uris" : [ "http://www.mendeley.com/documents/?uuid=35ada301-f162-353c-90f6-4ac1ff0bf20f" ] }, { "id" : "ITEM-9", "itemData" : { "ISSN" : "0029-7844", "abstract" : "A randomized study compared the Novak and Pipelle endometrial biopsy instruments with respect to quality of the biopsy obtained and pain related to the procedure. Fifty-five subjects were randomized to one of two groups. Twenty-six women had a biopsy using the Pipelle, followed immediately by one using the Novak instrument; 29 had the procedures performed in the reverse sequence. After the procedures, each woman completed a pain questionnaire. Individual histology slides were reviewed in a blinded fashion. The two biopsies from each subject were paired, and a reviewer indicated the preferred type of biopsy. The scores were analyzed by nonparametric tests. The instruments yielded biopsies of similar quality (z = -0.18, P = .856). Pain scores were lower for the Pipelle (z = - 3.40, P=.001). The pathologist showed no preference when choosing Novak or Pipelle slides ([chi]2=2.08, P =.149). In our patient population, the Pipelle instrument was comparable to the Novak instrument in obtaining adequate tissue and was significantly less painful. (C) 1991 The American College of Obstetricians and Gynecologists", "author" : [ { "dropping-particle" : "", "family" : "SILVER", "given" : "M MITCHELL", "non-dropping-particle" : "", "parse-names" : false, "suffix" : "" }, { "dropping-particle" : "", "family" : "MILES", "given" : "PHILIP", "non-dropping-particle" : "", "parse-names" : false, "suffix" : "" }, { "dropping-particle" : "", "family" : "ROSA", "given" : "CESAR", "non-dropping-particle" : "", "parse-names" : false, "suffix" : "" } ], "container-title" : "Obstetrics &amp; Gynecology", "id" : "ITEM-9", "issue" : "5", "issued" : { "date-parts" : [ [ "1991" ] ] }, "page" : "828-830", "title" : "Comparison of Novak and Pipelle Endometrial Biopsy Instruments", "type" : "article-journal", "volume" : "78" }, "uris" : [ "http://www.mendeley.com/documents/?uuid=26dc2a88-ae99-386b-b8c3-42552ee25158" ] }, { "id" : "ITEM-10", "itemData" : { "DOI" : "http://dx.doi.org/10.1016/S0002-9378(94)70234-9", "ISSN" : "0002-9378", "abstract" : "OBJECTIVES: Our aim was to compare the Pipelle, Accurette, and Explora endometrial sampling devices. STUDY DESIGN: Patients (n = 248) undergoing endometrial biopsy were randomized to one of the three sampling instruments. Diagnostic accuracy, ability to obtain sufficient tissue for histologic diagnosis, and patient discomfort during sampling of the three devices were compared. When available, endometrial biopsy specimens were compared with subsequent pathologic findings at hysterectomy. Statistical analysis was performed with one-way variance of the means, \u03c72, and Kruskal-Wallis statistic. RESULTS: In successful biopsies there was no statistical difference among groups in specimen adequacy and there was no discrepancy between endometrial biopsy and hysterectomy pathologic findings. However, 42% of Accurette biopsies either were failed attempts or obtained insufficient tissue (p &amp;lt; 0.01). Pain scores were similar among the groups. CONCLUSION: The results with the Pipelle and Explora endometrial samplers appear to be comparable. However, given a 42% unusable specimen rate, the Accurette cannot be recommended for routine endometrial sampling. (AM J OBSTET GYNECOL 1994;170:591-4.)", "author" : [ { "dropping-particle" : "", "family" : "Lipscomb", "given" : "Gary H", "non-dropping-particle" : "", "parse-names" : false, "suffix" : "" }, { "dropping-particle" : "", "family" : "Lopatine", "given" : "Steven M", "non-dropping-particle" : "", "parse-names" : false, "suffix" : "" }, { "dropping-particle" : "", "family" : "Stovall", "given" : "Thomas G", "non-dropping-particle" : "", "parse-names" : false, "suffix" : "" }, { "dropping-particle" : "", "family" : "Ling", "given" : "Frank W", "non-dropping-particle" : "", "parse-names" : false, "suffix" : "" } ], "container-title" : "American Journal of Obstetrics and Gynecology", "id" : "ITEM-10", "issue" : "2", "issued" : { "date-parts" : [ [ "1994" ] ] }, "page" : "591-594", "title" : "A randomized comparison of the Pipelle, Accurette, and Explora endometrial sampling devices", "type" : "article-journal", "volume" : "170" }, "uris" : [ "http://www.mendeley.com/documents/?uuid=5f939f35-1a72-36e5-87bc-a7fa4e4a9002" ] }, { "id" : "ITEM-11", "itemData" : { "author" : [ { "dropping-particle" : "", "family" : "Koonings P et al", "given" : "Moyer D", "non-dropping-particle" : "", "parse-names" : false, "suffix" : "" } ], "container-title" : "Obstetrics &amp; Gynaecology", "id" : "ITEM-11", "issue" : "2", "issued" : { "date-parts" : [ [ "1990" ] ] }, "page" : "293", "title" : "A randomised clinical trial comparing Pipelle and Tis-u-Trap for endometrial biopsy", "type" : "article-journal", "volume" : "75" }, "uris" : [ "http://www.mendeley.com/documents/?uuid=36fca178-bb1b-361a-b6e0-894498065658" ] }, { "id" : "ITEM-12", "itemData" : { "DOI" : "10.1034/j.1600-0412.1998.770712.x", "ISSN" : "1600-0412", "author" : [ { "dropping-particle" : "", "family" : "Moberger", "given" : "Birgitta", "non-dropping-particle" : "", "parse-names" : false, "suffix" : "" }, { "dropping-particle" : "", "family" : "Nilsson", "given" : "Staffan", "non-dropping-particle" : "", "parse-names" : false, "suffix" : "" }, { "dropping-particle" : "", "family" : "Palmstierna", "given" : "Stephan", "non-dropping-particle" : "", "parse-names" : false, "suffix" : "" }, { "dropping-particle" : "", "family" : "Redvall", "given" : "Lars", "non-dropping-particle" : "", "parse-names" : false, "suffix" : "" }, { "dropping-particle" : "", "family" : "Sternby", "given" : "Nils", "non-dropping-particle" : "", "parse-names" : false, "suffix" : "" } ], "container-title" : "Acta Obstetricia et Gynecologica Scandinavica", "id" : "ITEM-12", "issue" : "7", "issued" : { "date-parts" : [ [ "1998" ] ] }, "page" : "764-769", "publisher" : "Munksgaard International Publishers", "title" : "Amulticenter study comparing two endometrial sampling devices - Medscand Endorette TM and Pipelle De Cornier R", "type" : "article-journal", "volume" : "77" }, "uris" : [ "http://www.mendeley.com/documents/?uuid=babc857a-d0de-323a-91a2-ca329ce8e86c" ] }, { "id" : "ITEM-13", "itemData" : { "DOI" : "http://dx.doi.org/10.1016/S0301-2115(96)02658-9", "ISSN" : "0301-2115", "abstract" : "Objective: To compare two endometrial biopsy techniques, based on the quality of material obtained, cost effectiveness, and pain during the procedure. Study design: A single blind, randomized prospective study. Results: A total of 365 women with peri/postmenopausal bleeding were randomized into two groups: 174 biopsied with cytospat (C) and 191 biopsied with pipelle (P). Both procedures were then followed by either dilatation and curettage (D&amp;amp;C) or hysterectomy. Pain was evaluated in 379 patients, with the result being better tolerance for P vs. C (3.55 vs. 4.06, P = 0.07). With C, the sensitivity in histological evaluation was 82% for benign endometrium, 60% for endometrial hyperplasia and 60% for corpus uterine neoplasia as compared to the D&amp;amp;C and hysterectomy material. With P the sensitivity was 84, 71 and 60%, respectively for the three diagnoses, as compared to the D&amp;amp;C and hysterectomy material. Insufficient tissue for pathologic evaluation was present in 24% of C, 25% of P and 9.8% of D&amp;amp;C samples. Conclusions: Cost effectiveness for pipelle is slightly higher than for Cytospat.", "author" : [ { "dropping-particle" : "", "family" : "Antoni", "given" : "Jordi", "non-dropping-particle" : "", "parse-names" : false, "suffix" : "" }, { "dropping-particle" : "", "family" : "Folch", "given" : "Eulalia", "non-dropping-particle" : "", "parse-names" : false, "suffix" : "" }, { "dropping-particle" : "", "family" : "Costa", "given" : "Jordi", "non-dropping-particle" : "", "parse-names" : false, "suffix" : "" }, { "dropping-particle" : "", "family" : "Foradada", "given" : "Carlos M", "non-dropping-particle" : "", "parse-names" : false, "suffix" : "" }, { "dropping-particle" : "", "family" : "Cayuela", "given" : "Enric", "non-dropping-particle" : "", "parse-names" : false, "suffix" : "" }, { "dropping-particle" : "", "family" : "Combalia", "given" : "Neus", "non-dropping-particle" : "", "parse-names" : false, "suffix" : "" }, { "dropping-particle" : "", "family" : "Rue", "given" : "Montse", "non-dropping-particle" : "", "parse-names" : false, "suffix" : "" } ], "container-title" : "European Journal of Obstetrics &amp; Gynecology and Reproductive Biology", "id" : "ITEM-13", "issue" : "1", "issued" : { "date-parts" : [ [ "1997" ] ] }, "page" : "57-61", "title" : "Comparison of cytospat and pipelle endometrial biopsy instruments", "type" : "article-journal", "volume" : "72" }, "uris" : [ "http://www.mendeley.com/documents/?uuid=c3b058e5-500c-3c4c-9e6c-29bbc6e878ba" ] }, { "id" : "ITEM-14", "itemData" : { "DOI" : "http://dx.doi.org/10.1016/S0002-9378(12)90884-4", "ISSN" : "0002-9378", "abstract" : "Objective: The distribution and relative area of endometrial sampling of two endometrial biopsy techniques, Pipelle and Vabra aspiration biopsy, were compared. Study Design: Twenty-five patients scheduled for hysterectomy were randomly assigned to undergo preoperative endometrial biopsy by Pipelle device (12 patients) or Vabra aspiration (13 patients). The endometrial cavities of the surgical specimens were photographed, and percent denudation was determined by a point-counting method. Results: The percentage of endometrial surface area sampled by the Pipelle device was 4.2% \u00b1 0.92% (mean \u00b1 SEM), and by Vabra aspirator 41.6% \u00b1 5.7% (p &amp;lt; 0.0001). The mean number of endometrial surfaces (one anterior and one posterior) sampled by the Pipelle device was 1.08 \u00b1 0.15, and by the Vabra aspirator 2 \u00b1 0 (p = 0.001). The mean number of endometrial quadrants (four anterior plus four posterior) sampled by the Pipelle device was 2.4 \u00b1 0.41, and by the Vabra aspirator 7.4 \u00b1 0.42 (p &amp;lt; 0.0001). Conclusion: We conclude that the Vabra aspirator is statistically superior to the Pipelle device for sampling the endometrial cavity when the total surface area sampled and the distribution of surfaces sampled are considered.", "author" : [ { "dropping-particle" : "", "family" : "Rodriguez", "given" : "Gustavo C", "non-dropping-particle" : "", "parse-names" : false, "suffix" : "" }, { "dropping-particle" : "", "family" : "Yaqub", "given" : "Nizar", "non-dropping-particle" : "", "parse-names" : false, "suffix" : "" }, { "dropping-particle" : "", "family" : "King", "given" : "Mary E", "non-dropping-particle" : "", "parse-names" : false, "suffix" : "" } ], "container-title" : "American Journal of Obstetrics and Gynecology", "id" : "ITEM-14", "issue" : "1, Part 1", "issued" : { "date-parts" : [ [ "1993" ] ] }, "page" : "55-59", "title" : "A comparison of the Pipelle device and the Vabra aspirator as measured by endometrial denudation in hysterectomy specimens: The Pipelle device samples significantly less of the endometrial surface than the Vabra aspirator", "type" : "article-journal", "volume" : "168" }, "uris" : [ "http://www.mendeley.com/documents/?uuid=ca593170-7c00-392f-8abb-41f76053db2c" ] }, { "id" : "ITEM-15", "itemData" : { "ISSN" : "0029-7844", "abstract" : "Objective: To determine the efficacy of intrauterine lidocaine for decreasing pain associated with endometrial biopsy using the Pipelle instrument (Unimar; Wilton, CT). Methods: Forty-one premenopausal and postmenopausal women had 5 mL of either 2% lidocaine or saline instilled in their uteri before endometrial biopsies. Subsequently, each woman completed a 20-cm visual analogue scale for subjective pain experience. We compared histologic findings in endometrial specimens. Results: Before the study, analysis of specimens (n = 6) found no histologic effect on ability to interpret endometrial biopsies by pathologists who were masked to lidocaine or saline. There was no statistically significant difference in age, parity, race, history of chronic pelvic pain, menopausal status, use of tenaculum, or prior endometrial biopsy. The procedure was easy, with no clinically significant side effects. On the visual pain scale, the median (range) score for the lidocaine group (4.7, 0\u201319.7) compared with the placebo group (9.9, 1.6\u201320) showed significant reduction in pain corresponding with a decrease from moderate to mild (P &lt; .01). Conclusion: Intrauterine lidocaine is simple and effective for decreasing pain associated with the Pipelle endometrial biopsy.", "author" : [ { "dropping-particle" : "", "family" : "Trolice", "given" : "M P", "non-dropping-particle" : "", "parse-names" : false, "suffix" : "" }, { "dropping-particle" : "", "family" : "Fishburne", "given" : "C J R", "non-dropping-particle" : "", "parse-names" : false, "suffix" : "" }, { "dropping-particle" : "", "family" : "McGrady", "given" : "S", "non-dropping-particle" : "", "parse-names" : false, "suffix" : "" } ], "container-title" : "Obstetrics &amp; Gynecology", "id" : "ITEM-15", "issue" : "3", "issued" : { "date-parts" : [ [ "2000" ] ] }, "page" : "345-347", "title" : "Anesthetic Efficacy of Intrauterine Lidocaine for Endometrial Biopsy: A Randomized Double\u2010Masked Trial", "type" : "article-journal", "volume" : "95" }, "uris" : [ "http://www.mendeley.com/documents/?uuid=170bc78a-c0c7-3e06-b3c1-c5bef88aaf88" ] }, { "id" : "ITEM-16", "itemData" : { "DOI" : "10.1111/j.1471-0528.1999.tb08179.x", "ISSN" : "1471-0528", "abstract" : "Objective \t\t\t\t\t To compare the use of outpatient and inpatient procedures in the investigation of abnormal uterine bleeding. Design \t\t\t\t\t A randomised controlled trial. Setting \t\t\t\t\t Two university teaching hospitals. Participants \t\t\t\t\t Four hundred women with abnormal uterine bleeding (postmenopausal bleeding, menorrhagia, intermenstrual bleeding, postcoital bleeding, or irregular periods) above the age of 35 years, between June 1993 and January 1995. Main outcome measures \t\t\t\t\t 1. Incidence of detection of abnormal pathology by vaginal ultrasound, outpatient hysteroscopy and endometrial biopsy compared with inpatient hysteroscopy and curettage; 2. Number of \u2018lesions\u2019 (e.g. fibroids, polyps, endometrial hyperplasia or malignancy) found by hysteroscopy that would have been missed by the combination of endometrial sampling and ultrasound; 3. Comparison of the quality of tissue obtained for histology by outpatient endometrial sampling and inpatient curettage; and 4. An evaluation of patient acceptability of outpatient and inpatient procedures. Results \t\t\t\t\t 1. A combination of transvaginal sonography, Pipelle endometrial biopsy and outpatient hysteroscopy has similar efficacy to inpatient hysteroscopy and curettage for the investigation of abnormal uterine bleeding; 2. Hysteroscopy will detect some fibroids and polyps missed by a combination of transvaginal ultrasound and Pipelle endometrial sampling; 3. The quality of histological samples obtained by outpatient Pipelle were comparable to those obtained by formal inpatient curettage; and 4. Outpatient procedures were well tolerated, with good patient acceptability. Conclusion \t\t\t\t\t Transvaginal sonography and endometrial biopsy can safely be used as the initial investigations in the management of abnormal uterine bleeding. Hysteroscopy can be used as a second line investigation. Outpatient hysteroscopy with local anaesthesia is well tolerated although general anesthesia may occasionally be necessary.", "author" : [ { "dropping-particle" : "", "family" : "Tahir", "given" : "M M", "non-dropping-particle" : "", "parse-names" : false, "suffix" : "" }, { "dropping-particle" : "", "family" : "Bigrigg", "given" : "M A", "non-dropping-particle" : "", "parse-names" : false, "suffix" : "" }, { "dropping-particle" : "", "family" : "Browning", "given" : "J J", "non-dropping-particle" : "", "parse-names" : false, "suffix" : "" }, { "dropping-particle" : "", "family" : "Brookes", "given" : "T", "non-dropping-particle" : "", "parse-names" : false, "suffix" : "" }, { "dropping-particle" : "", "family" : "Smith", "given" : "Phillip A", "non-dropping-particle" : "", "parse-names" : false, "suffix" : "" } ], "container-title" : "BJOG: An International Journal of Obstetrics &amp; Gynaecology", "id" : "ITEM-16", "issue" : "12", "issued" : { "date-parts" : [ [ "1999" ] ] }, "page" : "1259-1264", "publisher" : "Blackwell Publishing Ltd", "title" : "A randomised controlled trial comparing transvaginal ultrasound, outpatient hysteroscopy and endometrial biopsy with inpatient hysteroscopy and curettage", "type" : "article-journal", "volume" : "106" }, "uris" : [ "http://www.mendeley.com/documents/?uuid=e566b0fd-c4df-3e04-8fbd-3fb63e874334" ] } ], "mendeley" : { "formattedCitation" : "[23,24,27\u201329,31,32,40,46,48,55,56,58,61,73,85]", "plainTextFormattedCitation" : "[23,24,27\u201329,31,32,40,46,48,55,56,58,61,73,85]", "previouslyFormattedCitation" : "[23], [24], [27]\u2013[29], [31], [32], [40], [46], [48], [55], [56], [58], [61], [73], [86]" }, "properties" : { "noteIndex" : 0 }, "schema" : "https://github.com/citation-style-language/schema/raw/master/csl-citation.json" }</w:instrText>
      </w:r>
      <w:r w:rsidRPr="00DD0C5D">
        <w:rPr>
          <w:rFonts w:ascii="Arial" w:hAnsi="Arial" w:cs="Arial"/>
        </w:rPr>
        <w:fldChar w:fldCharType="separate"/>
      </w:r>
      <w:r w:rsidRPr="00DD0C5D">
        <w:rPr>
          <w:rFonts w:ascii="Arial" w:hAnsi="Arial" w:cs="Arial"/>
          <w:noProof/>
        </w:rPr>
        <w:t>[23,24,27–29,31,32,40,46,48,55,56,58,61,73,85]</w:t>
      </w:r>
      <w:r w:rsidRPr="00DD0C5D">
        <w:rPr>
          <w:rFonts w:ascii="Arial" w:hAnsi="Arial" w:cs="Arial"/>
        </w:rPr>
        <w:fldChar w:fldCharType="end"/>
      </w:r>
      <w:r w:rsidRPr="00DD0C5D">
        <w:rPr>
          <w:rFonts w:ascii="Arial" w:hAnsi="Arial" w:cs="Arial"/>
        </w:rPr>
        <w:t xml:space="preserve">. Only one study specified using multiple pathologists to analyse samples in order to reduce observer bias </w:t>
      </w:r>
      <w:r w:rsidRPr="00DD0C5D">
        <w:rPr>
          <w:rFonts w:ascii="Arial" w:hAnsi="Arial" w:cs="Arial"/>
        </w:rPr>
        <w:fldChar w:fldCharType="begin" w:fldLock="1"/>
      </w:r>
      <w:r w:rsidRPr="00DD0C5D">
        <w:rPr>
          <w:rFonts w:ascii="Arial" w:hAnsi="Arial" w:cs="Arial"/>
        </w:rPr>
        <w:instrText>ADDIN CSL_CITATION { "citationItems" : [ { "id" : "ITEM-1", "itemData" : { "ISSN" : "0029-7844", "abstract" : "Objective: To evaluate the accuracy of Pipelle endometrial sampling with and without sonographic measurement of endometrial thickness. Methods: We studied prospectively 176 consecutive patients (23% after and 77% before menopause) scheduled for D&amp;C. Sonographic measurement of the endometrium and endometrial biopsy with the Pipelle were performed before the curettage. Results: In 159 cases (90%), the endometrial histologic results of curettage agreed with those of the Pipelle biopsy. All three cases of endometrial cancer were identified by Pipelle aspiration. In seven cases (4%), the Pipelle aspiration failed to detect hyperplasia. Sonographic endometrial thickness of more than 5 mm slightly increased the sensitivity and slightly decreased the specificity of Pipelle aspiration from 82 to 92% and from 99 to 96%, respectively. In postmenopausal patients admitted for bleeding, the sensitivity and specificity reached 100%. Conclusions: Our data suggest that normal Pipelle aspirates in premenopausal patients with abnormal uterine bleeding are highly accurate. In postmenopausal patients with sonographic endometrial thickness of 5 mm or less, the accuracy reached 100%. (C) 1993 The American College of Obstetricians and Gynecologists", "author" : [ { "dropping-particle" : "", "family" : "Goldchmit", "given" : "Reinaldo", "non-dropping-particle" : "", "parse-names" : false, "suffix" : "" }, { "dropping-particle" : "", "family" : "Katz", "given" : "Zvi", "non-dropping-particle" : "", "parse-names" : false, "suffix" : "" }, { "dropping-particle" : "", "family" : "Blickstein", "given" : "Isaac", "non-dropping-particle" : "", "parse-names" : false, "suffix" : "" }, { "dropping-particle" : "", "family" : "Caspi", "given" : "Benjamin", "non-dropping-particle" : "", "parse-names" : false, "suffix" : "" }, { "dropping-particle" : "", "family" : "Dgani", "given" : "Ram", "non-dropping-particle" : "", "parse-names" : false, "suffix" : "" } ], "container-title" : "Obstetrics &amp; Gynecology", "id" : "ITEM-1", "issue" : "5", "issued" : { "date-parts" : [ [ "1993" ] ] }, "page" : "727-730", "title" : "The Accuracy of Endometrial Pipelle Sampling With and Without Sonographic Measurement of Endometrial Thickness", "type" : "article-journal", "volume" : "82" }, "uris" : [ "http://www.mendeley.com/documents/?uuid=2ab1a69f-c72d-3122-8fcd-d7ff81130c8b" ] } ], "mendeley" : { "formattedCitation" : "[69]", "plainTextFormattedCitation" : "[69]", "previouslyFormattedCitation" : "[69]" }, "properties" : { "noteIndex" : 0 }, "schema" : "https://github.com/citation-style-language/schema/raw/master/csl-citation.json" }</w:instrText>
      </w:r>
      <w:r w:rsidRPr="00DD0C5D">
        <w:rPr>
          <w:rFonts w:ascii="Arial" w:hAnsi="Arial" w:cs="Arial"/>
        </w:rPr>
        <w:fldChar w:fldCharType="separate"/>
      </w:r>
      <w:r w:rsidRPr="00DD0C5D">
        <w:rPr>
          <w:rFonts w:ascii="Arial" w:hAnsi="Arial" w:cs="Arial"/>
          <w:noProof/>
        </w:rPr>
        <w:t>[69]</w:t>
      </w:r>
      <w:r w:rsidRPr="00DD0C5D">
        <w:rPr>
          <w:rFonts w:ascii="Arial" w:hAnsi="Arial" w:cs="Arial"/>
        </w:rPr>
        <w:fldChar w:fldCharType="end"/>
      </w:r>
      <w:r w:rsidRPr="00DD0C5D">
        <w:rPr>
          <w:rFonts w:ascii="Arial" w:hAnsi="Arial" w:cs="Arial"/>
        </w:rPr>
        <w:t xml:space="preserve">, but they did not comment on whether these pathologists were blinded to the intervention. </w:t>
      </w:r>
    </w:p>
    <w:p w:rsidR="00DD0C5D" w:rsidRPr="00DD0C5D" w:rsidRDefault="00DD0C5D" w:rsidP="00DD0C5D">
      <w:pPr>
        <w:spacing w:before="120" w:after="120" w:line="480" w:lineRule="auto"/>
        <w:ind w:firstLine="720"/>
        <w:jc w:val="both"/>
        <w:rPr>
          <w:rFonts w:ascii="Arial" w:hAnsi="Arial" w:cs="Arial"/>
        </w:rPr>
      </w:pPr>
      <w:r w:rsidRPr="00DD0C5D">
        <w:rPr>
          <w:rFonts w:ascii="Arial" w:hAnsi="Arial" w:cs="Arial"/>
        </w:rPr>
        <w:t xml:space="preserve">Most studies had complete data sets and only a few formally reported on missing data </w:t>
      </w:r>
      <w:r w:rsidRPr="00DD0C5D">
        <w:rPr>
          <w:rFonts w:ascii="Arial" w:hAnsi="Arial" w:cs="Arial"/>
        </w:rPr>
        <w:fldChar w:fldCharType="begin" w:fldLock="1"/>
      </w:r>
      <w:r w:rsidRPr="00DD0C5D">
        <w:rPr>
          <w:rFonts w:ascii="Arial" w:hAnsi="Arial" w:cs="Arial"/>
        </w:rPr>
        <w:instrText>ADDIN CSL_CITATION { "citationItems" : [ { "id" : "ITEM-1", "itemData" : { "author" : [ { "dropping-particle" : "", "family" : "Gungorduk K Ertas I.E. et al.", "given" : "Asicioglu O", "non-dropping-particle" : "", "parse-names" : false, "suffix" : "" } ], "container-title" : "Eur J Gynaec Oncol", "id" : "ITEM-1", "issued" : { "date-parts" : [ [ "2014" ] ] }, "note" : "NULL", "page" : "539", "title" : "Comparison of the histopathological diagnoses of preoperative dilatation and curettage and Pipelle biopsy", "type" : "article-journal" }, "uris" : [ "http://www.mendeley.com/documents/?uuid=fe0f2e0c-66ef-3b10-a5ea-25af8926062d" ] }, { "id" : "ITEM-2", "itemData" : { "author" : [ { "dropping-particle" : "", "family" : "Kaunitz AM Ostrowski M Rovira EZ.", "given" : "Masciello A", "non-dropping-particle" : "", "parse-names" : false, "suffix" : "" } ], "chapter-number" : "427", "container-title" : "J Reprod Med.", "id" : "ITEM-2", "issue" : "5", "issued" : { "date-parts" : [ [ "1988" ] ] }, "page" : "427 - 431", "title" : "Comparison of endometrial biopsy with the endometrial Pipelle and Vabra aspirator.", "type" : "article-journal", "volume" : "33" }, "uris" : [ "http://www.mendeley.com/documents/?uuid=cbf0873d-8008-3a53-a983-0a9251385dd6" ] }, { "id" : "ITEM-3", "itemData" : { "DOI" : "http://dx.doi.org/10.1016/j.ejogrb.2011.06.023", "ISSN" : "0301-2115", "abstract" : "Objective To quantify the rate of inconsistency in histopathological reporting between endometrial biopsy specimens (obtained by Pipelle\u00ae endometrial sampler or curettage) and hysterectomy specimens using the World Health Organization classification criteria. Study design A retrospective review of the records of 280 women with a histopathological diagnosis of endometrial hyperplasia treated in Ipswich Hospital NHS Trust, UK from 1 January 1998 to 31 May 2009. Results Discrepancy was found between the histopathological results of endometrial samples and hysterectomy specimens. The discrepancy was doubled for specimens obtained using a Pipelle\u00ae endometrial sampler, with false-positive (i.e. overdiagnosis when the hysterectomy specimen showed a better diagnosis) and false-negative (i.e. underdiagnosis when the hysterectomy specimen showed a worse diagnosis) rates of 5.3% and 22.6%, respectively. For curettage specimens, the false-positive and false-negative rates were 1.8% and 13.2%, respectively. All cases of curettage were performed under general or regional anaesthesia, and were preceded by hysteroscopy. Apart from age, no risk factors were associated with a worse diagnosis. The association of age differed between types of endometrial hyperplasia and cancer; the strongest association was seen for cancer and the weakest association was seen for simple hyperplasia. Conclusion Hysteroscopy and curettage may be considered when simple or complex hyperplasia is diagnosed from a specimen obtained with a Pipelle\u00ae endometrial sampler. When a diagnosis of atypical hyperplasia is made, irrespective of the method of endometrial sampling, the gynaecologist must be concerned that endometrial carcinoma exists concomitantly within the uterus.", "author" : [ { "dropping-particle" : "", "family" : "Daud", "given" : "Suzanna", "non-dropping-particle" : "", "parse-names" : false, "suffix" : "" }, { "dropping-particle" : "", "family" : "Jalil", "given" : "Sharifah S A", "non-dropping-particle" : "", "parse-names" : false, "suffix" : "" }, { "dropping-particle" : "", "family" : "Griffin", "given" : "Murray", "non-dropping-particle" : "", "parse-names" : false, "suffix" : "" }, { "dropping-particle" : "", "family" : "Ewies", "given" : "Ayman A A", "non-dropping-particle" : "", "parse-names" : false, "suffix" : "" } ], "container-title" : "European Journal of Obstetrics &amp; Gynecology and Reproductive Biology", "id" : "ITEM-3", "issue" : "1", "issued" : { "date-parts" : [ [ "2011" ] ] }, "note" : "NULL", "page" : "172-175", "title" : "Endometrial hyperplasia \u2013 the dilemma of management remains: a retrospective observational study of 280 women", "type" : "article-journal", "volume" : "159" }, "uris" : [ "http://www.mendeley.com/documents/?uuid=e1e2f17d-83b1-364f-8f9d-c91ef0cc102c" ] }, { "id" : "ITEM-4", "itemData" : { "DOI" : "10.1097/AOG.0b013e31820ad45b", "ISSN" : "0029-7844", "abstract" : "OBJECTIVE: To compare patient-reported pain, provider- reported ease of use, and tissue sampling adequacy between endometrial biopsy instruments. METHODS: Women presenting for endometrial biopsy were randomized to either Pipelle or Explora curette. The primary outcome was patient-reported pain with biopsy as measured by a 100-mm visual analog scale. Secondary outcomes included the adequacy of biopsy sample and provider-reported ease of instrument use. RESULTS: Groups were similar in respect to age, parity, ethnicity, level of dysmenorrhea, menopausal status, and biopsy indication. The most common indication for biopsy was abnormal uterine bleeding. Subject reported pain with biopsy was similar between groups (Pipelle, 6.21\u00b12.41 cm; Explora, 6.91\u00b12.88 cm; P=.14), as was provider-reported ease of use. Although procedure length was significantly shorter for patients in the Pipelle group (4.05\u00b11.48 minutes compared with 5.27\u00b12.53 minutes; P=.007), 38% of Pipelle procedures required two or more passes to obtain a sample compared with only 9% using the Explora (P=.004). The Explora group had a higher proportion of adequate samples (97% compared with 91%; P=.33). CONCLUSION: Women's pain during endometrial biopsy does not differ by type of biopsy instrument used. CLINICAL TRIAL REGISTRATION: ClinicalTrials.gov, www.clinicaltrials.gov NCT00613925. LEVEL OF EVIDENCE: I", "author" : [ { "dropping-particle" : "", "family" : "Leclair", "given" : "Catherine M", "non-dropping-particle" : "", "parse-names" : false, "suffix" : "" }, { "dropping-particle" : "", "family" : "Zia", "given" : "Joy K", "non-dropping-particle" : "", "parse-names" : false, "suffix" : "" }, { "dropping-particle" : "", "family" : "Doom", "given" : "Carmen M", "non-dropping-particle" : "", "parse-names" : false, "suffix" : "" }, { "dropping-particle" : "", "family" : "Morgan", "given" : "Terry K", "non-dropping-particle" : "", "parse-names" : false, "suffix" : "" }, { "dropping-particle" : "", "family" : "Edelman", "given" : "Alison B", "non-dropping-particle" : "", "parse-names" : false, "suffix" : "" } ], "container-title" : "Obstetrics &amp; Gynecology", "id" : "ITEM-4", "issue" : "3", "issued" : { "date-parts" : [ [ "2011" ] ] }, "note" : "NULL", "page" : "636-641", "title" : "Pain Experienced Using Two Different Methods of Endometrial Biopsy: A Randomized Controlled Trial", "type" : "article-journal", "volume" : "117" }, "uris" : [ "http://www.mendeley.com/documents/?uuid=c3d07e13-b9df-3039-8ecf-053101574b19" ] }, { "id" : "ITEM-5", "itemData" : { "abstract" : "Objective: To establish the accuracy of endometrial biopsy with the Cornier pipelle in the diagnosis of endometrial cancer and atypical endometrial hyperplasia in our milieu. Material and method: We reviewed 1,535 anatomopathologic reports on endometrial biopsies taken from outpatients using the Cornier pipelle between 1997 and 2000, in pre- and postmenopausal patients with abnormal vaginal bleeding. In 168 patients (10.9%), curettage and/or hysterectomy was subsequently carried out. In these cases, the anatomopathologic reports were compared to determine sensitivity, specificity, positive predictive value (PPV), negative predictive value (NPV) and likelihood ratio (LR). Results: Sensitivity was 84.2%, specificity was 99.1%, accuracy was 96.9%, PPV was 94.1%, NPV was 93.7% and LR was 93.5. In 249 cases (16.09%) the material was insufficient for study. Conclusion: We determined that endometrial biopsy taken with the Cornier pipelle is, as we practice it, an accurate method for diagnosis of endometrial cancer and its precursor, atypical hyperplasia.", "author" : [ { "dropping-particle" : "", "family" : "Machado F Carazo M Leon J Fiol G Serna R", "given" : "Moreno J", "non-dropping-particle" : "", "parse-names" : false, "suffix" : "" } ], "chapter-number" : "279", "container-title" : "European Journal of Gynaecological Oncology", "id" : "ITEM-5", "issue" : "3-4", "issued" : { "date-parts" : [ [ "2003" ] ] }, "language" : "0392-2936", "page" : "279 - 281", "title" : "Accuracy of endometrial biopsy with the Cornier pipelle for diagnosis of endometrial cancer and atypical hyperplasia", "type" : "article-journal", "volume" : "24" }, "uris" : [ "http://www.mendeley.com/documents/?uuid=d3e7a110-ac56-32ed-9de7-5cca1cac987d" ] }, { "id" : "ITEM-6", "itemData" : { "DOI" : "http://dx.doi.org/10.1016/S0301-2115(96)02658-9", "ISSN" : "0301-2115", "abstract" : "Objective: To compare two endometrial biopsy techniques, based on the quality of material obtained, cost effectiveness, and pain during the procedure. Study design: A single blind, randomized prospective study. Results: A total of 365 women with peri/postmenopausal bleeding were randomized into two groups: 174 biopsied with cytospat (C) and 191 biopsied with pipelle (P). Both procedures were then followed by either dilatation and curettage (D&amp;amp;C) or hysterectomy. Pain was evaluated in 379 patients, with the result being better tolerance for P vs. C (3.55 vs. 4.06, P = 0.07). With C, the sensitivity in histological evaluation was 82% for benign endometrium, 60% for endometrial hyperplasia and 60% for corpus uterine neoplasia as compared to the D&amp;amp;C and hysterectomy material. With P the sensitivity was 84, 71 and 60%, respectively for the three diagnoses, as compared to the D&amp;amp;C and hysterectomy material. Insufficient tissue for pathologic evaluation was present in 24% of C, 25% of P and 9.8% of D&amp;amp;C samples. Conclusions: Cost effectiveness for pipelle is slightly higher than for Cytospat.", "author" : [ { "dropping-particle" : "", "family" : "Antoni", "given" : "Jordi", "non-dropping-particle" : "", "parse-names" : false, "suffix" : "" }, { "dropping-particle" : "", "family" : "Folch", "given" : "Eulalia", "non-dropping-particle" : "", "parse-names" : false, "suffix" : "" }, { "dropping-particle" : "", "family" : "Costa", "given" : "Jordi", "non-dropping-particle" : "", "parse-names" : false, "suffix" : "" }, { "dropping-particle" : "", "family" : "Foradada", "given" : "Carlos M", "non-dropping-particle" : "", "parse-names" : false, "suffix" : "" }, { "dropping-particle" : "", "family" : "Cayuela", "given" : "Enric", "non-dropping-particle" : "", "parse-names" : false, "suffix" : "" }, { "dropping-particle" : "", "family" : "Combalia", "given" : "Neus", "non-dropping-particle" : "", "parse-names" : false, "suffix" : "" }, { "dropping-particle" : "", "family" : "Rue", "given" : "Montse", "non-dropping-particle" : "", "parse-names" : false, "suffix" : "" } ], "container-title" : "European Journal of Obstetrics &amp; Gynecology and Reproductive Biology", "id" : "ITEM-6", "issue" : "1", "issued" : { "date-parts" : [ [ "1997" ] ] }, "page" : "57-61", "title" : "Comparison of cytospat and pipelle endometrial biopsy instruments", "type" : "article-journal", "volume" : "72" }, "uris" : [ "http://www.mendeley.com/documents/?uuid=c3b058e5-500c-3c4c-9e6c-29bbc6e878ba" ] }, { "id" : "ITEM-7", "itemData" : { "author" : [ { "dropping-particle" : "", "family" : "Sanam M", "given" : "Majid Mir M K", "non-dropping-particle" : "", "parse-names" : false, "suffix" : "" } ], "chapter-number" : "4971", "container-title" : "Asian Pac J Cancer Prev", "id" : "ITEM-7", "issue" : "12", "issued" : { "date-parts" : [ [ "2015" ] ] }, "note" : "NULL", "page" : "4971-4975", "title" : "Camparison the Diagnostic Value of Dilatation and Curettage Versus Endometrial Biopsy by Pipelle - a clinical trial", "type" : "article-journal", "volume" : "16" }, "uris" : [ "http://www.mendeley.com/documents/?uuid=10fda694-5299-35f5-b826-9b3d004f4979" ] } ], "mendeley" : { "formattedCitation" : "[28,31,45,47,62,66,68]", "plainTextFormattedCitation" : "[28,31,45,47,62,66,68]", "previouslyFormattedCitation" : "[28], [31], [45], [47], [62], [66], [68]" }, "properties" : { "noteIndex" : 0 }, "schema" : "https://github.com/citation-style-language/schema/raw/master/csl-citation.json" }</w:instrText>
      </w:r>
      <w:r w:rsidRPr="00DD0C5D">
        <w:rPr>
          <w:rFonts w:ascii="Arial" w:hAnsi="Arial" w:cs="Arial"/>
        </w:rPr>
        <w:fldChar w:fldCharType="separate"/>
      </w:r>
      <w:r w:rsidRPr="00DD0C5D">
        <w:rPr>
          <w:rFonts w:ascii="Arial" w:hAnsi="Arial" w:cs="Arial"/>
          <w:noProof/>
        </w:rPr>
        <w:t>[28,31,45,47,62,66,68]</w:t>
      </w:r>
      <w:r w:rsidRPr="00DD0C5D">
        <w:rPr>
          <w:rFonts w:ascii="Arial" w:hAnsi="Arial" w:cs="Arial"/>
        </w:rPr>
        <w:fldChar w:fldCharType="end"/>
      </w:r>
      <w:r w:rsidRPr="00DD0C5D">
        <w:rPr>
          <w:rFonts w:ascii="Arial" w:hAnsi="Arial" w:cs="Arial"/>
        </w:rPr>
        <w:t xml:space="preserve">. Four studies specified an intention-to-treat analysis </w:t>
      </w:r>
      <w:r w:rsidRPr="00DD0C5D">
        <w:rPr>
          <w:rFonts w:ascii="Arial" w:hAnsi="Arial" w:cs="Arial"/>
        </w:rPr>
        <w:fldChar w:fldCharType="begin" w:fldLock="1"/>
      </w:r>
      <w:r w:rsidRPr="00DD0C5D">
        <w:rPr>
          <w:rFonts w:ascii="Arial" w:hAnsi="Arial" w:cs="Arial"/>
        </w:rPr>
        <w:instrText>ADDIN CSL_CITATION { "citationItems" : [ { "id" : "ITEM-1", "itemData" : { "author" : [ { "dropping-particle" : "", "family" : "Williams A Porter A Warner P and Critchley H", "given" : "Brechin S", "non-dropping-particle" : "", "parse-names" : false, "suffix" : "" } ], "chapter-number" : "1028", "container-title" : "BJOG: An International Journal of Obstetrics &amp; Gynaecology", "id" : "ITEM-1", "issued" : { "date-parts" : [ [ "2008" ] ] }, "note" : "NULL", "page" : "1028-1036", "title" : "Factors affecting adequacy of Pipelle and Tao Brush endometrial sampling", "type" : "article-journal", "volume" : "115" }, "uris" : [ "http://www.mendeley.com/documents/?uuid=0e9f0446-dfed-3e7e-b7eb-5c8a5c025d81" ] }, { "id" : "ITEM-2", "itemData" : { "author" : [ { "dropping-particle" : "", "family" : "Critchley HOD Lee AJ Brechin S Guise J Graham B", "given" : "Warner P", "non-dropping-particle" : "", "parse-names" : false, "suffix" : "" } ], "container-title" : "Health Technol Asess", "id" : "ITEM-2", "issue" : "8 (34)", "issued" : { "date-parts" : [ [ "2004" ] ] }, "title" : "Evaluation of abnormal uterine bleeding: comparison of three outpatient procedures within cohorts defined by age and menopausal status", "type" : "article-journal", "volume" : "2004" }, "uris" : [ "http://www.mendeley.com/documents/?uuid=175b0910-93a0-3212-83d3-7429a9b00a3a" ] }, { "id" : "ITEM-3", "itemData" : { "ISSN" : "0378-7346", "abstract" : "This study compares outpatient endometrial sampling using the Pipelle endometrial sampling curette with conventional dilation and curettage (D&amp;amp;C) in patients with abnormal uterine bleeding. Endometrial sampling with the Pipelle curette was performed in 172 and D&amp;amp;C in 97 women. No complications were encountered with either of these procedures. One hundred and seventy (98.8&amp;percnt;) of the Pipelle aspirations attempted were successfully completed. Sufficient material for histological assessment was obtained in 154 (90.6&amp;percnt;) of the women who underwent Pipelle endometrial sampling and in only 66 (68&amp;percnt;) of those who underwent D&amp;amp;C (p &amp;lt; 0.0001). In postmenopausal women, adequate specimens were obtained in 74 of 88 (84.1 &amp;percnt;) by Pipelle and in only 22 of 48 (45.8&amp;percnt;) by D&amp;amp;C. In 45 cases the histologic diagnosis of the endometrium obtained by Pipelle sampling was compared with the one of endometrium obtained by D&amp;amp;C or hysterectomy performed shortly thereafter. The diagnosis was identical in 43 (95.5&amp;percnt;) cases. Endometrial sampling with the Pipelle was well tolerated causing occasionally only slight discomfort.", "author" : [ { "dropping-particle" : "", "family" : "Ben-Baruch", "given" : "G", "non-dropping-particle" : "", "parse-names" : false, "suffix" : "" }, { "dropping-particle" : "", "family" : "Seidman", "given" : "D S", "non-dropping-particle" : "", "parse-names" : false, "suffix" : "" }, { "dropping-particle" : "", "family" : "Schiff", "given" : "E", "non-dropping-particle" : "", "parse-names" : false, "suffix" : "" }, { "dropping-particle" : "", "family" : "Moran", "given" : "O", "non-dropping-particle" : "", "parse-names" : false, "suffix" : "" }, { "dropping-particle" : "", "family" : "Menczer", "given" : "J", "non-dropping-particle" : "", "parse-names" : false, "suffix" : "" } ], "container-title" : "Gynecologic and Obstetric Investigation", "id" : "ITEM-3", "issue" : "4", "issued" : { "date-parts" : [ [ "1994" ] ] }, "page" : "260-262", "title" : "Outpatient Endometrial Sampling with the Pipelle Curette", "type" : "article-journal", "volume" : "37" }, "uris" : [ "http://www.mendeley.com/documents/?uuid=d4df2ce1-82e8-4c39-82cb-2a68ab3e7801" ] }, { "id" : "ITEM-4", "itemData" : { "ISSN" : "0029-7844", "abstract" : "A randomized study compared the Novak and Pipelle endometrial biopsy instruments with respect to quality of the biopsy obtained and pain related to the procedure. Fifty-five subjects were randomized to one of two groups. Twenty-six women had a biopsy using the Pipelle, followed immediately by one using the Novak instrument; 29 had the procedures performed in the reverse sequence. After the procedures, each woman completed a pain questionnaire. Individual histology slides were reviewed in a blinded fashion. The two biopsies from each subject were paired, and a reviewer indicated the preferred type of biopsy. The scores were analyzed by nonparametric tests. The instruments yielded biopsies of similar quality (z = -0.18, P = .856). Pain scores were lower for the Pipelle (z = - 3.40, P=.001). The pathologist showed no preference when choosing Novak or Pipelle slides ([chi]2=2.08, P =.149). In our patient population, the Pipelle instrument was comparable to the Novak instrument in obtaining adequate tissue and was significantly less painful. (C) 1991 The American College of Obstetricians and Gynecologists", "author" : [ { "dropping-particle" : "", "family" : "SILVER", "given" : "M MITCHELL", "non-dropping-particle" : "", "parse-names" : false, "suffix" : "" }, { "dropping-particle" : "", "family" : "MILES", "given" : "PHILIP", "non-dropping-particle" : "", "parse-names" : false, "suffix" : "" }, { "dropping-particle" : "", "family" : "ROSA", "given" : "CESAR", "non-dropping-particle" : "", "parse-names" : false, "suffix" : "" } ], "container-title" : "Obstetrics &amp; Gynecology", "id" : "ITEM-4", "issue" : "5", "issued" : { "date-parts" : [ [ "1991" ] ] }, "page" : "828-830", "title" : "Comparison of Novak and Pipelle Endometrial Biopsy Instruments", "type" : "article-journal", "volume" : "78" }, "uris" : [ "http://www.mendeley.com/documents/?uuid=26dc2a88-ae99-386b-b8c3-42552ee25158" ] } ], "mendeley" : { "formattedCitation" : "[30,50,57,61]", "plainTextFormattedCitation" : "[30,50,57,61]", "previouslyFormattedCitation" : "[30], [50], [57], [61]" }, "properties" : { "noteIndex" : 0 }, "schema" : "https://github.com/citation-style-language/schema/raw/master/csl-citation.json" }</w:instrText>
      </w:r>
      <w:r w:rsidRPr="00DD0C5D">
        <w:rPr>
          <w:rFonts w:ascii="Arial" w:hAnsi="Arial" w:cs="Arial"/>
        </w:rPr>
        <w:fldChar w:fldCharType="separate"/>
      </w:r>
      <w:r w:rsidRPr="00DD0C5D">
        <w:rPr>
          <w:rFonts w:ascii="Arial" w:hAnsi="Arial" w:cs="Arial"/>
          <w:noProof/>
        </w:rPr>
        <w:t>[30,50,57,61]</w:t>
      </w:r>
      <w:r w:rsidRPr="00DD0C5D">
        <w:rPr>
          <w:rFonts w:ascii="Arial" w:hAnsi="Arial" w:cs="Arial"/>
        </w:rPr>
        <w:fldChar w:fldCharType="end"/>
      </w:r>
      <w:r w:rsidRPr="00DD0C5D">
        <w:rPr>
          <w:rFonts w:ascii="Arial" w:hAnsi="Arial" w:cs="Arial"/>
        </w:rPr>
        <w:t>.</w:t>
      </w:r>
    </w:p>
    <w:p w:rsidR="00DD0C5D" w:rsidRPr="00DD0C5D" w:rsidRDefault="00DD0C5D" w:rsidP="00DD0C5D">
      <w:pPr>
        <w:spacing w:before="120" w:after="120" w:line="480" w:lineRule="auto"/>
        <w:ind w:firstLine="720"/>
        <w:jc w:val="both"/>
        <w:rPr>
          <w:rFonts w:ascii="Arial" w:hAnsi="Arial" w:cs="Arial"/>
        </w:rPr>
      </w:pPr>
      <w:r w:rsidRPr="00DD0C5D">
        <w:rPr>
          <w:rFonts w:ascii="Arial" w:hAnsi="Arial" w:cs="Arial"/>
        </w:rPr>
        <w:t>Many studies used D&amp;C as a control instead of hysterectomy, considered the gold standard for assessing the endometrium, slightly increasing the risk of bias (Manuscript, Table 1).</w:t>
      </w:r>
    </w:p>
    <w:p w:rsidR="00DD0C5D" w:rsidRPr="00DD0C5D" w:rsidRDefault="00DD0C5D" w:rsidP="00DD0C5D">
      <w:pPr>
        <w:spacing w:before="120" w:after="120" w:line="480" w:lineRule="auto"/>
        <w:ind w:firstLine="720"/>
        <w:jc w:val="both"/>
        <w:rPr>
          <w:rFonts w:ascii="Arial" w:hAnsi="Arial" w:cs="Arial"/>
        </w:rPr>
      </w:pPr>
      <w:r w:rsidRPr="00DD0C5D">
        <w:rPr>
          <w:rFonts w:ascii="Arial" w:hAnsi="Arial" w:cs="Arial"/>
        </w:rPr>
        <w:t xml:space="preserve">All in all, most RCTs were classified as of moderate quality (Table 1) whereas the quality of prospective studies ranged from 31% to 79% (X= 52.8%, SD ± 11.8%) according to AHRQ modified criteria (Table 2). </w:t>
      </w:r>
    </w:p>
    <w:tbl>
      <w:tblPr>
        <w:tblpPr w:leftFromText="180" w:rightFromText="180" w:vertAnchor="text" w:horzAnchor="margin" w:tblpXSpec="center" w:tblpY="262"/>
        <w:tblW w:w="110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0A0" w:firstRow="1" w:lastRow="0" w:firstColumn="1" w:lastColumn="0" w:noHBand="0" w:noVBand="0"/>
      </w:tblPr>
      <w:tblGrid>
        <w:gridCol w:w="2094"/>
        <w:gridCol w:w="1139"/>
        <w:gridCol w:w="1439"/>
        <w:gridCol w:w="1372"/>
        <w:gridCol w:w="1539"/>
        <w:gridCol w:w="1272"/>
        <w:gridCol w:w="1094"/>
        <w:gridCol w:w="1094"/>
      </w:tblGrid>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Study</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Random sequence operation</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Allocation concealment</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Blinding of participants and operators</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Blinding of outcome assessment</w:t>
            </w:r>
          </w:p>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pathologists)</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Incomplete outcome data</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Selective outcome reporting</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b/>
                <w:sz w:val="18"/>
                <w:szCs w:val="18"/>
              </w:rPr>
            </w:pPr>
          </w:p>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Overall quality</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lang w:val="es-AR"/>
              </w:rPr>
              <w:fldChar w:fldCharType="begin" w:fldLock="1"/>
            </w:r>
            <w:r w:rsidRPr="00DD0C5D">
              <w:rPr>
                <w:rFonts w:ascii="Arial" w:hAnsi="Arial" w:cs="Arial"/>
                <w:sz w:val="18"/>
                <w:szCs w:val="18"/>
              </w:rPr>
              <w:instrText>ADDIN CSL_CITATION { "citationItems" : [ { "id" : "ITEM-1", "itemData" : { "author" : [ { "dropping-particle" : "", "family" : "Rauf R SA, Sadia S, Waqar F, Zafar S, Sultana S", "given" : "Waseem S.", "non-dropping-particle" : "", "parse-names" : false, "suffix" : "" } ], "container-title" : "J Ayub Med Coll Abbottabad", "id" : "ITEM-1", "issue" : "2", "issued" : { "date-parts" : [ [ "2004" ] ] }, "note" : "NULL", "page" : "145-8", "title" : "Outpatient endometrial biopsy with Pipelle vs diagnostic dilatation and curettage", "type" : "article-journal", "volume" : "26" }, "uris" : [ "http://www.mendeley.com/documents/?uuid=bceeee42-6338-3c0e-8681-ffd68ac1c831" ] } ], "mendeley" : { "formattedCitation" : "[23]", "plainTextFormattedCitation" : "[23]", "previouslyFormattedCitation" : "[23]" }, "properties" : { "noteIndex" : 0 }, "schema" : "https://github.com/citation-style-language/schema/raw/master/csl-citation.json" }</w:instrText>
            </w:r>
            <w:r w:rsidRPr="00DD0C5D">
              <w:rPr>
                <w:rFonts w:ascii="Arial" w:hAnsi="Arial" w:cs="Arial"/>
                <w:sz w:val="18"/>
                <w:szCs w:val="18"/>
                <w:lang w:val="es-AR"/>
              </w:rPr>
              <w:fldChar w:fldCharType="separate"/>
            </w:r>
            <w:r w:rsidRPr="00DD0C5D">
              <w:rPr>
                <w:rFonts w:ascii="Arial" w:hAnsi="Arial" w:cs="Arial"/>
                <w:noProof/>
                <w:sz w:val="18"/>
                <w:szCs w:val="18"/>
              </w:rPr>
              <w:t>[23]</w:t>
            </w:r>
            <w:r w:rsidRPr="00DD0C5D">
              <w:rPr>
                <w:rFonts w:ascii="Arial" w:hAnsi="Arial" w:cs="Arial"/>
                <w:sz w:val="18"/>
                <w:szCs w:val="18"/>
                <w:lang w:val="es-AR"/>
              </w:rPr>
              <w:fldChar w:fldCharType="end"/>
            </w:r>
            <w:r w:rsidRPr="00DD0C5D">
              <w:rPr>
                <w:rFonts w:ascii="Arial" w:hAnsi="Arial" w:cs="Arial"/>
                <w:sz w:val="18"/>
                <w:szCs w:val="18"/>
                <w:lang w:val="es-AR"/>
              </w:rPr>
              <w:t xml:space="preserve"> </w:t>
            </w:r>
            <w:r w:rsidRPr="00DD0C5D">
              <w:rPr>
                <w:rFonts w:ascii="Arial" w:hAnsi="Arial" w:cs="Arial"/>
                <w:sz w:val="18"/>
                <w:szCs w:val="18"/>
              </w:rPr>
              <w:t>Rauf et al</w:t>
            </w:r>
          </w:p>
          <w:p w:rsidR="00DD0C5D" w:rsidRPr="00DD0C5D" w:rsidRDefault="00DD0C5D" w:rsidP="00DD0C5D">
            <w:pPr>
              <w:spacing w:after="0" w:line="360" w:lineRule="auto"/>
              <w:contextualSpacing/>
              <w:jc w:val="center"/>
              <w:rPr>
                <w:rFonts w:ascii="Arial" w:hAnsi="Arial" w:cs="Arial"/>
                <w:sz w:val="18"/>
                <w:szCs w:val="18"/>
              </w:rPr>
            </w:pP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Yes</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No</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No</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Yes</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No</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No</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Poor</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author" : [ { "dropping-particle" : "", "family" : "Koonings P et al", "given" : "Moyer D", "non-dropping-particle" : "", "parse-names" : false, "suffix" : "" } ], "container-title" : "Obstetrics &amp; Gynaecology", "id" : "ITEM-1", "issue" : "2", "issued" : { "date-parts" : [ [ "1990" ] ] }, "page" : "293", "title" : "A randomised clinical trial comparing Pipelle and Tis-u-Trap for endometrial biopsy", "type" : "article-journal", "volume" : "75" }, "uris" : [ "http://www.mendeley.com/documents/?uuid=36fca178-bb1b-361a-b6e0-894498065658" ] } ], "mendeley" : { "formattedCitation" : "[27]", "plainTextFormattedCitation" : "[27]", "previouslyFormattedCitation" : "[27]"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27]</w:t>
            </w:r>
            <w:r w:rsidRPr="00DD0C5D">
              <w:rPr>
                <w:rFonts w:ascii="Arial" w:hAnsi="Arial" w:cs="Arial"/>
                <w:sz w:val="18"/>
                <w:szCs w:val="18"/>
              </w:rPr>
              <w:fldChar w:fldCharType="end"/>
            </w:r>
            <w:r w:rsidRPr="00DD0C5D">
              <w:rPr>
                <w:rFonts w:ascii="Arial" w:hAnsi="Arial" w:cs="Arial"/>
                <w:sz w:val="18"/>
                <w:szCs w:val="18"/>
              </w:rPr>
              <w:t xml:space="preserve"> Koonings et al</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 (participants)</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Moderate</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lastRenderedPageBreak/>
              <w:fldChar w:fldCharType="begin" w:fldLock="1"/>
            </w:r>
            <w:r w:rsidRPr="00DD0C5D">
              <w:rPr>
                <w:rFonts w:ascii="Arial" w:hAnsi="Arial" w:cs="Arial"/>
                <w:sz w:val="18"/>
                <w:szCs w:val="18"/>
              </w:rPr>
              <w:instrText>ADDIN CSL_CITATION { "citationItems" : [ { "id" : "ITEM-1", "itemData" : { "author" : [ { "dropping-particle" : "", "family" : "Henig I Tredway DR Maw GM Gullett AJ Cheatwood M.", "given" : "Chan P", "non-dropping-particle" : "", "parse-names" : false, "suffix" : "" } ], "chapter-number" : "786", "container-title" : "J Reprod Med.", "id" : "ITEM-1", "issue" : "10", "issued" : { "date-parts" : [ [ "1989" ] ] }, "page" : "786 - 789", "title" : "Evaluation of the Pipelle curette for endometrial biopsy.", "type" : "article-journal", "volume" : "34" }, "uris" : [ "http://www.mendeley.com/documents/?uuid=c52df04a-f2bc-3519-82de-fb333b3274b3" ] } ], "mendeley" : { "formattedCitation" : "[40]", "plainTextFormattedCitation" : "[40]", "previouslyFormattedCitation" : "[40]"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40]</w:t>
            </w:r>
            <w:r w:rsidRPr="00DD0C5D">
              <w:rPr>
                <w:rFonts w:ascii="Arial" w:hAnsi="Arial" w:cs="Arial"/>
                <w:sz w:val="18"/>
                <w:szCs w:val="18"/>
              </w:rPr>
              <w:fldChar w:fldCharType="end"/>
            </w:r>
            <w:r w:rsidRPr="00DD0C5D">
              <w:rPr>
                <w:rFonts w:ascii="Arial" w:hAnsi="Arial" w:cs="Arial"/>
                <w:sz w:val="18"/>
                <w:szCs w:val="18"/>
              </w:rPr>
              <w:t xml:space="preserve"> Henig et al</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Moderate</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DOI" : "10.1097/AOG.0b013e31820ad45b", "ISSN" : "0029-7844", "abstract" : "OBJECTIVE: To compare patient-reported pain, provider- reported ease of use, and tissue sampling adequacy between endometrial biopsy instruments. METHODS: Women presenting for endometrial biopsy were randomized to either Pipelle or Explora curette. The primary outcome was patient-reported pain with biopsy as measured by a 100-mm visual analog scale. Secondary outcomes included the adequacy of biopsy sample and provider-reported ease of instrument use. RESULTS: Groups were similar in respect to age, parity, ethnicity, level of dysmenorrhea, menopausal status, and biopsy indication. The most common indication for biopsy was abnormal uterine bleeding. Subject reported pain with biopsy was similar between groups (Pipelle, 6.21\u00b12.41 cm; Explora, 6.91\u00b12.88 cm; P=.14), as was provider-reported ease of use. Although procedure length was significantly shorter for patients in the Pipelle group (4.05\u00b11.48 minutes compared with 5.27\u00b12.53 minutes; P=.007), 38% of Pipelle procedures required two or more passes to obtain a sample compared with only 9% using the Explora (P=.004). The Explora group had a higher proportion of adequate samples (97% compared with 91%; P=.33). CONCLUSION: Women's pain during endometrial biopsy does not differ by type of biopsy instrument used. CLINICAL TRIAL REGISTRATION: ClinicalTrials.gov, www.clinicaltrials.gov NCT00613925. LEVEL OF EVIDENCE: I", "author" : [ { "dropping-particle" : "", "family" : "Leclair", "given" : "Catherine M", "non-dropping-particle" : "", "parse-names" : false, "suffix" : "" }, { "dropping-particle" : "", "family" : "Zia", "given" : "Joy K", "non-dropping-particle" : "", "parse-names" : false, "suffix" : "" }, { "dropping-particle" : "", "family" : "Doom", "given" : "Carmen M", "non-dropping-particle" : "", "parse-names" : false, "suffix" : "" }, { "dropping-particle" : "", "family" : "Morgan", "given" : "Terry K", "non-dropping-particle" : "", "parse-names" : false, "suffix" : "" }, { "dropping-particle" : "", "family" : "Edelman", "given" : "Alison B", "non-dropping-particle" : "", "parse-names" : false, "suffix" : "" } ], "container-title" : "Obstetrics &amp; Gynecology", "id" : "ITEM-1", "issue" : "3", "issued" : { "date-parts" : [ [ "2011" ] ] }, "note" : "NULL", "page" : "636-641", "title" : "Pain Experienced Using Two Different Methods of Endometrial Biopsy: A Randomized Controlled Trial", "type" : "article-journal", "volume" : "117" }, "uris" : [ "http://www.mendeley.com/documents/?uuid=c3d07e13-b9df-3039-8ecf-053101574b19" ] } ], "mendeley" : { "formattedCitation" : "[62]", "plainTextFormattedCitation" : "[62]", "previouslyFormattedCitation" : "[62]"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es-AR"/>
              </w:rPr>
              <w:t>[62]</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es-AR"/>
              </w:rPr>
              <w:t>Leclair et al</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Unclear</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Moderate</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author" : [ { "dropping-particle" : "", "family" : "Williams A Porter A Warner P and Critchley H", "given" : "Brechin S", "non-dropping-particle" : "", "parse-names" : false, "suffix" : "" } ], "chapter-number" : "1028", "container-title" : "BJOG: An International Journal of Obstetrics &amp; Gynaecology", "id" : "ITEM-1", "issued" : { "date-parts" : [ [ "2008" ] ] }, "note" : "NULL", "page" : "1028-1036", "title" : "Factors affecting adequacy of Pipelle and Tao Brush endometrial sampling", "type" : "article-journal", "volume" : "115" }, "uris" : [ "http://www.mendeley.com/documents/?uuid=0e9f0446-dfed-3e7e-b7eb-5c8a5c025d81" ] } ], "mendeley" : { "formattedCitation" : "[30]", "plainTextFormattedCitation" : "[30]", "previouslyFormattedCitation" : "[30]"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30]</w:t>
            </w:r>
            <w:r w:rsidRPr="00DD0C5D">
              <w:rPr>
                <w:rFonts w:ascii="Arial" w:hAnsi="Arial" w:cs="Arial"/>
                <w:sz w:val="18"/>
                <w:szCs w:val="18"/>
              </w:rPr>
              <w:fldChar w:fldCharType="end"/>
            </w:r>
            <w:r w:rsidRPr="00DD0C5D">
              <w:rPr>
                <w:rFonts w:ascii="Arial" w:hAnsi="Arial" w:cs="Arial"/>
                <w:sz w:val="18"/>
                <w:szCs w:val="18"/>
              </w:rPr>
              <w:t xml:space="preserve"> Williams et al</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 (participants)</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Moderate</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author" : [ { "dropping-particle" : "", "family" : "Naim NM Ahmad S Razi ZR.", "given" : "Mahdy Z A", "non-dropping-particle" : "", "parse-names" : false, "suffix" : "" } ], "chapter-number" : "132", "container-title" : "Aust N Z J Obstet Gynaecol.", "id" : "ITEM-1", "issued" : { "date-parts" : [ [ "2007" ] ] }, "note" : "NULL", "page" : "132 - 136", "title" : "The Vabra aspirator versus the Pipelle device for outpatient endometrial sampling", "type" : "article-journal", "volume" : "47" }, "uris" : [ "http://www.mendeley.com/documents/?uuid=afba4dcd-ecf7-3230-819f-cc1360409c6b" ] } ], "mendeley" : { "formattedCitation" : "[55]", "plainTextFormattedCitation" : "[55]", "previouslyFormattedCitation" : "[55]"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55]</w:t>
            </w:r>
            <w:r w:rsidRPr="00DD0C5D">
              <w:rPr>
                <w:rFonts w:ascii="Arial" w:hAnsi="Arial" w:cs="Arial"/>
                <w:sz w:val="18"/>
                <w:szCs w:val="18"/>
              </w:rPr>
              <w:fldChar w:fldCharType="end"/>
            </w:r>
            <w:r w:rsidRPr="00DD0C5D">
              <w:rPr>
                <w:rFonts w:ascii="Arial" w:hAnsi="Arial" w:cs="Arial"/>
                <w:sz w:val="18"/>
                <w:szCs w:val="18"/>
              </w:rPr>
              <w:t xml:space="preserve"> Naim et al</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Unclear</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Unclear</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Poor</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author" : [ { "dropping-particle" : "", "family" : "Critchley HOD Lee AJ Brechin S Guise J Graham B", "given" : "Warner P", "non-dropping-particle" : "", "parse-names" : false, "suffix" : "" } ], "container-title" : "Health Technol Asess", "id" : "ITEM-1", "issue" : "8 (34)", "issued" : { "date-parts" : [ [ "2004" ] ] }, "title" : "Evaluation of abnormal uterine bleeding: comparison of three outpatient procedures within cohorts defined by age and menopausal status", "type" : "article-journal", "volume" : "2004" }, "uris" : [ "http://www.mendeley.com/documents/?uuid=175b0910-93a0-3212-83d3-7429a9b00a3a" ] } ], "mendeley" : { "formattedCitation" : "[57]", "plainTextFormattedCitation" : "[57]", "previouslyFormattedCitation" : "[57]"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57]</w:t>
            </w:r>
            <w:r w:rsidRPr="00DD0C5D">
              <w:rPr>
                <w:rFonts w:ascii="Arial" w:hAnsi="Arial" w:cs="Arial"/>
                <w:sz w:val="18"/>
                <w:szCs w:val="18"/>
              </w:rPr>
              <w:fldChar w:fldCharType="end"/>
            </w:r>
            <w:r w:rsidRPr="00DD0C5D">
              <w:rPr>
                <w:rFonts w:ascii="Arial" w:hAnsi="Arial" w:cs="Arial"/>
                <w:sz w:val="18"/>
                <w:szCs w:val="18"/>
              </w:rPr>
              <w:t xml:space="preserve"> Critchley et al</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Yes</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Yes</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No</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No</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Yes</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Yes</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Moderate</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rPr>
              <w:fldChar w:fldCharType="begin" w:fldLock="1"/>
            </w:r>
            <w:r w:rsidRPr="00DD0C5D">
              <w:rPr>
                <w:rFonts w:ascii="Arial" w:hAnsi="Arial" w:cs="Arial"/>
                <w:sz w:val="18"/>
                <w:szCs w:val="18"/>
                <w:lang w:val="es-AR"/>
              </w:rPr>
              <w:instrText>ADDIN CSL_CITATION { "citationItems" : [ { "id" : "ITEM-1", "itemData" : { "ISSN" : "0029-7828", "author" : [ { "dropping-particle" : "", "family" : "Priore", "given" : "Guiseppe", "non-dropping-particle" : "Del", "parse-names" : false, "suffix" : "" }, { "dropping-particle" : "", "family" : "Willliams", "given" : "Renee", "non-dropping-particle" : "", "parse-names" : false, "suffix" : "" }, { "dropping-particle" : "", "family" : "Harbatkin", "given" : "Carrie B", "non-dropping-particle" : "", "parse-names" : false, "suffix" : "" }, { "dropping-particle" : "", "family" : "Wan", "given" : "Livia S", "non-dropping-particle" : "", "parse-names" : false, "suffix" : "" }, { "dropping-particle" : "", "family" : "Mittal", "given" : "Khush", "non-dropping-particle" : "", "parse-names" : false, "suffix" : "" }, { "dropping-particle" : "", "family" : "Yang", "given" : "Grace C H", "non-dropping-particle" : "", "parse-names" : false, "suffix" : "" } ], "container-title" : "Obstetrical &amp; Gynecological Survey", "id" : "ITEM-1", "issue" : "9", "issued" : { "date-parts" : [ [ "2001" ] ] }, "page" : "548-549", "title" : "Endometrial Brush Biopsy for the Diagnosis of Endometrial Cancer", "type" : "article-journal", "volume" : "56" }, "uris" : [ "http://www.mendeley.com/documents/?uuid=b8c86866-2a74-3ea7-8d4e-9a31734dad12" ] } ], "mendeley" : { "formattedCitation" : "[59]", "plainTextFormattedCitation" : "[59]", "previouslyFormattedCitation" : "[59]"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es-AR"/>
              </w:rPr>
              <w:t>[59]</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es-AR"/>
              </w:rPr>
              <w:t>Del Priore et al</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Unclear</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Unclear</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Unclear</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Poor</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ISSN" : "0029-7844", "abstract" : "Objective: To determine the efficacy of intrauterine lidocaine for decreasing pain associated with endometrial biopsy using the Pipelle instrument (Unimar; Wilton, CT). Methods: Forty-one premenopausal and postmenopausal women had 5 mL of either 2% lidocaine or saline instilled in their uteri before endometrial biopsies. Subsequently, each woman completed a 20-cm visual analogue scale for subjective pain experience. We compared histologic findings in endometrial specimens. Results: Before the study, analysis of specimens (n = 6) found no histologic effect on ability to interpret endometrial biopsies by pathologists who were masked to lidocaine or saline. There was no statistically significant difference in age, parity, race, history of chronic pelvic pain, menopausal status, use of tenaculum, or prior endometrial biopsy. The procedure was easy, with no clinically significant side effects. On the visual pain scale, the median (range) score for the lidocaine group (4.7, 0\u201319.7) compared with the placebo group (9.9, 1.6\u201320) showed significant reduction in pain corresponding with a decrease from moderate to mild (P &lt; .01). Conclusion: Intrauterine lidocaine is simple and effective for decreasing pain associated with the Pipelle endometrial biopsy.", "author" : [ { "dropping-particle" : "", "family" : "Trolice", "given" : "M P", "non-dropping-particle" : "", "parse-names" : false, "suffix" : "" }, { "dropping-particle" : "", "family" : "Fishburne", "given" : "C J R", "non-dropping-particle" : "", "parse-names" : false, "suffix" : "" }, { "dropping-particle" : "", "family" : "McGrady", "given" : "S", "non-dropping-particle" : "", "parse-names" : false, "suffix" : "" } ], "container-title" : "Obstetrics &amp; Gynecology", "id" : "ITEM-1", "issue" : "3", "issued" : { "date-parts" : [ [ "2000" ] ] }, "page" : "345-347", "title" : "Anesthetic Efficacy of Intrauterine Lidocaine for Endometrial Biopsy: A Randomized Double\u2010Masked Trial", "type" : "article-journal", "volume" : "95" }, "uris" : [ "http://www.mendeley.com/documents/?uuid=170bc78a-c0c7-3e06-b3c1-c5bef88aaf88" ] } ], "mendeley" : { "formattedCitation" : "[73]", "plainTextFormattedCitation" : "[73]", "previouslyFormattedCitation" : "[73]"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73]</w:t>
            </w:r>
            <w:r w:rsidRPr="00DD0C5D">
              <w:rPr>
                <w:rFonts w:ascii="Arial" w:hAnsi="Arial" w:cs="Arial"/>
                <w:sz w:val="18"/>
                <w:szCs w:val="18"/>
              </w:rPr>
              <w:fldChar w:fldCharType="end"/>
            </w:r>
            <w:r w:rsidRPr="00DD0C5D">
              <w:rPr>
                <w:rFonts w:ascii="Arial" w:hAnsi="Arial" w:cs="Arial"/>
                <w:sz w:val="18"/>
                <w:szCs w:val="18"/>
              </w:rPr>
              <w:t xml:space="preserve"> Trolice et al</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 (participants and operators)</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Moderate</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DOI" : "10.1111/j.1471-0528.1999.tb08179.x", "ISSN" : "1471-0528", "abstract" : "Objective \t\t\t\t\t To compare the use of outpatient and inpatient procedures in the investigation of abnormal uterine bleeding. Design \t\t\t\t\t A randomised controlled trial. Setting \t\t\t\t\t Two university teaching hospitals. Participants \t\t\t\t\t Four hundred women with abnormal uterine bleeding (postmenopausal bleeding, menorrhagia, intermenstrual bleeding, postcoital bleeding, or irregular periods) above the age of 35 years, between June 1993 and January 1995. Main outcome measures \t\t\t\t\t 1. Incidence of detection of abnormal pathology by vaginal ultrasound, outpatient hysteroscopy and endometrial biopsy compared with inpatient hysteroscopy and curettage; 2. Number of \u2018lesions\u2019 (e.g. fibroids, polyps, endometrial hyperplasia or malignancy) found by hysteroscopy that would have been missed by the combination of endometrial sampling and ultrasound; 3. Comparison of the quality of tissue obtained for histology by outpatient endometrial sampling and inpatient curettage; and 4. An evaluation of patient acceptability of outpatient and inpatient procedures. Results \t\t\t\t\t 1. A combination of transvaginal sonography, Pipelle endometrial biopsy and outpatient hysteroscopy has similar efficacy to inpatient hysteroscopy and curettage for the investigation of abnormal uterine bleeding; 2. Hysteroscopy will detect some fibroids and polyps missed by a combination of transvaginal ultrasound and Pipelle endometrial sampling; 3. The quality of histological samples obtained by outpatient Pipelle were comparable to those obtained by formal inpatient curettage; and 4. Outpatient procedures were well tolerated, with good patient acceptability. Conclusion \t\t\t\t\t Transvaginal sonography and endometrial biopsy can safely be used as the initial investigations in the management of abnormal uterine bleeding. Hysteroscopy can be used as a second line investigation. Outpatient hysteroscopy with local anaesthesia is well tolerated although general anesthesia may occasionally be necessa</w:instrText>
            </w:r>
            <w:r w:rsidRPr="00DD0C5D">
              <w:rPr>
                <w:rFonts w:ascii="Arial" w:hAnsi="Arial" w:cs="Arial"/>
                <w:sz w:val="18"/>
                <w:szCs w:val="18"/>
                <w:lang w:val="es-AR"/>
              </w:rPr>
              <w:instrText>ry.", "author" : [ { "dropping-particle" : "", "family" : "Tahir", "given" : "M M", "non-dropping-particle" : "", "parse-names" : false, "suffix" : "" }, { "dropping-particle" : "", "family" : "Bigrigg", "given" : "M A", "non-dropping-particle" : "", "parse-names" : false, "suffix" : "" }, { "dropping-particle" : "", "family" : "Browning", "given" : "J J", "non-dropping-particle" : "", "parse-names" : false, "suffix" : "" }, { "dropping-particle" : "", "family" : "Brookes", "given" : "T", "non-dropping-particle" : "", "parse-names" : false, "suffix" : "" }, { "dropping-particle" : "", "family" : "Smith", "given" : "Phillip A", "non-dropping-particle" : "", "parse-names" : false, "suffix" : "" } ], "container-title" : "BJOG: An International Journal of Obstetrics &amp; Gynaecology", "id" : "ITEM-1", "issue" : "12", "issued" : { "date-parts" : [ [ "1999" ] ] }, "page" : "1259-1264", "publisher" : "Blackwell Publishing Ltd", "title" : "A randomised controlled trial comparing transvaginal ultrasound, outpatient hysteroscopy and endometrial biopsy with inpatient hysteroscopy and curettage", "type" : "article-journal", "volume" : "106" }, "uris" : [ "http://www.mendeley.com/documents/?uuid=e566b0fd-c4df-3e04-8fbd-3fb63e874334" ] } ], "mendeley" : { "formattedCitation" : "[85]", "plainTextFormattedCitation" : "[85]", "previouslyFormattedCitation" : "[86]"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es-AR"/>
              </w:rPr>
              <w:t>[85]</w:t>
            </w:r>
            <w:r w:rsidRPr="00DD0C5D">
              <w:rPr>
                <w:rFonts w:ascii="Arial" w:hAnsi="Arial" w:cs="Arial"/>
                <w:sz w:val="18"/>
                <w:szCs w:val="18"/>
              </w:rPr>
              <w:fldChar w:fldCharType="end"/>
            </w:r>
            <w:r w:rsidRPr="00DD0C5D">
              <w:rPr>
                <w:rFonts w:ascii="Arial" w:hAnsi="Arial" w:cs="Arial"/>
                <w:sz w:val="18"/>
                <w:szCs w:val="18"/>
                <w:lang w:val="es-AR"/>
              </w:rPr>
              <w:t xml:space="preserve"> Tahir et al</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Yes</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Yes</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No</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Yes</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No</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No</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Moderate</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fr-CH"/>
              </w:rPr>
            </w:pPr>
            <w:r w:rsidRPr="00DD0C5D">
              <w:rPr>
                <w:rFonts w:ascii="Arial" w:hAnsi="Arial" w:cs="Arial"/>
                <w:sz w:val="18"/>
                <w:szCs w:val="18"/>
              </w:rPr>
              <w:fldChar w:fldCharType="begin" w:fldLock="1"/>
            </w:r>
            <w:r w:rsidRPr="00DD0C5D">
              <w:rPr>
                <w:rFonts w:ascii="Arial" w:hAnsi="Arial" w:cs="Arial"/>
                <w:sz w:val="18"/>
                <w:szCs w:val="18"/>
                <w:lang w:val="es-AR"/>
              </w:rPr>
              <w:instrText>ADDIN CSL_CITATION { "citationItems" : [ { "id" : "ITEM-1", "itemData" : { "DOI" : "10.1034/j.1600-0412.1998.770712.x", "ISSN" : "1600-0412", "author" : [ { "dropping-particle" : "", "family" : "Moberger", "given" : "Birgitta", "non-dropping-particle" : "", "parse-names" : false, "suffix" : "" }, { "dropping-particle" : "", "family" : "Nilsson", "given" : "Staffan", "non-dropping-particle" : "", "parse-names" : false, "suffix" : "" }, { "dropping-particle" : "", "family" : "Palmstierna", "given" : "Stephan", "non-dropping-particle" : "", "parse-names" : false, "suffix" : "" }, { "dropping-particle" : "", "family" : "Redvall", "given" : "Lars", "non-dropping-particle" : "", "parse-names" : false, "suffix" : "" }, { "dropping-particle" : "", "family" : "Sternby", "given" : "Nils", "non-dropping-particle" : "", "parse-names" : false, "suffix" : "" } ], "container-title" : "Acta Obstetricia et Gynecologica Scandinavica", "id" : "ITEM-1", "issue" : "7", "issued" : { "date-parts" : [ [ "1998" ] ] }, "page" : "764-769", "publisher" : "Munksgaard International Publishers", "title" : "Amulticenter study comparing two endometrial sampling devices - Medscand Endorette TM and Pipelle De Cornier R", "type" : "article-journal", "volume" : "77" }, "uris" : [ "http://www.mendeley.com/documents/?uuid=babc857a-d0de-323a-91a2-ca329ce8e86c" ] } ], "mendeley" : { "formattedCitation" : "[29]", "plainTextFormattedCitation" : "[29]", "previouslyFormattedCitation" : "[29]"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fr-CH"/>
              </w:rPr>
              <w:t>[29]</w:t>
            </w:r>
            <w:r w:rsidRPr="00DD0C5D">
              <w:rPr>
                <w:rFonts w:ascii="Arial" w:hAnsi="Arial" w:cs="Arial"/>
                <w:sz w:val="18"/>
                <w:szCs w:val="18"/>
              </w:rPr>
              <w:fldChar w:fldCharType="end"/>
            </w:r>
            <w:r w:rsidRPr="00DD0C5D">
              <w:rPr>
                <w:rFonts w:ascii="Arial" w:hAnsi="Arial" w:cs="Arial"/>
                <w:sz w:val="18"/>
                <w:szCs w:val="18"/>
                <w:lang w:val="fr-CH"/>
              </w:rPr>
              <w:t>Moberger et al</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Moderate</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DOI" : "http://dx.doi.org/10.1016/S0301-2115(96)02658-9", "ISSN" : "0301-2115", "abstract" : "Objective: To compare two endometrial biopsy techniques, based on the quality of material obtained, cost effectiveness, and pain during the procedure. Study design: A single blind, randomized prospective study. Results: A total of 365 women with peri/postmenopausal bleeding were randomized into two groups: 174 biopsied with cytospat (C) and 191 biopsied with pipelle (P). Both procedures were then followed by either dilatation and curettage (D&amp;amp;C) or hysterectomy. Pain was evaluated in 379 patients, with the result being better tolerance for P vs. C (3.55 vs. 4.06, P = 0.07). With C, the sensitivity in histological evaluation was 82% for benign endometrium, 60% for endometrial hyperplasia and 60% for corpus uterine neoplasia as compared to the D&amp;amp;C and hysterectomy material. With P the sensitivity was 84, 71 and 60%, respectively for the three diagnoses, as compared to the D&amp;amp;C and hysterectomy material. Insufficient tissue for pathologic evaluation was present in 24% of C, 25% of P and 9.8% of D&amp;amp;C samples. Conclusions: Cost effectiveness for pipelle is slightly higher than for Cytospat.", "author" : [ { "dropping-particle" : "", "family" : "Antoni", "given" : "Jordi", "non-dropping-particle" : "", "parse-names" : false, "suffix" : "" }, { "dropping-particle" : "", "family" : "Folch", "given" : "Eulalia", "non-dropping-particle" : "", "parse-names" : false, "suffix" : "" }, { "dropping-particle" : "", "family" : "Costa", "given" : "Jordi", "non-dropping-particle" : "", "parse-names" : false, "suffix" : "" }, { "dropping-particle" : "", "family" : "Foradada", "given" : "Carlos M", "non-dropping-particle" : "", "parse-names" : false, "suffix" : "" }, { "dropping-particle" : "", "family" : "Cayuela", "given" : "Enric", "non-dropping-particle" : "", "parse-names" : false, "suffix" : "" }, { "dropping-particle" : "", "family" : "Combalia", "given" : "Neus", "non-dropping-particle" : "", "parse-names" : false, "suffix" : "" }, { "dropping-particle" : "", "family" : "Rue", "given" : "Montse", "non-dropping-particle" : "", "parse-names" : false, "suffix" : "" } ], "container-title" : "European Journal of Obstetrics &amp; Gynecology and Reproductive Biology", "id" : "ITEM-1", "issue" : "1", "issued" : { "date-parts" : [ [ "1997" ] ] }, "page" : "57-61", "title" : "Comparison of cytospat and pipelle endometrial biopsy instruments", "type" : "article-journal", "volume" : "72" }, "uris" : [ "http://www.mendeley.com/documents/?uuid=c3b058e5-500c-3c4c-9e6c-29bbc6e878ba" ] } ], "mendeley" : { "formattedCitation" : "[31]", "plainTextFormattedCitation" : "[31]", "previouslyFormattedCitation" : "[31]"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31]</w:t>
            </w:r>
            <w:r w:rsidRPr="00DD0C5D">
              <w:rPr>
                <w:rFonts w:ascii="Arial" w:hAnsi="Arial" w:cs="Arial"/>
                <w:sz w:val="18"/>
                <w:szCs w:val="18"/>
              </w:rPr>
              <w:fldChar w:fldCharType="end"/>
            </w:r>
            <w:r w:rsidRPr="00DD0C5D">
              <w:rPr>
                <w:rFonts w:ascii="Arial" w:hAnsi="Arial" w:cs="Arial"/>
                <w:sz w:val="18"/>
                <w:szCs w:val="18"/>
              </w:rPr>
              <w:t xml:space="preserve"> Antoni et al</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Poor</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fr-CH"/>
              </w:rPr>
            </w:pPr>
            <w:r w:rsidRPr="00DD0C5D">
              <w:rPr>
                <w:rFonts w:ascii="Arial" w:hAnsi="Arial" w:cs="Arial"/>
                <w:sz w:val="18"/>
                <w:szCs w:val="18"/>
              </w:rPr>
              <w:fldChar w:fldCharType="begin" w:fldLock="1"/>
            </w:r>
            <w:r w:rsidRPr="00DD0C5D">
              <w:rPr>
                <w:rFonts w:ascii="Arial" w:hAnsi="Arial" w:cs="Arial"/>
                <w:sz w:val="18"/>
                <w:szCs w:val="18"/>
                <w:lang w:val="fr-CH"/>
              </w:rPr>
              <w:instrText>ADDIN CSL_CITATION { "citationItems" : [ { "id" : "ITEM-1", "itemData" : { "DOI" : "http://dx.doi.org/10.1016/S0002-9378(94)70234-9", "ISSN" : "0002-9378", "abstract" : "OBJECTIVES: Our aim was to compare the Pipelle, Accurette, and Explora endometrial sampling devices. STUDY DESIGN: Patients (n = 248) undergoing endometrial biopsy were randomized to one of the three sampling instruments. Diagnostic accuracy, ability to obtain sufficient tissue for histologic diagnosis, and patient discomfort during sampling of the three devices were compared. When available, endometrial biopsy specimens were compared with subsequent pathologic findings at hysterectomy. Statistical analysis was performed with one-way variance of the means, \u03c72, and Kruskal-Wallis statistic. RESULTS: In successful biopsies there was no statistical difference among groups in specimen adequacy and there was no discrepancy between endometrial biopsy and hysterectomy pathologic findings. However, 42% of Accurette biopsies either were failed attempts or obtained insufficient tissue (p &amp;lt; 0.01). Pain scores were similar among the groups. CONCLUSION: The results with the Pipelle and Explora endometrial samplers appear to be comparable. However, given a 42% unusable specimen rate, the Accurette cannot be recommended for routine endometrial sampling. (AM J OBSTET GYNECOL 1994;170:591-4.)", "author" : [ { "dropping-particle" : "", "family" : "Lipscomb", "given" : "Gary H", "non-dropping-particle" : "", "parse-names" : false, "suffix" : "" }, { "dropping-particle" : "", "family" : "Lopatine", "given" : "Steven M", "non-dropping-particle" : "", "parse-names" : false, "suffix" : "" }, { "dropping-particle" : "", "family" : "Stovall", "given" : "Thomas G", "non-dropping-particle" : "", "parse-names" : false, "suffix" : "" }, { "dropping-particle" : "", "family" : "Ling", "given" : "Frank W", "non-dropping-particle" : "", "parse-names" : false, "suffix" : "" } ], "container-title" : "American Journal of Obstetrics and Gynecology", "id" : "ITEM-1", "issue" : "2", "issued" : { "date-parts" : [ [ "1994" ] ] }, "page" : "591-594", "title" : "A randomized comparison of the Pipelle, Accurette, and Explora endometrial sampling devices", "type" : "article-journal", "volume" : "170" }, "uris" : [ "http://www.mendeley.com/documents/?uuid=5f939f35-1a72-36e5-87bc-a7fa4e4a9002" ] } ], "mendeley" : { "formattedCitation" : "[32]", "plainTextFormattedCitation" : "[32]", "previouslyFormattedCitation" : "[32]"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fr-CH"/>
              </w:rPr>
              <w:t>[32]</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fr-CH"/>
              </w:rPr>
              <w:t>Lipscomb et al</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Moderate</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rPr>
              <w:fldChar w:fldCharType="begin" w:fldLock="1"/>
            </w:r>
            <w:r w:rsidRPr="00DD0C5D">
              <w:rPr>
                <w:rFonts w:ascii="Arial" w:hAnsi="Arial" w:cs="Arial"/>
                <w:sz w:val="18"/>
                <w:szCs w:val="18"/>
                <w:lang w:val="es-AR"/>
              </w:rPr>
              <w:instrText>ADDIN CSL_CITATION { "citationItems" : [ { "id" : "ITEM-1", "itemData" : { "DOI" : "http://dx.doi.org/10.1016/S0002-9378(12)90884-4", "ISSN" : "0002-9378", "abstract" : "Objective: The distribution and relative area of endometrial sampling of two endometrial biopsy techniques, Pipelle and Vabra aspiration biopsy, were compared. Study Design: Twenty-five patients scheduled for hysterectomy were randomly assigned to undergo preoperative endometrial biopsy by Pipelle device (12 patients) or Vabra aspiration (13 patients). The endometrial cavities of the surgical specimens were photographed, and percent denudation was determined by a point-counting method. Results: The percentage of endometrial surface area sampled by the Pipelle device was 4.2% \u00b1 0.92% (mean \u00b1 SEM), and by Vabra aspirator 41.6% \u00b1 5.7% (p &amp;lt; 0.0001). The mean number of endometrial surfaces (one anterior and one posterior) sampled by the Pipelle device was 1.08 \u00b1 0.15, and by the Vabra aspirator 2 \u00b1 0 (p = 0.001). The mean number of endometrial quadrants (four anterior plus four posterior) sampled by the Pipelle device was 2.4 \u00b1 0.41, and by the Vabra aspirator 7.4 \u00b1 0.42 (p &amp;lt; 0.0001). Conclusion: We conclude that the Vabra aspirator is statistically superior to the Pipelle device for sampling the endometrial cavity when the total surface area sampled and the distribution of surfaces sampled are considered.", "author" : [ { "dropping-particle" : "", "family" : "Rodriguez", "given" : "Gustavo C", "non-dropping-particle" : "", "parse-names" : false, "suffix" : "" }, { "dropping-particle" : "", "family" : "Yaqub", "given" : "Nizar", "non-dropping-particle" : "", "parse-names" : false, "suffix" : "" }, { "dropping-particle" : "", "family" : "King", "given" : "Mary E", "non-dropping-particle" : "", "parse-names" : false, "suffix" : "" } ], "container-title" : "American Journal of Obstetrics and Gynecology", "id" : "ITEM-1", "issue" : "1, Part 1", "issued" : { "date-parts" : [ [ "1993" ] ] }, "page" : "55-59", "title" : "A comparison of the Pipelle device and the Vabra aspirator as measured by endometrial denudation in hysterectomy specimens: The Pipelle device samples significantly less of the endometrial surface than the Vabra aspirator", "type" : "article-journal", "volume" : "168" }, "uris" : [ "http://www.mendeley.com/documents/?uuid=ca593170-7c00-392f-8abb-41f76053db2c" ] } ], "mendeley" : { "formattedCitation" : "[56]", "plainTextFormattedCitation" : "[56]", "previouslyFormattedCitation" : "[56]"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es-AR"/>
              </w:rPr>
              <w:t>[56]</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es-AR"/>
              </w:rPr>
              <w:t>Rodriguez et al</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Moderate</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DOI" : "http://dx.doi.org/10.1016/0002-9378(91)90351-Q", "ISSN" : "0002-9378", "abstract" : "This prospective, randomized study compares sample adequacy, pain associated with endometrial biopsy, and correlation of endometrial histologic sampling with hysterectomy histologic results in specimens obtained by the Pipelle (Unimar Inc., Wilton, Conn.) device (N = 149) and the Novak (Miltex, Inc., Lake Success, N.Y.) curette (N = 126). During a 2-year period, patients with abnormal uterine bleeding seen in our ambulatory care facility were enrolled in this trial, unless they did not wish to participate or had a positive pregnancy test result. Patients in both groups were similar with respect to mean gravidity, parity, and menopausal status, although patients in the Novak group were older (43.4 vs 39.1 years, p = 0.005). Patients undergoing Novak biopsy had a mean pain score of 4.36 with 22 of 126 (17%) reporting severe pain, whereas patients undergoing Pipelle biopsy had a mean pain score of 3.21 with only 10 of 149 (6.7%) reporting severe pain (p &amp;lt; 0.05). These pain scores were not affected by menstrual day, gravidity, parity, or menopausal status. Insufficient tissue was reported in 12.8% of patients in the Pipelle group compared with 9.5% in the Novak group (p &amp;gt; 0.05). Fifty patients underwent subsequent hysterectomy. In 48 of 50 (96%), the pathologic results at hysterectomy were in agreement with the histologic findings at endometrial sampling. This clinical trial suggests that Pipelle biopsy appears to be as effective as the Novak curette in obtaining an adequate specimen for histologic analysis and is associated with less pain.", "author" : [ { "dropping-particle" : "", "family" : "Stovall", "given" : "Thomas G", "non-dropping-particle" : "", "parse-names" : false, "suffix" : "" }, { "dropping-particle" : "", "family" : "Ling", "given" : "Frank W", "non-dropping-particle" : "", "parse-names" : false, "suffix" : "" }, { "dropping-particle" : "", "family" : "Morgan", "given" : "Patrick L", "non-dropping-particle" : "", "parse-names" : false, "suffix" : "" } ], "container-title" : "American Journal of Obstetrics and Gynecology", "id" : "ITEM-1", "issue" : "5, Part 1", "issued" : { "date-parts" : [ [ "1991" ] ] }, "page" : "1287-1290", "title" : "A prospective, randomized comparison of the Pipelle endometrial sampling device with the Novak curette", "type" : "article-journal", "volume" : "165" }, "uris" : [ "http://www.mendeley.com/documents/?uuid=76e84ff5-290e-3626-ae45-6c32d03df39a" ] } ], "mendeley" : { "formattedCitation" : "[26]", "plainTextFormattedCitation" : "[26]", "previouslyFormattedCitation" : "[26]"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26]</w:t>
            </w:r>
            <w:r w:rsidRPr="00DD0C5D">
              <w:rPr>
                <w:rFonts w:ascii="Arial" w:hAnsi="Arial" w:cs="Arial"/>
                <w:sz w:val="18"/>
                <w:szCs w:val="18"/>
              </w:rPr>
              <w:fldChar w:fldCharType="end"/>
            </w:r>
            <w:r w:rsidRPr="00DD0C5D">
              <w:rPr>
                <w:rFonts w:ascii="Arial" w:hAnsi="Arial" w:cs="Arial"/>
                <w:sz w:val="18"/>
                <w:szCs w:val="18"/>
              </w:rPr>
              <w:t xml:space="preserve"> Stovall et al</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Unclear</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Moderate</w:t>
            </w:r>
          </w:p>
        </w:tc>
      </w:tr>
      <w:tr w:rsidR="00DD0C5D" w:rsidRPr="00DD0C5D" w:rsidTr="004F303C">
        <w:trPr>
          <w:trHeight w:val="284"/>
          <w:tblHeader/>
        </w:trPr>
        <w:tc>
          <w:tcPr>
            <w:tcW w:w="2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ISSN" : "0029-7844", "abstract" : "A randomized study compared the Novak and Pipelle endometrial biopsy instruments with respect to quality of the biopsy obtained and pain related to the procedure. Fifty-five subjects were randomized to one of two groups. Twenty-six women had a biopsy using the Pipelle, followed immediately by one using the Novak instrument; 29 had the procedures performed in the reverse sequence. After the procedures, each woman completed a pain questionnaire. Individual histology slides were reviewed in a blinded fashion. The two biopsies from each subject were paired, and a reviewer indicated the preferred type of biopsy. The scores were analyzed by nonparametric tests. The instruments yielded biopsies of similar quality (z = -0.18, P = .856). Pain scores were lower for the Pipelle (z = - 3.40, P=.001). The pathologist showed no preference when choosing Novak or Pipelle slides ([chi]2=2.08, P =.149). In our patient population, the Pipelle instrument was comparable to the Novak instrument in obtaining adequate tissue and was significantly less painful. (C) 1991 The American College of Obstetricians and Gynecologists", "author" : [ { "dropping-particle" : "", "family" : "SILVER", "given" : "M MITCHELL", "non-dropping-particle" : "", "parse-names" : false, "suffix" : "" }, { "dropping-particle" : "", "family" : "MILES", "given" : "PHILIP", "non-dropping-particle" : "", "parse-names" : false, "suffix" : "" }, { "dropping-particle" : "", "family" : "ROSA", "given" : "CESAR", "non-dropping-particle" : "", "parse-names" : false, "suffix" : "" } ], "container-title" : "Obstetrics &amp; Gynecology", "id" : "ITEM-1", "issue" : "5", "issued" : { "date-parts" : [ [ "1991" ] ] }, "page" : "828-830", "title" : "Comparison of Novak and Pipelle Endometrial Biopsy Instruments", "type" : "article-journal", "volume" : "78" }, "uris" : [ "http://www.mendeley.com/documents/?uuid=26dc2a88-ae99-386b-b8c3-42552ee25158" ] } ], "mendeley" : { "formattedCitation" : "[61]", "plainTextFormattedCitation" : "[61]", "previouslyFormattedCitation" : "[61]"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61]</w:t>
            </w:r>
            <w:r w:rsidRPr="00DD0C5D">
              <w:rPr>
                <w:rFonts w:ascii="Arial" w:hAnsi="Arial" w:cs="Arial"/>
                <w:sz w:val="18"/>
                <w:szCs w:val="18"/>
              </w:rPr>
              <w:fldChar w:fldCharType="end"/>
            </w:r>
            <w:r w:rsidRPr="00DD0C5D">
              <w:rPr>
                <w:rFonts w:ascii="Arial" w:hAnsi="Arial" w:cs="Arial"/>
                <w:sz w:val="18"/>
                <w:szCs w:val="18"/>
              </w:rPr>
              <w:t xml:space="preserve"> Silver et al</w:t>
            </w:r>
          </w:p>
        </w:tc>
        <w:tc>
          <w:tcPr>
            <w:tcW w:w="11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4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3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53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Yes</w:t>
            </w:r>
          </w:p>
        </w:tc>
        <w:tc>
          <w:tcPr>
            <w:tcW w:w="127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094"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No</w:t>
            </w:r>
          </w:p>
        </w:tc>
        <w:tc>
          <w:tcPr>
            <w:tcW w:w="1094" w:type="dxa"/>
            <w:shd w:val="clear" w:color="auto" w:fill="FFFFFF" w:themeFill="background1"/>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Moderate</w:t>
            </w:r>
          </w:p>
        </w:tc>
      </w:tr>
    </w:tbl>
    <w:p w:rsidR="00DD0C5D" w:rsidRPr="00DD0C5D" w:rsidRDefault="00DD0C5D" w:rsidP="00DD0C5D">
      <w:pPr>
        <w:spacing w:after="0" w:line="240" w:lineRule="auto"/>
        <w:rPr>
          <w:rFonts w:ascii="Arial" w:hAnsi="Arial" w:cs="Arial"/>
          <w:b/>
        </w:rPr>
      </w:pPr>
      <w:r w:rsidRPr="00DD0C5D">
        <w:rPr>
          <w:rFonts w:ascii="Arial" w:hAnsi="Arial" w:cs="Arial"/>
          <w:b/>
          <w:i/>
        </w:rPr>
        <w:t>Table 1.</w:t>
      </w:r>
      <w:r w:rsidRPr="00DD0C5D">
        <w:rPr>
          <w:rFonts w:ascii="Arial" w:hAnsi="Arial" w:cs="Arial"/>
          <w:b/>
        </w:rPr>
        <w:t xml:space="preserve"> </w:t>
      </w:r>
      <w:r w:rsidRPr="00DD0C5D">
        <w:rPr>
          <w:rFonts w:ascii="Arial" w:hAnsi="Arial" w:cs="Arial"/>
        </w:rPr>
        <w:t xml:space="preserve">Assessment of risk of bias in RCTs using the Cochrane Risk of Bias tool.  </w:t>
      </w:r>
    </w:p>
    <w:p w:rsidR="00DD0C5D" w:rsidRPr="00DD0C5D" w:rsidRDefault="00DD0C5D" w:rsidP="00DD0C5D">
      <w:pPr>
        <w:spacing w:after="0" w:line="240" w:lineRule="auto"/>
        <w:rPr>
          <w:rFonts w:ascii="Arial" w:hAnsi="Arial" w:cs="Arial"/>
          <w:b/>
          <w:noProof/>
          <w:sz w:val="20"/>
          <w:szCs w:val="20"/>
          <w:lang w:eastAsia="es-MX"/>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b/>
          <w:i/>
        </w:rPr>
      </w:pPr>
    </w:p>
    <w:p w:rsidR="00DD0C5D" w:rsidRPr="00DD0C5D" w:rsidRDefault="00DD0C5D" w:rsidP="00DD0C5D">
      <w:pPr>
        <w:spacing w:after="0" w:line="240" w:lineRule="auto"/>
        <w:jc w:val="both"/>
        <w:rPr>
          <w:rFonts w:ascii="Arial" w:hAnsi="Arial" w:cs="Arial"/>
        </w:rPr>
      </w:pPr>
      <w:r w:rsidRPr="00DD0C5D">
        <w:rPr>
          <w:rFonts w:ascii="Arial" w:hAnsi="Arial" w:cs="Arial"/>
          <w:b/>
          <w:i/>
        </w:rPr>
        <w:t>Table 2.</w:t>
      </w:r>
      <w:r w:rsidRPr="00DD0C5D">
        <w:rPr>
          <w:rFonts w:ascii="Arial" w:hAnsi="Arial" w:cs="Arial"/>
          <w:b/>
        </w:rPr>
        <w:t xml:space="preserve"> </w:t>
      </w:r>
      <w:r w:rsidRPr="00DD0C5D">
        <w:rPr>
          <w:rFonts w:ascii="Arial" w:hAnsi="Arial" w:cs="Arial"/>
        </w:rPr>
        <w:t>Assessment of risk of bias in observational studies using modified AHRQ quality assessment criteria.</w:t>
      </w:r>
    </w:p>
    <w:tbl>
      <w:tblPr>
        <w:tblpPr w:leftFromText="180" w:rightFromText="180" w:vertAnchor="text" w:horzAnchor="margin" w:tblpXSpec="center" w:tblpY="262"/>
        <w:tblW w:w="102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0A0" w:firstRow="1" w:lastRow="0" w:firstColumn="1" w:lastColumn="0" w:noHBand="0" w:noVBand="0"/>
      </w:tblPr>
      <w:tblGrid>
        <w:gridCol w:w="2160"/>
        <w:gridCol w:w="1175"/>
        <w:gridCol w:w="1490"/>
        <w:gridCol w:w="1409"/>
        <w:gridCol w:w="1587"/>
        <w:gridCol w:w="1312"/>
        <w:gridCol w:w="1128"/>
      </w:tblGrid>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Study</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Study question</w:t>
            </w:r>
          </w:p>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Study population + Comparability of subjects</w:t>
            </w:r>
          </w:p>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Exposure or Intervention</w:t>
            </w:r>
          </w:p>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Outcome measures</w:t>
            </w:r>
          </w:p>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 Statistical analysis</w:t>
            </w:r>
          </w:p>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Results +</w:t>
            </w:r>
          </w:p>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Discussion</w:t>
            </w:r>
          </w:p>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 Funding</w:t>
            </w:r>
          </w:p>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Weighted score</w:t>
            </w:r>
          </w:p>
          <w:p w:rsidR="00DD0C5D" w:rsidRPr="00DD0C5D" w:rsidRDefault="00DD0C5D" w:rsidP="00DD0C5D">
            <w:pPr>
              <w:spacing w:after="0" w:line="360" w:lineRule="auto"/>
              <w:contextualSpacing/>
              <w:jc w:val="center"/>
              <w:rPr>
                <w:rFonts w:ascii="Arial" w:hAnsi="Arial" w:cs="Arial"/>
                <w:b/>
                <w:sz w:val="18"/>
                <w:szCs w:val="18"/>
              </w:rPr>
            </w:pPr>
            <w:r w:rsidRPr="00DD0C5D">
              <w:rPr>
                <w:rFonts w:ascii="Arial" w:hAnsi="Arial" w:cs="Arial"/>
                <w:b/>
                <w:sz w:val="18"/>
                <w:szCs w:val="18"/>
              </w:rPr>
              <w:t>(%)</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fr-CH"/>
              </w:rPr>
            </w:pPr>
            <w:r w:rsidRPr="00DD0C5D">
              <w:rPr>
                <w:rFonts w:ascii="Arial" w:hAnsi="Arial" w:cs="Arial"/>
                <w:sz w:val="18"/>
                <w:szCs w:val="18"/>
                <w:lang w:val="es-AR"/>
              </w:rPr>
              <w:fldChar w:fldCharType="begin" w:fldLock="1"/>
            </w:r>
            <w:r w:rsidRPr="00DD0C5D">
              <w:rPr>
                <w:rFonts w:ascii="Arial" w:hAnsi="Arial" w:cs="Arial"/>
                <w:sz w:val="18"/>
                <w:szCs w:val="18"/>
                <w:lang w:val="fr-CH"/>
              </w:rPr>
              <w:instrText>ADDIN CSL_CITATION { "citationItems" : [ { "id" : "ITEM-1", "itemData" : { "ISSN" : "0144-3615", "abstract" : "The aim of this study is to investigate the accuracy and adequacy of the Pipelle endometrial sampler for endometrial biopsy as compared with those of conventional dilatation and curettage (D&amp;C). A total of 245 patients subject to endometrial biopsy were included in this study. We have shown that the failure rates with D&amp;C and Pipelle were 7.75% and 8.98%, respectively, without statistical difference. Additionally, the obtained specimen quality and accurate diagnosis of various diseases using the two methods had no significant statistical differences. Furthermore, patients experienced less pain when Pipelle sampler was used than D&amp;C. Therefore, Pipelle sampler is effective in obtaining adequate endometrial tissue for histodiagnosis, and is applicable in most of the cases for Chinese endometrial biopsy.", "author" : [ { "dropping-particle" : "", "family" : "Liu", "given" : "H", "non-dropping-particle" : "", "parse-names" : false, "suffix" : "" }, { "dropping-particle" : "", "family" : "Wang", "given" : "F L", "non-dropping-particle" : "", "parse-names" : false, "suffix" : "" }, { "dropping-particle" : "", "family" : "Zhao", "given" : "Y M", "non-dropping-particle" : "", "parse-names" : false, "suffix" : "" }, { "dropping-particle" : "", "family" : "Yao", "given" : "Y Q", "non-dropping-particle" : "", "parse-names" : false, "suffix" : "" }, { "dropping-particle" : "", "family" : "Li", "given" : "Y L", "non-dropping-particle" : "", "parse-names" : false, "suffix" : "" } ], "container-title" : "Journal of obstetrics and gynaecology : the journal of the Institute of Obstetrics and Gynaecology", "id" : "ITEM-1", "issue" : "5", "issued" : { "date-parts" : [ [ "2015" ] ] }, "language" : "English", "note" : "NULL", "page" : "508-511", "title" : "Comparison of Pipelle sampler with conventional dilatation and curettage (D&amp;C) for Chinese endometrial biopsy", "type" : "article-journal", "volume" : "35" }, "uris" : [ "http://www.mendeley.com/documents/?uuid=094b5420-7dcf-3ddd-a351-bc5991e6c23f" ] } ], "mendeley" : { "formattedCitation" : "[46]", "plainTextFormattedCitation" : "[46]", "previouslyFormattedCitation" : "[46]" }, "properties" : { "noteIndex" : 0 }, "schema" : "https://github.com/citation-style-language/schema/raw/master/csl-citation.json" }</w:instrText>
            </w:r>
            <w:r w:rsidRPr="00DD0C5D">
              <w:rPr>
                <w:rFonts w:ascii="Arial" w:hAnsi="Arial" w:cs="Arial"/>
                <w:sz w:val="18"/>
                <w:szCs w:val="18"/>
                <w:lang w:val="es-AR"/>
              </w:rPr>
              <w:fldChar w:fldCharType="separate"/>
            </w:r>
            <w:r w:rsidRPr="00DD0C5D">
              <w:rPr>
                <w:rFonts w:ascii="Arial" w:hAnsi="Arial" w:cs="Arial"/>
                <w:noProof/>
                <w:sz w:val="18"/>
                <w:szCs w:val="18"/>
                <w:lang w:val="fr-CH"/>
              </w:rPr>
              <w:t>[46]</w:t>
            </w:r>
            <w:r w:rsidRPr="00DD0C5D">
              <w:rPr>
                <w:rFonts w:ascii="Arial" w:hAnsi="Arial" w:cs="Arial"/>
                <w:sz w:val="18"/>
                <w:szCs w:val="18"/>
                <w:lang w:val="es-AR"/>
              </w:rPr>
              <w:fldChar w:fldCharType="end"/>
            </w:r>
            <w:r w:rsidRPr="00DD0C5D">
              <w:rPr>
                <w:rFonts w:ascii="Arial" w:hAnsi="Arial" w:cs="Arial"/>
                <w:sz w:val="18"/>
                <w:szCs w:val="18"/>
                <w:lang w:val="es-AR"/>
              </w:rPr>
              <w:t xml:space="preserve"> </w:t>
            </w:r>
            <w:r w:rsidRPr="00DD0C5D">
              <w:rPr>
                <w:rFonts w:ascii="Arial" w:hAnsi="Arial" w:cs="Arial"/>
                <w:sz w:val="18"/>
                <w:szCs w:val="18"/>
                <w:lang w:val="fr-CH"/>
              </w:rPr>
              <w:t>Liu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2.5 + 6</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15 + 12</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6 + 4 + 5</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61.5</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fr-CH"/>
              </w:rPr>
            </w:pPr>
            <w:r w:rsidRPr="00DD0C5D">
              <w:rPr>
                <w:rFonts w:ascii="Arial" w:hAnsi="Arial" w:cs="Arial"/>
                <w:sz w:val="18"/>
                <w:szCs w:val="18"/>
              </w:rPr>
              <w:fldChar w:fldCharType="begin" w:fldLock="1"/>
            </w:r>
            <w:r w:rsidRPr="00DD0C5D">
              <w:rPr>
                <w:rFonts w:ascii="Arial" w:hAnsi="Arial" w:cs="Arial"/>
                <w:sz w:val="18"/>
                <w:szCs w:val="18"/>
                <w:lang w:val="fr-CH"/>
              </w:rPr>
              <w:instrText>ADDIN CSL_CITATION { "citationItems" : [ { "id" : "ITEM-1", "itemData" : { "author" : [ { "dropping-particle" : "", "family" : "Gungorduk K Ertas I.E. et al.", "given" : "Asicioglu O", "non-dropping-particle" : "", "parse-names" : false, "suffix" : "" } ], "container-title" : "Eur J Gynaec Oncol", "id" : "ITEM-1", "issued" : { "date-parts" : [ [ "2014" ] ] }, "note" : "NULL", "page" : "539", "title" : "Comparison of the histopathological diagnoses of preoperative dilatation and curettage and Pipelle biopsy", "type" : "article-journal" }, "uris" : [ "http://www.mendeley.com/documents/?uuid=fe0f2e0c-66ef-3b10-a5ea-25af8926062d" ] } ], "mendeley" : { "formattedCitation" : "[47]", "plainTextFormattedCitation" : "[47]", "previouslyFormattedCitation" : "[47]"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fr-CH"/>
              </w:rPr>
              <w:t>[47]</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fr-CH"/>
              </w:rPr>
              <w:t>Gungorduk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5 + 21</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5 + 10</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6 + 3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71</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fr-CH"/>
              </w:rPr>
            </w:pPr>
            <w:r w:rsidRPr="00DD0C5D">
              <w:rPr>
                <w:rFonts w:ascii="Arial" w:hAnsi="Arial" w:cs="Arial"/>
                <w:sz w:val="18"/>
                <w:szCs w:val="18"/>
              </w:rPr>
              <w:fldChar w:fldCharType="begin" w:fldLock="1"/>
            </w:r>
            <w:r w:rsidRPr="00DD0C5D">
              <w:rPr>
                <w:rFonts w:ascii="Arial" w:hAnsi="Arial" w:cs="Arial"/>
                <w:sz w:val="18"/>
                <w:szCs w:val="18"/>
                <w:lang w:val="fr-CH"/>
              </w:rPr>
              <w:instrText>ADDIN CSL_CITATION { "citationItems" : [ { "id" : "ITEM-1", "itemData" : { "DOI" : "doi:10.3109/01443615.2012.719944", "PMID" : "23075358", "author" : [ { "dropping-particle" : "", "family" : "Kazandi", "given" : "M", "non-dropping-particle" : "", "parse-names" : false, "suffix" : "" }, { "dropping-particle" : "", "family" : "Okmen", "given" : "F", "non-dropping-particle" : "", "parse-names" : false, "suffix" : "" }, { "dropping-particle" : "", "family" : "Ergenoglu", "given" : "A M", "non-dropping-particle" : "", "parse-names" : false, "suffix" : "" }, { "dropping-particle" : "", "family" : "Yeniel", "given" : "A O", "non-dropping-particle" : "", "parse-names" : false, "suffix" : "" }, { "dropping-particle" : "", "family" : "Zeybek", "given" : "B", "non-dropping-particle" : "", "parse-names" : false, "suffix" : "" }, { "dropping-particle" : "", "family" : "Zekioglu", "given" : "O", "non-dropping-particle" : "", "parse-names" : false, "suffix" : "" }, { "dropping-particle" : "", "family" : "Ozdemir", "given" : "N", "non-dropping-particle" : "", "parse-names" : false, "suffix" : "" } ], "container-title" : "Journal of Obstetrics &amp; Gynaecology", "id" : "ITEM-1", "issue" : "8", "issued" : { "date-parts" : [ [ "2012" ] ] }, "note" : "NULL", "page" : "790-794", "title" : "Comparison of the success of histopathological diagnosis with dilatation-curettage and Pipelle endometrial sampling", "type" : "article-journal", "volume" : "32" }, "uris" : [ "http://www.mendeley.com/documents/?uuid=8a5af7aa-3aa1-3c29-a4cd-e820c67eda00" ] } ], "mendeley" : { "formattedCitation" : "[48]", "plainTextFormattedCitation" : "[48]", "previouslyFormattedCitation" : "[48]"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fr-CH"/>
              </w:rPr>
              <w:t>[48]</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fr-CH"/>
              </w:rPr>
              <w:t>Kazandi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5 + 9</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0 + 12</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6 + 5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65.5</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fr-CH"/>
              </w:rPr>
            </w:pPr>
            <w:r w:rsidRPr="00DD0C5D">
              <w:rPr>
                <w:rFonts w:ascii="Arial" w:hAnsi="Arial" w:cs="Arial"/>
                <w:sz w:val="18"/>
                <w:szCs w:val="18"/>
              </w:rPr>
              <w:fldChar w:fldCharType="begin" w:fldLock="1"/>
            </w:r>
            <w:r w:rsidRPr="00DD0C5D">
              <w:rPr>
                <w:rFonts w:ascii="Arial" w:hAnsi="Arial" w:cs="Arial"/>
                <w:sz w:val="18"/>
                <w:szCs w:val="18"/>
                <w:lang w:val="fr-CH"/>
              </w:rPr>
              <w:instrText>ADDIN CSL_CITATION { "citationItems" : [ { "id" : "ITEM-1", "itemData" : { "DOI" : "10.1007/s00404-012-2438-8", "ISSN" : "0932-0067", "author" : [ { "dropping-particle" : "", "family" : "Demirkiran", "given" : "Fuat", "non-dropping-particle" : "", "parse-names" : false, "suffix" : "" }, { "dropping-particle" : "", "family" : "Yavuz", "given" : "Evrim", "non-dropping-particle" : "", "parse-names" : false, "suffix" : "" }, { "dropping-particle" : "", "family" : "Erenel", "given" : "Hakan", "non-dropping-particle" : "", "parse-names" : false, "suffix" : "" }, { "dropping-particle" : "", "family" : "Bese", "given" : "Tugan", "non-dropping-particle" : "", "parse-names" : false, "suffix" : "" }, { "dropping-particle" : "", "family" : "Arvas", "given" : "Macit", "non-dropping-particle" : "", "parse-names" : false, "suffix" : "" }, { "dropping-particle" : "", "family" : "Sanioglu", "given" : "Cevdet", "non-dropping-particle" : "", "parse-names" : false, "suffix" : "" } ], "container-title" : "Archives of Gynecology and Obstetrics", "id" : "ITEM-1", "issue" : "5", "issued" : { "date-parts" : [ [ "2012" ] ] }, "language" : "English", "note" : "NULL", "page" : "1277-1282", "publisher" : "Springer-Verlag", "title" : "Which is the best technique for endometrial sampling? Aspiration (pipelle) versus dilatation and curettage (D&amp;C)", "type" : "article-journal", "volume" : "286" }, "uris" : [ "http://www.mendeley.com/documents/?uuid=a51ce72d-513a-3b21-ba90-755c73ca6939" ] } ], "mendeley" : { "formattedCitation" : "[49]", "plainTextFormattedCitation" : "[49]", "previouslyFormattedCitation" : "[49]"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fr-CH"/>
              </w:rPr>
              <w:t>[49]</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fr-CH"/>
              </w:rPr>
              <w:t>Demirkiran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5 + 3</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5 + 10</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6 + 4 + 5</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59</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rPr>
              <w:fldChar w:fldCharType="begin" w:fldLock="1"/>
            </w:r>
            <w:r w:rsidRPr="00DD0C5D">
              <w:rPr>
                <w:rFonts w:ascii="Arial" w:hAnsi="Arial" w:cs="Arial"/>
                <w:sz w:val="18"/>
                <w:szCs w:val="18"/>
                <w:lang w:val="es-AR"/>
              </w:rPr>
              <w:instrText>ADDIN CSL_CITATION { "citationItems" : [ { "id" : "ITEM-1", "itemData" : { "author" : [ { "dropping-particle" : "", "family" : "Sany O Jha S.", "given" : "Singh K", "non-dropping-particle" : "", "parse-names" : false, "suffix" : "" } ], "chapter-number" : "142", "container-title" : "Eur J Gynaecol Oncol.", "id" : "ITEM-1", "issue" : "2", "issued" : { "date-parts" : [ [ "2012" ] ] }, "note" : "NULL", "page" : "142 - 144", "title" : "Correlation between preoperative endometrial sampling and final endometrial cancer histology.", "type" : "article-journal", "volume" : "33" }, "uris" : [ "http://www.mendeley.com/documents/?uuid=526fc32c-be6b-31f2-bcc2-be5738ccea4c" ] } ], "mendeley" : { "formattedCitation" : "[43]", "plainTextFormattedCitation" : "[43]", "previouslyFormattedCitation" : "[43]"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es-AR"/>
              </w:rPr>
              <w:t>[43]</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es-AR"/>
              </w:rPr>
              <w:t>Sany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3 + 10</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5 + 0</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3 + 2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43</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DOI" : "http://dx.doi.org/10.1016/j.ejogrb.2011.06.023", "ISSN" : "0301-2115", "abstract" : "Objective To quantify the rate of inconsistency in histopathological reporting between endometrial biopsy specimens (obtained by Pipelle\u00ae endometrial sampler or curettage) and hysterectomy specimens using the World Health Organization classification criteria. Study design A retrospective review of the records of 280 women with a histopathological diagnosis of endometrial hyperplasia treated in Ipswich Hospital NHS Trust, UK from 1 January 1998 to 31 May 2009. Results Discrepancy was found between the histopathological results of endometrial samples and hysterectomy specimens. The discrepancy was doubled for specimens obtained using a Pipelle\u00ae endometrial sampler, with false-positive (i.e. overdiagnosis when the hysterectomy specimen showed a better diagnosis) and false-negative (i.e. underdiagnosis when the hysterectomy specimen showed a worse diagnosis) rates of 5.3% and 22.6%, respectively. For curettage specimens, the false-positive and false-negative rates were 1.8% and 13.2%, respectively. All cases of curettage were performed under general or regional anaesthesia, and were preceded by hysteroscopy. Apart from age, no risk factors were associated with a worse diagnosis. The association of age differed between types of endometrial hyperplasia and cancer; the strongest association was seen for cancer and the weakest association was seen for simple hyperplasia. Conclusion Hysteroscopy and curettage may be considered when simple or complex hyperplasia is diagnosed from a specimen obtained with a Pipelle\u00ae endometrial sampler. When a diagnosis of atypical hyperplasia is made, irrespective of the method of endometrial sampling, the gynaecologist must be concerned that endometrial carcinoma exists concomitantly within the uterus.", "author" : [ { "dropping-particle" : "", "family" : "Daud", "given" : "Suzanna", "non-dropping-particle" : "", "parse-names" : false, "suffix" : "" }, { "dropping-particle" : "", "family" : "Jalil", "given" : "Sharifah S A", "non-dropping-particle" : "", "parse-names" : false, "suffix" : "" }, { "dropping-particle" : "", "family" : "Griffin", "given" : "Murray", "non-dropping-particle" : "", "parse-names" : false, "suffix" : "" }, { "dropping-particle" : "", "family" : "Ewies", "given" : "Ayman A A", "non-dropping-particle" : "", "parse-names" : false, "suffix" : "" } ], "container-title" : "European Journal of Obstetrics &amp; Gynecology and Reproductive Biology", "id" : "ITEM-1", "issue" : "1", "issued" : { "date-parts" : [ [ "2011" ] ] }, "note" : "NULL", "page" : "172-175", "title" : "Endometrial hyperplasia \u2013 the dilemma of management remains: a retrospective observational study of 280 women", "type" : "article-journal", "volume" : "159" }, "uris" : [ "http://www.mendeley.com/documents/?uuid=e1e2f17d-83b1-364f-8f9d-c91ef0cc102c" ] } ], "mendeley" : { "formattedCitation" : "[45]", "plainTextFormattedCitation" : "[45]", "previouslyFormattedCitation" : "[45]"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45]</w:t>
            </w:r>
            <w:r w:rsidRPr="00DD0C5D">
              <w:rPr>
                <w:rFonts w:ascii="Arial" w:hAnsi="Arial" w:cs="Arial"/>
                <w:sz w:val="18"/>
                <w:szCs w:val="18"/>
              </w:rPr>
              <w:fldChar w:fldCharType="end"/>
            </w:r>
            <w:r w:rsidRPr="00DD0C5D">
              <w:rPr>
                <w:rFonts w:ascii="Arial" w:hAnsi="Arial" w:cs="Arial"/>
                <w:sz w:val="18"/>
                <w:szCs w:val="18"/>
              </w:rPr>
              <w:t xml:space="preserve"> Daud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5 + 6</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0 +10</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6 + 5 + 5</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58</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author" : [ { "dropping-particle" : "", "family" : "Fakhar S Khan AH Alam AY.", "given" : "Saeed G", "non-dropping-particle" : "", "parse-names" : false, "suffix" : "" } ], "chapter-number" : "188", "container-title" : "Ann Saudi Med.", "id" : "ITEM-1", "issue" : "3", "issued" : { "date-parts" : [ [ "2008" ] ] }, "note" : "NULL", "page" : "188 - 191", "title" : "Validity of pipelle endometrial sampling in patients with abnormal uterine bleeding", "type" : "article-journal", "volume" : "28" }, "uris" : [ "http://www.mendeley.com/documents/?uuid=9f2638f4-771a-3ac6-82fa-f204d048920e" ] } ], "mendeley" : { "formattedCitation" : "[24]", "plainTextFormattedCitation" : "[24]", "previouslyFormattedCitation" : "[24]"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24]</w:t>
            </w:r>
            <w:r w:rsidRPr="00DD0C5D">
              <w:rPr>
                <w:rFonts w:ascii="Arial" w:hAnsi="Arial" w:cs="Arial"/>
                <w:sz w:val="18"/>
                <w:szCs w:val="18"/>
              </w:rPr>
              <w:fldChar w:fldCharType="end"/>
            </w:r>
            <w:r w:rsidRPr="00DD0C5D">
              <w:rPr>
                <w:rFonts w:ascii="Arial" w:hAnsi="Arial" w:cs="Arial"/>
                <w:sz w:val="18"/>
                <w:szCs w:val="18"/>
              </w:rPr>
              <w:t xml:space="preserve"> Fakhar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5 + 14</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15 + 0</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3 + 2 + 5</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55</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fr-CH"/>
              </w:rPr>
            </w:pPr>
            <w:r w:rsidRPr="00DD0C5D">
              <w:rPr>
                <w:rFonts w:ascii="Arial" w:hAnsi="Arial" w:cs="Arial"/>
                <w:sz w:val="18"/>
                <w:szCs w:val="18"/>
              </w:rPr>
              <w:fldChar w:fldCharType="begin" w:fldLock="1"/>
            </w:r>
            <w:r w:rsidRPr="00DD0C5D">
              <w:rPr>
                <w:rFonts w:ascii="Arial" w:hAnsi="Arial" w:cs="Arial"/>
                <w:sz w:val="18"/>
                <w:szCs w:val="18"/>
                <w:lang w:val="fr-CH"/>
              </w:rPr>
              <w:instrText>ADDIN CSL_CITATION { "citationItems" : [ { "id" : "ITEM-1", "itemData" : { "DOI" : "http://dx.doi.org/10.1016/j.ajog.2006.09.035", "ISSN" : "0002-9378", "abstract" : "Objective This study was undertaken to evaluate the ability of preoperative endometrial sampling to accurately diagnose high-grade endometrial tumors. Study design Three hundred sixty endometrial cancer patients had preoperative endometrial sampling and hysterectomy specimens that underwent pathologic review at a single institution from 1995 to 2005. The sensitivity of Pipelle and curettage to diagnose high-grade endometrial tumors (grade 3 endometrioid adenocarcinoma, serous carcinoma, carcinosarcoma, clear cell carcinoma) was determined. Agreement between preoperative and hysterectomy diagnoses was measured by the Kappa statistic. Results Sensitivity of Pipelle and curettage was 93.8% and 97% in patients with low-grade cancer and 99.2% and 100% in patients with high-grade cancer. Good agreement was observed between the preoperative and the hysterectomy histologic diagnoses (Kappa = 0.69), and between the preoperative and hysterectomy tumor grade (Kappa=0.78). Conclusion Preoperative endometrial sampling with Pipelle or curettage is sensitive and accurate for the diagnosis of high-grade endometrial tumors, including tumors with nonendometrioid histology.", "author" : [ { "dropping-particle" : "", "family" : "Huang", "given" : "Gloria S", "non-dropping-particle" : "", "parse-names" : false, "suffix" : "" }, { "dropping-particle" : "", "family" : "Gebb", "given" : "Juliana S", "non-dropping-particle" : "", "parse-names" : false, "suffix" : "" }, { "dropping-particle" : "", "family" : "Einstein", "given" : "Mark H", "non-dropping-particle" : "", "parse-names" : false, "suffix" : "" }, { "dropping-particle" : "", "family" : "Shahabi", "given" : "Shohreh", "non-dropping-particle" : "", "parse-names" : false, "suffix" : "" }, { "dropping-particle" : "", "family" : "Novetsky", "given" : "Akiva P", "non-dropping-particle" : "", "parse-names" : false, "suffix" : "" }, { "dropping-particle" : "", "family" : "Goldberg", "given" : "Gary L", "non-dropping-particle" : "", "parse-names" : false, "suffix" : "" } ], "container-title" : "American Journal of Obstetrics and Gynecology", "id" : "ITEM-1", "issue" : "3", "issued" : { "date-parts" : [ [ "2007" ] ] }, "note" : "NULL", "page" : "243.e1-243.e5", "title" : "Accuracy of preoperative endometrial sampling for the detection of high-grade endometrial tumors", "type" : "article-journal", "volume" : "196" }, "uris" : [ "http://www.mendeley.com/documents/?uuid=91dbc9a2-df84-3e7b-8f22-f630f59d7b81" ] } ], "mendeley" : { "formattedCitation" : "[44]", "plainTextFormattedCitation" : "[44]", "previouslyFormattedCitation" : "[44]"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fr-CH"/>
              </w:rPr>
              <w:t>[44]</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fr-CH"/>
              </w:rPr>
              <w:t>Huang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 xml:space="preserve"> 5 + 3</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0 + 5</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3 + 3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40</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rPr>
              <w:fldChar w:fldCharType="begin" w:fldLock="1"/>
            </w:r>
            <w:r w:rsidRPr="00DD0C5D">
              <w:rPr>
                <w:rFonts w:ascii="Arial" w:hAnsi="Arial" w:cs="Arial"/>
                <w:sz w:val="18"/>
                <w:szCs w:val="18"/>
                <w:lang w:val="es-AR"/>
              </w:rPr>
              <w:instrText>ADDIN CSL_CITATION { "citationItems" : [ { "id" : "ITEM-1", "itemData" : { "abstract" : "Objective: To establish the accuracy of endometrial biopsy with the Cornier pipelle in the diagnosis of endometrial cancer and atypical endometrial hyperplasia in our milieu. Material and method: We reviewed 1,535 anatomopathologic reports on endometrial biopsies taken from outpatients using the Cornier pipelle between 1997 and 2000, in pre- and postmenopausal patients with abnormal vaginal bleeding. In 168 patients (10.9%), curettage and/or hysterectomy was subsequently carried out. In these cases, the anatomopathologic reports were compared to determine sensitivity, specificity, positive predictive value (PPV), negative predictive value (NPV) and likelihood ratio (LR). Results: Sensitivity was 84.2%, specificity was 99.1%, accuracy was 96.9%, PPV was 94.1%, NPV was 93.7% and LR was 93.5. In 249 cases (16.09%) the material was insufficient for study. Conclusion: We determined that endometrial biopsy taken with the Cornier pipelle is, as we practice it, an accurate method for diagnosis of endometrial cancer and its precursor, atypical hyperplasia.", "author" : [ { "dropping-particle" : "", "family" : "Machado F Carazo M Leon J Fiol G Serna R", "given" : "Moreno J", "non-dropping-particle" : "", "parse-names" : false, "suffix" : "" } ], "chapter-number" : "279", "container-title" : "European Journal of Gynaecological Oncology", "id" : "ITEM-1", "issue" : "3-4", "issued" : { "date-parts" : [ [ "2003" ] ] }, "language" : "0392-2936", "page" : "279 - 281", "title" : "Accuracy of endometrial biopsy with the Cornier pipelle for diagnosis of endometrial cancer and atypical hyperplasia", "type" : "article-journal", "volume" : "24" }, "uris" : [ "http://www.mendeley.com/documents/?uuid=d3e7a110-ac56-32ed-9de7-5cca1cac987d" ] } ], "mendeley" : { "formattedCitation" : "[66]", "plainTextFormattedCitation" : "[66]", "previouslyFormattedCitation" : "[66]"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es-AR"/>
              </w:rPr>
              <w:t>[66]</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es-AR"/>
              </w:rPr>
              <w:t>Machado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4 + 3</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0 + 3</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3 + 3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37</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fr-CH"/>
              </w:rPr>
            </w:pPr>
            <w:r w:rsidRPr="00DD0C5D">
              <w:rPr>
                <w:rFonts w:ascii="Arial" w:hAnsi="Arial" w:cs="Arial"/>
                <w:sz w:val="18"/>
                <w:szCs w:val="18"/>
              </w:rPr>
              <w:fldChar w:fldCharType="begin" w:fldLock="1"/>
            </w:r>
            <w:r w:rsidRPr="00DD0C5D">
              <w:rPr>
                <w:rFonts w:ascii="Arial" w:hAnsi="Arial" w:cs="Arial"/>
                <w:sz w:val="18"/>
                <w:szCs w:val="18"/>
                <w:lang w:val="fr-CH"/>
              </w:rPr>
              <w:instrText>ADDIN CSL_CITATION { "citationItems" : [ { "id" : "ITEM-1", "itemData" : { "author" : [ { "dropping-particle" : "", "family" : "Kavak Z", "given" : "Ceyhan N and Pekin S", "non-dropping-particle" : "", "parse-names" : false, "suffix" : "" } ], "container-title" : "Aust NZ Obstet Gynaecol", "id" : "ITEM-1", "issue" : "1", "issued" : { "date-parts" : [ [ "1996" ] ] }, "page" : "63", "title" : "Combination of Vaginal Ultrasonography and Pipelle Sampling in the Diagnosis of Endometrial Disease", "type" : "article-journal", "volume" : "36" }, "uris" : [ "http://www.mendeley.com/documents/?uuid=68adce64-8f94-330a-8464-70b2c7a324db" ] } ], "mendeley" : { "formattedCitation" : "[51]", "plainTextFormattedCitation" : "[51]", "previouslyFormattedCitation" : "[51]"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fr-CH"/>
              </w:rPr>
              <w:t>[51]</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fr-CH"/>
              </w:rPr>
              <w:t>Kavak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5 + 8</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11</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11 + 8</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6 + 3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lang w:val="es-AR"/>
              </w:rPr>
              <w:t>54</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rPr>
              <w:fldChar w:fldCharType="begin" w:fldLock="1"/>
            </w:r>
            <w:r w:rsidRPr="00DD0C5D">
              <w:rPr>
                <w:rFonts w:ascii="Arial" w:hAnsi="Arial" w:cs="Arial"/>
                <w:sz w:val="18"/>
                <w:szCs w:val="18"/>
                <w:lang w:val="de-CH"/>
              </w:rPr>
              <w:instrText>ADDIN CSL_CITATION { "citationItems" : [ { "id" : "ITEM-1", "itemData" : { "ISSN" : "0378-7346", "abstract" : "This study compares outpatient endometrial sampling using the Pipelle endometrial sampling curette with conventional dilation and curettage (D&amp;amp;C) in patients with abnormal uterine bleeding. Endometrial sampling with the Pipelle curette was performed in 172 and D&amp;amp;C in 97 women. No complications were encountered with either of these procedures. One hundred and seventy (98.8&amp;percnt;) of the Pipelle aspirations attempted were successfully completed. Sufficient material for histological assessment was obtained in 154 (90.6&amp;percnt;) of the women who underwent Pipelle endometrial sampling and in only 66 (68&amp;percnt;) of those who underwent D&amp;amp;C (p &amp;lt; 0.0001). In postmenopausal women, adequate specimens were obtained in 74 of 88 (84.1 &amp;percnt;) by Pipelle and in only 22 of 48 (45.8&amp;percnt;) by D&amp;amp;C. In 45 cases the histologic diagnosis of the endometrium obtained by Pipelle sampling was compared with the one of endometrium obtained by D&amp;amp;C or hysterectomy performed shortly thereafter. The diagnosis was identical in 43 (95.5&amp;percnt;) cases. Endometrial sampling with the Pipelle was well tolerated causing occasionally only slight discomfort.", "author" : [ { "dropping-particle" : "", "family" : "Ben-Baruch", "given" : "G", "non-dropping-particle" : "", "parse-names" : false, "suffix" : "" }, { "dropping-particle" : "", "family" : "Seidman", "given" : "D S", "non-dropping-particle" : "", "parse-names" : false, "suffix" : "" }, { "dropping-particle" : "", "family" : "Schiff", "given" : "E", "non-dropping-particle" : "", "parse-names" : false, "suffix" : "" }, { "dropping-particle" : "", "family" : "Moran", "given" : "O", "non-dropping-particle" : "", "parse-names" : false, "suffix" : "" }, { "dropping-particle" : "", "family" : "Menczer", "given" : "J", "non-dropping-particle" : "", "parse-names" : false, "suffix" : "" } ], "container-title" : "Gynecologic and Obstetric Investigation", "id" : "ITEM-1", "issue" : "4", "issued" : { "date-parts" : [ [ "1994" ] ] }, "page" : "260-262", "title" : "Outpatient Endometrial Sampling with the Pipelle Curette", "type" : "article-journal", "volume" : "37" }, "uris" : [ "http://www.mendeley.com/documents/?uuid=d4df2ce1-82e8-4c39-82cb-2a68ab3e7801" ] } ], "mendeley" : { "formattedCitation" : "[50]", "plainTextFormattedCitation" : "[50]", "previouslyFormattedCitation" : "[50]"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de-CH"/>
              </w:rPr>
              <w:t>[50]</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de-CH"/>
              </w:rPr>
              <w:t>Ben-Baruch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4 + 8</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4 + 5</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6 + 1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49</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fr-CH"/>
              </w:rPr>
            </w:pPr>
            <w:r w:rsidRPr="00DD0C5D">
              <w:rPr>
                <w:rFonts w:ascii="Arial" w:hAnsi="Arial" w:cs="Arial"/>
                <w:sz w:val="18"/>
                <w:szCs w:val="18"/>
              </w:rPr>
              <w:fldChar w:fldCharType="begin" w:fldLock="1"/>
            </w:r>
            <w:r w:rsidRPr="00DD0C5D">
              <w:rPr>
                <w:rFonts w:ascii="Arial" w:hAnsi="Arial" w:cs="Arial"/>
                <w:sz w:val="18"/>
                <w:szCs w:val="18"/>
                <w:lang w:val="fr-CH"/>
              </w:rPr>
              <w:instrText>ADDIN CSL_CITATION { "citationItems" : [ { "id" : "ITEM-1", "itemData" : { "author" : [ { "dropping-particle" : "", "family" : "Sanam M", "given" : "Majid Mir M K", "non-dropping-particle" : "", "parse-names" : false, "suffix" : "" } ], "chapter-number" : "4971", "container-title" : "Asian Pac J Cancer Prev", "id" : "ITEM-1", "issue" : "12", "issued" : { "date-parts" : [ [ "2015" ] ] }, "note" : "NULL", "page" : "4971-4975", "title" : "Camparison the Diagnostic Value of Dilatation and Curettage Versus Endometrial Biopsy by Pipelle - a clinical trial", "type" : "article-journal", "volume" : "16" }, "uris" : [ "http://www.mendeley.com/documents/?uuid=10fda694-5299-35f5-b826-9b3d004f4979" ] } ], "mendeley" : { "formattedCitation" : "[68]", "plainTextFormattedCitation" : "[68]", "previouslyFormattedCitation" : "[68]"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fr-CH"/>
              </w:rPr>
              <w:t>[68]</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fr-CH"/>
              </w:rPr>
              <w:t>Sanam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5 + 15</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5 + 14</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6 + 2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67</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DOI" : "10.1111/j.1479-828X.1999.tb03460.x", "ISSN" : "1479-828X", "abstract" : "Summary: A prospective audit was performed on 100 consecutive patients who underwent Pipelle endometrial sampling in a general outpatient clinic setting. The indications for sampling were abnormal menstrual bleeding (AMB, 65), intermenstrual or postcoital bleeding (IMB/PCB, 7), postmenopausal bleeding (PMB, 28). An insufficient sample was obtained in 33 women: (AMB 14, 21.5%); IMB/PCB, (0); PMB 19, 68%). In 3 women the Pipelle was unable to be introduced through the cervix; in the remainder an insufficient sample for histological diagnosis was obtained. Registrars and resident doctors were more likely to sample insufficiently. In the AMB group all but 1 woman with an insufficient sample had further investigations or treatment but 7 of 19 (37%) of PMB patients had no further investigations. Where definitive histology was available, endometrial polyps or submucous fibroids were found in half of the cases with an inadequate Pipelle sample. Pipelle sampling detected only 1 of the 2 cases of endometrial cancer in this study.", "author" : [ { "dropping-particle" : "", "family" : "Gordon", "given" : "S J", "non-dropping-particle" : "", "parse-names" : false, "suffix" : "" }, { "dropping-particle" : "", "family" : "Westgate", "given" : "J", "non-dropping-particle" : "", "parse-names" : false, "suffix" : "" } ], "container-title" : "Australian and New Zealand Journal of Obstetrics and Gynaecology", "id" : "ITEM-1", "issue" : "1", "issued" : { "date-parts" : [ [ "1999" ] ] }, "page" : "115-118", "publisher" : "Blackwell Publishing Ltd", "title" : "The Incidence and Management of Failed Pipelle Sampling in a General Outpatient Clinic", "type" : "article-journal", "volume" : "39" }, "uris" : [ "http://www.mendeley.com/documents/?uuid=158d9f8c-3d41-3196-ba6c-06f57422ac13" ] } ], "mendeley" : { "formattedCitation" : "[75]", "plainTextFormattedCitation" : "[75]", "previouslyFormattedCitation" : "[75]"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75]</w:t>
            </w:r>
            <w:r w:rsidRPr="00DD0C5D">
              <w:rPr>
                <w:rFonts w:ascii="Arial" w:hAnsi="Arial" w:cs="Arial"/>
                <w:sz w:val="18"/>
                <w:szCs w:val="18"/>
              </w:rPr>
              <w:fldChar w:fldCharType="end"/>
            </w:r>
            <w:r w:rsidRPr="00DD0C5D">
              <w:rPr>
                <w:rFonts w:ascii="Arial" w:hAnsi="Arial" w:cs="Arial"/>
                <w:sz w:val="18"/>
                <w:szCs w:val="18"/>
              </w:rPr>
              <w:t xml:space="preserve"> Gordon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5 + 9</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3 + 3</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6 + 5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51</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rPr>
              <w:fldChar w:fldCharType="begin" w:fldLock="1"/>
            </w:r>
            <w:r w:rsidRPr="00DD0C5D">
              <w:rPr>
                <w:rFonts w:ascii="Arial" w:hAnsi="Arial" w:cs="Arial"/>
                <w:sz w:val="18"/>
                <w:szCs w:val="18"/>
                <w:lang w:val="de-CH"/>
              </w:rPr>
              <w:instrText>ADDIN CSL_CITATION { "citationItems" : [ { "id" : "ITEM-1", "itemData" : { "ISSN" : "0029-7844", "abstract" : "Objective: To evaluate the accuracy of Pipelle endometrial sampling with and without sonographic measurement of endometrial thickness. Methods: We studied prospectively 176 consecutive patients (23% after and 77% before menopause) scheduled for D&amp;C. Sonographic measurement of the endometrium and endometrial biopsy with the Pipelle were performed before the curettage. Results: In 159 cases (90%), the endometrial histologic results of curettage agreed with those of the Pipelle biopsy. All three cases of endometrial cancer were identified by Pipelle aspiration. In seven cases (4%), the Pipelle aspiration failed to detect hyperplasia. Sonographic endometrial thickness of more than 5 mm slightly increased the sensitivity and slightly decreased the specificity of Pipelle aspiration from 82 to 92% and from 99 to 96%, respectively. In postmenopausal patients admitted for bleeding, the sensitivity and specificity reached 100%. Conclusions: Our data suggest that normal Pipelle aspirates in premenopausal patients with abnormal uterine bleeding are highly accurate. In postmenopausal patients with sonographic endometrial thickness of 5 mm or less, the accuracy reached 100%. (C) 1993 The American College of Obstetricians and Gynecologists", "author" : [ { "dropping-particle" : "", "family" : "Goldchmit", "given" : "Reinaldo", "non-dropping-particle" : "", "parse-names" : false, "suffix" : "" }, { "dropping-particle" : "", "family" : "Katz", "given" : "Zvi", "non-dropping-particle" : "", "parse-names" : false, "suffix" : "" }, { "dropping-particle" : "", "family" : "Blickstein", "given" : "Isaac", "non-dropping-particle" : "", "parse-names" : false, "suffix" : "" }, { "dropping-particle" : "", "family" : "Caspi", "given" : "Benjamin", "non-dropping-particle" : "", "parse-names" : false, "suffix" : "" }, { "dropping-particle" : "", "family" : "Dgani", "given" : "Ram", "non-dropping-particle" : "", "parse-names" : false, "suffix" : "" } ], "container-title" : "Obstetrics &amp; Gynecology", "id" : "ITEM-1", "issue" : "5", "issued" : { "date-parts" : [ [ "1993" ] ] }, "page" : "727-730", "title" : "The Accuracy of Endometrial Pipelle Sampling With and Without Sonographic Measurement of Endometrial Thickness", "type" : "article-journal", "volume" : "82" }, "uris" : [ "http://www.mendeley.com/documents/?uuid=2ab1a69f-c72d-3122-8fcd-d7ff81130c8b" ] } ], "mendeley" : { "formattedCitation" : "[69]", "plainTextFormattedCitation" : "[69]", "previouslyFormattedCitation" : "[69]"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de-CH"/>
              </w:rPr>
              <w:t>[69]</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de-CH"/>
              </w:rPr>
              <w:t>Goldchmit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3 + 6</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1</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3 + 10</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 xml:space="preserve">6 + 3 +0 </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54</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DOI" : "10.1111/j.1471-0528.1990.tb02458.x", "ISSN" : "1471-0528", "author" : [ { "dropping-particle" : "", "family" : "Eddowes", "given" : "H A", "non-dropping-particle" : "", "parse-names" : false, "suffix" : "" }, { "dropping-particle" : "", "family" : "Read", "given" : "M D", "non-dropping-particle" : "", "parse-names" : false, "suffix" : "" }, { "dropping-particle" : "", "family" : "Codling", "given" : "B W", "non-dropping-particle" : "", "parse-names" : false, "suffix" : "" } ], "container-title" : "BJOG: An International Journal of Obstetrics &amp; Gynaecology", "id" : "ITEM-1", "issue" : "10", "issued" : { "date-parts" : [ [ "1990" ] ] }, "page" : "961-962", "publisher" : "Blackwell Publishing Ltd", "title" : "Pipelle: a more acceptable technique for outpatient endometrial biopsy", "type" : "article-journal", "volume" : "97" }, "uris" : [ "http://www.mendeley.com/documents/?uuid=d3e892b8-7128-35db-a17e-0161afcec730" ] } ], "mendeley" : { "formattedCitation" : "[54]", "plainTextFormattedCitation" : "[54]", "previouslyFormattedCitation" : "[54]"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54]</w:t>
            </w:r>
            <w:r w:rsidRPr="00DD0C5D">
              <w:rPr>
                <w:rFonts w:ascii="Arial" w:hAnsi="Arial" w:cs="Arial"/>
                <w:sz w:val="18"/>
                <w:szCs w:val="18"/>
              </w:rPr>
              <w:fldChar w:fldCharType="end"/>
            </w:r>
            <w:r w:rsidRPr="00DD0C5D">
              <w:rPr>
                <w:rFonts w:ascii="Arial" w:hAnsi="Arial" w:cs="Arial"/>
                <w:sz w:val="18"/>
                <w:szCs w:val="18"/>
              </w:rPr>
              <w:t xml:space="preserve"> Eddowes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4 + 3</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1</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5 + 0</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3 + 2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39</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author" : [ { "dropping-particle" : "", "family" : "Kaunitz AM Ostrowski M Rovira EZ.", "given" : "Masciello A", "non-dropping-particle" : "", "parse-names" : false, "suffix" : "" } ], "chapter-number" : "427", "container-title" : "J Reprod Med.", "id" : "ITEM-1", "issue" : "5", "issued" : { "date-parts" : [ [ "1988" ] ] }, "page" : "427 - 431", "title" : "Comparison of endometrial biopsy with the endometrial Pipelle and Vabra aspirator.", "type" : "article-journal", "volume" : "33" }, "uris" : [ "http://www.mendeley.com/documents/?uuid=cbf0873d-8008-3a53-a983-0a9251385dd6" ] } ], "mendeley" : { "formattedCitation" : "[28]", "plainTextFormattedCitation" : "[28]", "previouslyFormattedCitation" : "[28]"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28]</w:t>
            </w:r>
            <w:r w:rsidRPr="00DD0C5D">
              <w:rPr>
                <w:rFonts w:ascii="Arial" w:hAnsi="Arial" w:cs="Arial"/>
                <w:sz w:val="18"/>
                <w:szCs w:val="18"/>
              </w:rPr>
              <w:fldChar w:fldCharType="end"/>
            </w:r>
            <w:r w:rsidRPr="00DD0C5D">
              <w:rPr>
                <w:rFonts w:ascii="Arial" w:hAnsi="Arial" w:cs="Arial"/>
                <w:sz w:val="18"/>
                <w:szCs w:val="18"/>
              </w:rPr>
              <w:t xml:space="preserve"> Kaunitz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 + 6</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0 + 2</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5 + 2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48</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ISSN" : "0024-7758 (Print)\r0024-7758 (Linking)", "PMID" : "10710740", "abstract" : "OBJECTIVE: To test whether the Tao Brush can retrieve sufficient endometrium for diagnosis and also to observe patients' tolerance of its use. STUDY DESIGN: Fifty women underwent Tao Brush sampling: 25 were sampled by Tao Brush alone, and the remainder were sampled by Pipelle immediately following. Patients' reactions to each method were observed. RESULTS: Pipelle currettes larger pieces of endometrium; the Tao Brush obtains smaller pieces. There was no discrepancy between Tao Brush and Pipelle except that Pipelle sampled two of five endometrial polyps, while the Tao Brush sampled none. There was less tissue insufficient for diagnosis with the Tao Brush (2%) than Pipelle (12%). Most patients did not show signs of distress during Tao Brush sampling but grimaced during Pipelle suction curettage. For each of the 16 patients in the second group, the Tao Brush was significantly less painful than Pipelle (P &lt; .01). CONCLUSION: Our data suggest that the Tao Brush is an effective alternative endometrial sampler, causes less pain and produces less tissue insufficient for diagnosis than does the Pipelle. The CPT billing codes (58100) are the same for both the Pipelle and Tao Brush.", "author" : [ { "dropping-particle" : "", "family" : "Yang", "given" : "G C", "non-dropping-particle" : "", "parse-names" : false, "suffix" : "" }, { "dropping-particle" : "", "family" : "Wan", "given" : "L S", "non-dropping-particle" : "", "parse-names" : false, "suffix" : "" } ], "container-title" : "J Reprod Med", "edition" : "2000/03/11", "id" : "ITEM-1", "issue" : "2", "issued" : { "date-parts" : [ [ "2000" ] ] }, "language" : "eng", "note" : "Yang, G C\rWan, L S\rUNITED STATES\rJ Reprod Med. 2000 Feb;45(2):109-14.", "page" : "109-114", "title" : "Endometrial biopsy using the Tao Brush method. A study of 50 women in a general gynecologic practice", "type" : "article-journal", "volume" : "45" }, "uris" : [ "http://www.mendeley.com/documents/?uuid=d384cb89-3f5b-3eae-8144-62326969d994" ] } ], "mendeley" : { "formattedCitation" : "[60]", "plainTextFormattedCitation" : "[60]", "previouslyFormattedCitation" : "[60]"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60]</w:t>
            </w:r>
            <w:r w:rsidRPr="00DD0C5D">
              <w:rPr>
                <w:rFonts w:ascii="Arial" w:hAnsi="Arial" w:cs="Arial"/>
                <w:sz w:val="18"/>
                <w:szCs w:val="18"/>
              </w:rPr>
              <w:fldChar w:fldCharType="end"/>
            </w:r>
            <w:r w:rsidRPr="00DD0C5D">
              <w:rPr>
                <w:rFonts w:ascii="Arial" w:hAnsi="Arial" w:cs="Arial"/>
                <w:sz w:val="18"/>
                <w:szCs w:val="18"/>
              </w:rPr>
              <w:t xml:space="preserve"> Yang et al (2000)</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5 + 9</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3 + 12</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6 + 4 + 4</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64</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rPr>
              <w:fldChar w:fldCharType="begin" w:fldLock="1"/>
            </w:r>
            <w:r w:rsidRPr="00DD0C5D">
              <w:rPr>
                <w:rFonts w:ascii="Arial" w:hAnsi="Arial" w:cs="Arial"/>
                <w:sz w:val="18"/>
                <w:szCs w:val="18"/>
                <w:lang w:val="es-AR"/>
              </w:rPr>
              <w:instrText>ADDIN CSL_CITATION { "citationItems" : [ { "id" : "ITEM-1", "itemData" : { "author" : [ { "dropping-particle" : "", "family" : "Yang GC Del Priore G.", "given" : "Wan L S", "non-dropping-particle" : "", "parse-names" : false, "suffix" : "" } ], "chapter-number" : "1005", "container-title" : "The Journal of Reproductive Medicine", "id" : "ITEM-1", "issue" : "12", "issued" : { "date-parts" : [ [ "2003" ] ] }, "page" : "1005 - 1010", "title" : "Factors influencing the detection of uterine cancer by suction curettage and endometrial brushing", "type" : "article-journal", "volume" : "47" }, "uris" : [ "http://www.mendeley.com/documents/?uuid=35ada301-f162-353c-90f6-4ac1ff0bf20f" ] } ], "mendeley" : { "formattedCitation" : "[58]", "plainTextFormattedCitation" : "[58]", "previouslyFormattedCitation" : "[58]"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es-AR"/>
              </w:rPr>
              <w:t>[58]</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es-AR"/>
              </w:rPr>
              <w:t>Yang et al (2002)</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 + 6</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1</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5 + 0</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3 + 4 + 4</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47</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author" : [ { "dropping-particle" : "", "family" : "Ferry J", "given" : "Farnsworth A et al.", "non-dropping-particle" : "", "parse-names" : false, "suffix" : "" } ], "container-title" : "Aust NZ Obstet Gynaecol", "id" : "ITEM-1", "issue" : "1", "issued" : { "date-parts" : [ [ "1993" ] ] }, "page" : "76", "title" : "The Efficacy of the Pipelle Endometrial Biopsy in Detecting Endometrial Carcinoma", "type" : "article-journal", "volume" : "33" }, "uris" : [ "http://www.mendeley.com/documents/?uuid=c7432bd3-5561-3548-a56d-d9d4c170b4c5" ] } ], "mendeley" : { "formattedCitation" : "[42]", "plainTextFormattedCitation" : "[42]", "previouslyFormattedCitation" : "[42]"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42]</w:t>
            </w:r>
            <w:r w:rsidRPr="00DD0C5D">
              <w:rPr>
                <w:rFonts w:ascii="Arial" w:hAnsi="Arial" w:cs="Arial"/>
                <w:sz w:val="18"/>
                <w:szCs w:val="18"/>
              </w:rPr>
              <w:fldChar w:fldCharType="end"/>
            </w:r>
            <w:r w:rsidRPr="00DD0C5D">
              <w:rPr>
                <w:rFonts w:ascii="Arial" w:hAnsi="Arial" w:cs="Arial"/>
                <w:sz w:val="18"/>
                <w:szCs w:val="18"/>
              </w:rPr>
              <w:t xml:space="preserve"> Ferry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3 + 6</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1</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3 + 0</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3 + 3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40</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es-AR"/>
              </w:rPr>
            </w:pPr>
            <w:r w:rsidRPr="00DD0C5D">
              <w:rPr>
                <w:rFonts w:ascii="Arial" w:hAnsi="Arial" w:cs="Arial"/>
                <w:sz w:val="18"/>
                <w:szCs w:val="18"/>
              </w:rPr>
              <w:fldChar w:fldCharType="begin" w:fldLock="1"/>
            </w:r>
            <w:r w:rsidRPr="00DD0C5D">
              <w:rPr>
                <w:rFonts w:ascii="Arial" w:hAnsi="Arial" w:cs="Arial"/>
                <w:sz w:val="18"/>
                <w:szCs w:val="18"/>
                <w:lang w:val="es-AR"/>
              </w:rPr>
              <w:instrText>ADDIN CSL_CITATION { "citationItems" : [ { "id" : "ITEM-1", "itemData" : { "ISSN" : "0024-7758 (Print)\r0024-7758 (Linking)", "PMID" : "7473450", "abstract" : "OBJECTIVE: To evaluate the sensitivity of the Pipelle endometrial suction curette in the detection of endometrial carcinoma in patients with known endometrial cancer. STUDY DESIGN: A study was conducted using patients with known endometrial cancer undergoing a hysterectomy as part of a formal staging procedure. Endometrial biopsies were performed prior to each surgical procedure. Biopsy results were compared to the hysterectomy specimen for specimen adequacy and final histologic diagnosis. RESULTS: The Pipelle biopsy was adequate for analysis in 63 of 65 patients (97%). Malignancy was detected by biopsy in 54 of 65 patients, for a sensitivity of 83 +/- 5% (mean +/- SD). Of the 11 patients with false negative results, 5 had tumors present in only an endometrial polyp. Three of the 11 patients had disease localized to &lt; 5% of the surface area of the endometrium. CONCLUSION: The Pipelle endometrial suction curette is an effective office device for evaluating patients at risk of endometrial cancer; however, tumors localized to a polyp or small area of endometrium may go undetected.", "author" : [ { "dropping-particle" : "", "family" : "Guido", "given" : "R S", "non-dropping-particle" : "", "parse-names" : false, "suffix" : "" }, { "dropping-particle" : "", "family" : "Kanbour-Shakir", "given" : "A", "non-dropping-particle" : "", "parse-names" : false, "suffix" : "" }, { "dropping-particle" : "", "family" : "Rulin", "given" : "M C", "non-dropping-particle" : "", "parse-names" : false, "suffix" : "" }, { "dropping-particle" : "", "family" : "Christopherson", "given" : "W A", "non-dropping-particle" : "", "parse-names" : false, "suffix" : "" } ], "container-title" : "J Reprod Med", "edition" : "1995/08/01", "id" : "ITEM-1", "issue" : "8", "issued" : { "date-parts" : [ [ "1995" ] ] }, "language" : "eng", "note" : "Guido, R S\rKanbour-Shakir, A\rRulin, M C\rChristopherson, W A\rUNITED STATES\rJ Reprod Med. 1995 Aug;40(8):553-5.", "page" : "553-555", "title" : "Pipelle endometrial sampling. Sensitivity in the detection of endometrial cancer", "type" : "article-journal", "volume" : "40" }, "uris" : [ "http://www.mendeley.com/documents/?uuid=72b59595-b2c3-3ed9-afed-2f4dc4222f74" ] } ], "mendeley" : { "formattedCitation" : "[67]", "plainTextFormattedCitation" : "[67]", "previouslyFormattedCitation" : "[67]"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es-AR"/>
              </w:rPr>
              <w:t>[67]</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es-AR"/>
              </w:rPr>
              <w:t>Guido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4 + 7</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5 + 3</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3 + 2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45</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fr-CH"/>
              </w:rPr>
            </w:pPr>
            <w:r w:rsidRPr="00DD0C5D">
              <w:rPr>
                <w:rFonts w:ascii="Arial" w:hAnsi="Arial" w:cs="Arial"/>
                <w:sz w:val="18"/>
                <w:szCs w:val="18"/>
              </w:rPr>
              <w:fldChar w:fldCharType="begin" w:fldLock="1"/>
            </w:r>
            <w:r w:rsidRPr="00DD0C5D">
              <w:rPr>
                <w:rFonts w:ascii="Arial" w:hAnsi="Arial" w:cs="Arial"/>
                <w:sz w:val="18"/>
                <w:szCs w:val="18"/>
                <w:lang w:val="fr-CH"/>
              </w:rPr>
              <w:instrText>ADDIN CSL_CITATION { "citationItems" : [ { "id" : "ITEM-1", "itemData" : { "ISSN" : "0378-7346", "abstract" : "In this prospective study, we compared the histological results of Pipelle endometrial sampling (PES) with that of hysterectomy to examine whether endometrial sampling with the Pipelle device can accurately diagnose endometrial carcinoma. PES was performed in 26 patients with known endometrial carcinoma whose initial therapy consisted of hysterectomy. Discomfort and pain during the biopsy were reported to be mild by 22 patients, moderate by 3 patients and severe by only 1 patient. All of the samples were found to be adequate. Twenty-four of 26 PES confirmed endometrial carcinoma, a correlation of 95&amp;percnt;, and the histological grade reported on PES agreed with that of hysterectomy specimens in 87.5&amp;percnt; of the patients. On the other hand, the tumor grade in the specimens obtained at dilation and curettage correlated with hysterectomy specimens in 95&amp;percnt; of the patients. We conclude that Pipelle is an accurate device in patients with endometrial carcinoma.", "author" : [ { "dropping-particle" : "", "family" : "Zorlu", "given" : "C G", "non-dropping-particle" : "", "parse-names" : false, "suffix" : "" }, { "dropping-particle" : "", "family" : "Cobanoglu", "given" : "", "non-dropping-particle" : "", "parse-names" : false, "suffix" : "" }, { "dropping-particle" : "", "family" : "Ouml", "given" : "", "non-dropping-particle" : "", "parse-names" : false, "suffix" : "" }, { "dropping-particle" : "", "family" : "I\u015fik", "given" : "A Z", "non-dropping-particle" : "", "parse-names" : false, "suffix" : "" }, { "dropping-particle" : "", "family" : "Kutluay", "given" : "L", "non-dropping-particle" : "", "parse-names" : false, "suffix" : "" }, { "dropping-particle" : "", "family" : "Ku\u015f\u00e7u", "given" : "E", "non-dropping-particle" : "", "parse-names" : false, "suffix" : "" } ], "container-title" : "Gynecologic and Obstetric Investigation", "id" : "ITEM-1", "issue" : "4", "issued" : { "date-parts" : [ [ "1994" ] ] }, "page" : "272-275", "title" : "Accuracy of Pipelle Endometrial Sampling in Endometrial Carcinoma", "type" : "article-journal", "volume" : "38" }, "uris" : [ "http://www.mendeley.com/documents/?uuid=8055d6b0-2970-3627-91b5-3b425ab5b219" ] } ], "mendeley" : { "formattedCitation" : "[41]", "plainTextFormattedCitation" : "[41]", "previouslyFormattedCitation" : "[41]"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lang w:val="fr-CH"/>
              </w:rPr>
              <w:t>[41]</w:t>
            </w:r>
            <w:r w:rsidRPr="00DD0C5D">
              <w:rPr>
                <w:rFonts w:ascii="Arial" w:hAnsi="Arial" w:cs="Arial"/>
                <w:sz w:val="18"/>
                <w:szCs w:val="18"/>
              </w:rPr>
              <w:fldChar w:fldCharType="end"/>
            </w:r>
            <w:r w:rsidRPr="00DD0C5D">
              <w:rPr>
                <w:rFonts w:ascii="Arial" w:hAnsi="Arial" w:cs="Arial"/>
                <w:sz w:val="18"/>
                <w:szCs w:val="18"/>
              </w:rPr>
              <w:t xml:space="preserve"> </w:t>
            </w:r>
            <w:r w:rsidRPr="00DD0C5D">
              <w:rPr>
                <w:rFonts w:ascii="Arial" w:hAnsi="Arial" w:cs="Arial"/>
                <w:sz w:val="18"/>
                <w:szCs w:val="18"/>
                <w:lang w:val="fr-CH"/>
              </w:rPr>
              <w:t>Zorlu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 xml:space="preserve">5 + 14 </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5 + 3</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3 + 3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54</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DOI" : "doi:10.1080/01443610701718941", "author" : [ { "dropping-particle" : "", "family" : "Bhide", "given" : "A", "non-dropping-particle" : "", "parse-names" : false, "suffix" : "" }, { "dropping-particle" : "", "family" : "Gangji", "given" : "A", "non-dropping-particle" : "", "parse-names" : false, "suffix" : "" }, { "dropping-particle" : "", "family" : "Anyanwu", "given" : "L", "non-dropping-particle" : "", "parse-names" : false, "suffix" : "" } ], "container-title" : "Journal of Obstetrics &amp; Gynaecology", "id" : "ITEM-1", "issue" : "8", "issued" : { "date-parts" : [ [ "2007" ] ] }, "page" : "838-839", "title" : "Endometrial biopsy: A pilot study of instrument used; Pipelle vs infant feeding tube", "type" : "article-journal", "volume" : "27" }, "uris" : [ "http://www.mendeley.com/documents/?uuid=4c714e50-a16b-43fe-938e-22a684cee18f" ] } ], "mendeley" : { "formattedCitation" : "[63]", "plainTextFormattedCitation" : "[63]", "previouslyFormattedCitation" : "[63]"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63]</w:t>
            </w:r>
            <w:r w:rsidRPr="00DD0C5D">
              <w:rPr>
                <w:rFonts w:ascii="Arial" w:hAnsi="Arial" w:cs="Arial"/>
                <w:sz w:val="18"/>
                <w:szCs w:val="18"/>
              </w:rPr>
              <w:fldChar w:fldCharType="end"/>
            </w:r>
            <w:r w:rsidRPr="00DD0C5D">
              <w:rPr>
                <w:rFonts w:ascii="Arial" w:hAnsi="Arial" w:cs="Arial"/>
                <w:sz w:val="18"/>
                <w:szCs w:val="18"/>
              </w:rPr>
              <w:t xml:space="preserve"> Bhide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 + 4</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8</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3 + 0</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 + 2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31</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fldChar w:fldCharType="begin" w:fldLock="1"/>
            </w:r>
            <w:r w:rsidRPr="00DD0C5D">
              <w:rPr>
                <w:rFonts w:ascii="Arial" w:hAnsi="Arial" w:cs="Arial"/>
                <w:sz w:val="18"/>
                <w:szCs w:val="18"/>
              </w:rPr>
              <w:instrText>ADDIN CSL_CITATION { "citationItems" : [ { "id" : "ITEM-1", "itemData" : { "DOI" : "http://dx.doi.org/10.1016/j.ejogrb.2006.07.026", "ISSN" : "0301-2115", "abstract" : "Objective To evaluate the feasibility and accuracy of Pipelle\u00ae Mark II sampling (designed for combined cytology and histology testing) in the diagnosis of endometrial disease. Materials and methods A 97 women with abnormal uterine bleeding or intrauterine lesions on ultrasound examination underwent Pipelle\u00ae Mark II endometrial sampling, followed by diagnostic hysteroscopy. The adequacy of endometrial samples obtained for cytological and histological analysis was assessed. A correlation was established between endometrial cytology, histology and diagnostic hysteroscopy results. Where discrepancies were found, they were compared with the histological results obtained from operative hysteroscopy. Results The tissue samples obtained for cytological and histological diagnoses were insufficient in 14.4% and 11.3% of patients, respectively. The opposite was found in the group of postmenopausal women (N = 52): the tissue samples for cytological and histological diagnoses were insufficient in only 3.8% and 15.4% of cases, respectively. The cytological results corroborated diagnostic hysteroscopy findings and histological results in all cases but 3 (3.6%). Only two cases of endometrial carcinoma were reported in this group of patients, and they were both detected by all three methods. The rate of false positives with endometrial cytological sampling was 3.6%. There were no false negatives. Conclusion Pipelle\u00ae Mark II endometrial sampling is feasible. It provides adequate samples for histological and/or cytological analysis and reliable results. It reduces the rate of false negative results for endometrial cancer. Pipelle\u00ae Mark II sampling is particularly useful in postmenopausal women and in women with endometrial atrophy. Other larger studies are necessary to evaluate the efficiency of Pipelle Mark II.", "author" : [ { "dropping-particle" : "", "family" : "Polena", "given" : "Viola", "non-dropping-particle" : "", "parse-names" : false, "suffix" : "" }, { "dropping-particle" : "", "family" : "Mergui", "given" : "Jean-Luc", "non-dropping-particle" : "", "parse-names" : false, "suffix" : "" }, { "dropping-particle" : "", "family" : "Zerat", "given" : "Laurent", "non-dropping-particle" : "", "parse-names" : false, "suffix" : "" }, { "dropping-particle" : "", "family" : "Sananes", "given" : "Serge", "non-dropping-particle" : "", "parse-names" : false, "suffix" : "" } ], "container-title" : "European Journal of Obstetrics &amp; Gynecology and Reproductive Biology", "id" : "ITEM-1", "issue" : "2", "issued" : { "date-parts" : [ [ "2007" ] ] }, "note" : "NULL", "page" : "233-237", "title" : "The role of Pipelle\u00ae Mark II sampling in endometrial disease diagnosis", "type" : "article-journal", "volume" : "134" }, "uris" : [ "http://www.mendeley.com/documents/?uuid=533b473a-f743-3fe7-8496-680525394ba6" ] } ], "mendeley" : { "formattedCitation" : "[71]", "plainTextFormattedCitation" : "[71]", "previouslyFormattedCitation" : "[71]" }, "properties" : { "noteIndex" : 0 }, "schema" : "https://github.com/citation-style-language/schema/raw/master/csl-citation.json" }</w:instrText>
            </w:r>
            <w:r w:rsidRPr="00DD0C5D">
              <w:rPr>
                <w:rFonts w:ascii="Arial" w:hAnsi="Arial" w:cs="Arial"/>
                <w:sz w:val="18"/>
                <w:szCs w:val="18"/>
              </w:rPr>
              <w:fldChar w:fldCharType="separate"/>
            </w:r>
            <w:r w:rsidRPr="00DD0C5D">
              <w:rPr>
                <w:rFonts w:ascii="Arial" w:hAnsi="Arial" w:cs="Arial"/>
                <w:noProof/>
                <w:sz w:val="18"/>
                <w:szCs w:val="18"/>
              </w:rPr>
              <w:t>[71]</w:t>
            </w:r>
            <w:r w:rsidRPr="00DD0C5D">
              <w:rPr>
                <w:rFonts w:ascii="Arial" w:hAnsi="Arial" w:cs="Arial"/>
                <w:sz w:val="18"/>
                <w:szCs w:val="18"/>
              </w:rPr>
              <w:fldChar w:fldCharType="end"/>
            </w:r>
            <w:r w:rsidRPr="00DD0C5D">
              <w:rPr>
                <w:rFonts w:ascii="Arial" w:hAnsi="Arial" w:cs="Arial"/>
                <w:sz w:val="18"/>
                <w:szCs w:val="18"/>
              </w:rPr>
              <w:t xml:space="preserve"> Polena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4 + 6</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1</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15 + 10</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4 + 3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rPr>
              <w:t>55</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fldChar w:fldCharType="begin" w:fldLock="1"/>
            </w:r>
            <w:r w:rsidRPr="00DD0C5D">
              <w:rPr>
                <w:rFonts w:ascii="Arial" w:hAnsi="Arial" w:cs="Arial"/>
                <w:sz w:val="18"/>
                <w:szCs w:val="18"/>
                <w:lang w:val="de-CH"/>
              </w:rPr>
              <w:instrText>ADDIN CSL_CITATION { "citationItems" : [ { "id" : "ITEM-1", "itemData" : { "DOI" : "10.1002/uog.1967", "ISSN" : "0960-7692", "PMID" : "16082721", "abstract" : "OBJECTIVE To evaluate if, and to what extent, Pipelle de Cornier endometrial sampling influences the ultrasonographic features of the endometrium. METHODS This was a prospective descriptive study on 99 consecutive women in whom a Pipelle endometrial biopsy was performed. All patients first underwent a transvaginal ultrasound evaluation of the uterus. The endometrial thickness (ET) was measured and endometrial sonographic features were recorded. Thereafter, a Pipelle endometrial biopsy was taken. Finally, the ultrasound examination was repeated. The patients' characteristics, the sampling procedure, the endometrial histology and the sonographic findings before and after Pipelle biopsy were compared. RESULTS Ninety-nine women, of whom 45% were postmenopausal, entered the study. The mean age was 59.0 years (SD, 9.9) for the postmenopausal women, and 41.6 years (SD, 8.7) for the rest. On histological examination, endometrial cancer was diagnosed in four patients and endometrial hyperplasia in eight patients. The average ET before Pipelle sampling was 9.0 mm (SD, 6.6) vs. 8.6 mm (SD, 7.0) after biopsy (P &lt; 0.0001). After Pipelle sampling, the endometrium was less clearly delineated (P = 0.03) and more echogenic endometrial spots were seen (P &lt; 0.0001). If an endometrial three-layer pattern was noted before sampling, it was not observed in most women after Pipelle biopsy (P = 0.0003). CONCLUSIONS ET measurements are affected by Pipelle sampling and the quality of the ultrasound features tends to be altered by biopsy. Performing the ultrasound examination before proceeding with endometrial sampling may therefore improve diagnostic accuracy of ultrasound.", "author" : [ { "dropping-particle" : "", "family" : "Bosch", "given" : "T.", "non-dropping-particle" : "Van den", "parse-names" : false, "suffix" : "" }, { "dropping-particle" : "", "family" : "Schoubroeck", "given" : "D.", "non-dropping-particle" : "Van", "parse-names" : false, "suffix" : "" }, { "dropping-particle" : "", "family" : "Ameye", "given" : "L.", "non-dropping-particle" : "", "parse-names" : false, "suffix" : "" }, { "dropping-particle" : "", "family" : "Huffel", "given" : "S.", "non-dropping-particle" : "Van", "parse-names" : false, "suffix" : "" }, { "dropping-particle" : "", "family" : "Timmerman", "given" : "D.", "non-dropping-particle" : "", "parse-names" : false, "suffix" : "" } ], "container-title" : "Ultrasound in Obstetrics and Gynecology", "id" : "ITEM-1", "issue" : "3", "issued" : { "date-parts" : [ [ "2005", "9" ] ] }, "page" : "283-286", "title" : "Ultrasound examination of the endometrium before and after Pipelle endometrial sampling", "type" : "article-journal", "volume" : "26" }, "uris" : [ "http://www.mendeley.com/documents/?uuid=43496bd0-a6f3-3ef9-a8dd-1252a55b3f6b" ] } ], "mendeley" : { "formattedCitation" : "[79]", "plainTextFormattedCitation" : "[79]", "previouslyFormattedCitation" : "[80]" }, "properties" : { "noteIndex" : 0 }, "schema" : "https://github.com/citation-style-language/schema/raw/master/csl-citation.json" }</w:instrText>
            </w:r>
            <w:r w:rsidRPr="00DD0C5D">
              <w:rPr>
                <w:rFonts w:ascii="Arial" w:hAnsi="Arial" w:cs="Arial"/>
                <w:sz w:val="18"/>
                <w:szCs w:val="18"/>
                <w:lang w:val="de-CH"/>
              </w:rPr>
              <w:fldChar w:fldCharType="separate"/>
            </w:r>
            <w:r w:rsidRPr="00DD0C5D">
              <w:rPr>
                <w:rFonts w:ascii="Arial" w:hAnsi="Arial" w:cs="Arial"/>
                <w:noProof/>
                <w:sz w:val="18"/>
                <w:szCs w:val="18"/>
                <w:lang w:val="de-CH"/>
              </w:rPr>
              <w:t>[79]</w:t>
            </w:r>
            <w:r w:rsidRPr="00DD0C5D">
              <w:rPr>
                <w:rFonts w:ascii="Arial" w:hAnsi="Arial" w:cs="Arial"/>
                <w:sz w:val="18"/>
                <w:szCs w:val="18"/>
                <w:lang w:val="de-CH"/>
              </w:rPr>
              <w:fldChar w:fldCharType="end"/>
            </w:r>
            <w:r w:rsidRPr="00DD0C5D">
              <w:rPr>
                <w:rFonts w:ascii="Arial" w:hAnsi="Arial" w:cs="Arial"/>
                <w:sz w:val="18"/>
                <w:szCs w:val="18"/>
                <w:lang w:val="de-CH"/>
              </w:rPr>
              <w:t xml:space="preserve"> Van den Bosch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5 + 6</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13 + 12</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6 + 3 + 5</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61</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fldChar w:fldCharType="begin" w:fldLock="1"/>
            </w:r>
            <w:r w:rsidRPr="00DD0C5D">
              <w:rPr>
                <w:rFonts w:ascii="Arial" w:hAnsi="Arial" w:cs="Arial"/>
                <w:sz w:val="18"/>
                <w:szCs w:val="18"/>
                <w:lang w:val="de-CH"/>
              </w:rPr>
              <w:instrText>ADDIN CSL_CITATION { "citationItems" : [ { "id" : "ITEM-1", "itemData" : { "DOI" : "http://dx.doi.org/10.1016/j.ejogrb.2009.06.014", "ISSN" : "0301-2115", "abstract" : "Objective To evaluate the feasibility of endometrial assessment after endometrial thermal ablation. Study design Prospective observational study. A total of 57 women (age 47\u201352 years), who had undergone endometrial thermal ablation as a treatment for heavy menstrual bleeding (HMB) 3\u201310 years (mean 6 years) earlier, were examined with transvaginal ultrasound and saline sonohysterography. Endometrial samples were collected with a Pipelle device. Visualisation of endometrium, access to uterine cavity, change in cavity length, success in outpatient endometrial sampling and success in sonohysterography were evaluated. Results Endometrial thickness was 4.5 mm in amenorrhoeic women (n = 17), 5.6 mm in eumenorrhoeic women (n = 37) and 6.6 mm in hypermenorrhoeic women (n = 3). An endometrial sample was successfully taken in 44 (77%) women, and in 13 (23%) women endometrial sample taking failed. The length of the uterine cavity compared to the length measured before endometrial thermal ablation was 0.5\u20135 cm (mean 2 cm) shorter in 34 women, unchanged in four women and longer in five women. The uterine cavity distended regularly in only nine (16%) women. In 14 (25%) women the cavity distended irregularly or only partly, and in 24 (42%) women the uterine cavity did not distend at all, but appeared as a narrow tube. In 10 (18%) women the sonohysterography catheter did not enter the uterine cavity at all. Conclusion Endometrial assessment is compromised after previous endometrial thermal ablation. Both endometrial sampling and sonohysterography fail quite often, causing problems in diagnosis of abnormal bleeding. Intrauterine adhesions may also decrease the reliability of the endometrial sampling.", "author" : [ { "dropping-particle" : "", "family" : "Ahonkallio", "given" : "Sari J", "non-dropping-particle" : "", "parse-names" : false, "suffix" : "" }, { "dropping-particle" : "", "family" : "Liakka", "given" : "Annikki K", "non-dropping-particle" : "", "parse-names" : false, "suffix" : "" }, { "dropping-particle" : "", "family" : "Martikainen", "given" : "Hannu K", "non-dropping-particle" : "", "parse-names" : false, "suffix" : "" }, { "dropping-particle" : "", "family" : "Santala", "given" : "Markku J", "non-dropping-particle" : "", "parse-names" : false, "suffix" : "" } ], "container-title" : "European Journal of Obstetrics &amp; Gynecology and Reproductive Biology", "id" : "ITEM-1", "issue" : "1", "issued" : { "date-parts" : [ [ "2009" ] ] }, "note" : "From Duplicate 1 (Feasibility of endometrial assessment after thermal ablation - Ahonkallio, Sari J; Liakka, Annikki K; Martikainen, Hannu K; Santala, Markku J)\n\nNULL", "page" : "69-71", "title" : "Feasibility of endometrial assessment after thermal ablation", "type" : "article-journal", "volume" : "147" }, "uris" : [ "http://www.mendeley.com/documents/?uuid=897a70ee-0942-49fe-8e1d-450d1b550871" ] } ], "mendeley" : { "formattedCitation" : "[86]", "plainTextFormattedCitation" : "[86]", "previouslyFormattedCitation" : "[76]" }, "properties" : { "noteIndex" : 0 }, "schema" : "https://github.com/citation-style-language/schema/raw/master/csl-citation.json" }</w:instrText>
            </w:r>
            <w:r w:rsidRPr="00DD0C5D">
              <w:rPr>
                <w:rFonts w:ascii="Arial" w:hAnsi="Arial" w:cs="Arial"/>
                <w:sz w:val="18"/>
                <w:szCs w:val="18"/>
                <w:lang w:val="de-CH"/>
              </w:rPr>
              <w:fldChar w:fldCharType="separate"/>
            </w:r>
            <w:r w:rsidRPr="00DD0C5D">
              <w:rPr>
                <w:rFonts w:ascii="Arial" w:hAnsi="Arial" w:cs="Arial"/>
                <w:noProof/>
                <w:sz w:val="18"/>
                <w:szCs w:val="18"/>
                <w:lang w:val="de-CH"/>
              </w:rPr>
              <w:t>[86]</w:t>
            </w:r>
            <w:r w:rsidRPr="00DD0C5D">
              <w:rPr>
                <w:rFonts w:ascii="Arial" w:hAnsi="Arial" w:cs="Arial"/>
                <w:sz w:val="18"/>
                <w:szCs w:val="18"/>
                <w:lang w:val="de-CH"/>
              </w:rPr>
              <w:fldChar w:fldCharType="end"/>
            </w:r>
            <w:r w:rsidRPr="00DD0C5D">
              <w:rPr>
                <w:rFonts w:ascii="Arial" w:hAnsi="Arial" w:cs="Arial"/>
                <w:sz w:val="18"/>
                <w:szCs w:val="18"/>
                <w:lang w:val="de-CH"/>
              </w:rPr>
              <w:t xml:space="preserve"> Ahonkallio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5 + 3</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11</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15 + 15</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6 + 2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59</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fldChar w:fldCharType="begin" w:fldLock="1"/>
            </w:r>
            <w:r w:rsidRPr="00DD0C5D">
              <w:rPr>
                <w:rFonts w:ascii="Arial" w:hAnsi="Arial" w:cs="Arial"/>
                <w:sz w:val="18"/>
                <w:szCs w:val="18"/>
                <w:lang w:val="de-CH"/>
              </w:rPr>
              <w:instrText>ADDIN CSL_CITATION { "citationItems" : [ { "id" : "ITEM-1", "itemData" : { "DOI" : "10.1159/000444711", "ISSN" : "0378-7346", "author" : [ { "dropping-particle" : "", "family" : "Rezk", "given" : "Mohamed", "non-dropping-particle" : "", "parse-names" : false, "suffix" : "" }, { "dropping-particle" : "", "family" : "Sayyed", "given" : "Tarek", "non-dropping-particle" : "", "parse-names" : false, "suffix" : "" }, { "dropping-particle" : "", "family" : "Dawood", "given" : "Ragab", "non-dropping-particle" : "", "parse-names" : false, "suffix" : "" } ], "container-title" : "Gynecologic and Obstetric Investigation", "id" : "ITEM-1", "issue" : "6", "issued" : { "date-parts" : [ [ "2016" ] ] }, "page" : "537-542", "title" : "The Effectiveness and Acceptability of Pipelle Endometrial Sampling versus Classical Dilatation and Curettage: A Three-Year Observational Study", "type" : "article-journal", "volume" : "81" }, "uris" : [ "http://www.mendeley.com/documents/?uuid=03612416-b301-32e7-af27-d7ad7b3847c5" ] } ], "mendeley" : { "formattedCitation" : "[53]", "plainTextFormattedCitation" : "[53]", "previouslyFormattedCitation" : "[53]" }, "properties" : { "noteIndex" : 0 }, "schema" : "https://github.com/citation-style-language/schema/raw/master/csl-citation.json" }</w:instrText>
            </w:r>
            <w:r w:rsidRPr="00DD0C5D">
              <w:rPr>
                <w:rFonts w:ascii="Arial" w:hAnsi="Arial" w:cs="Arial"/>
                <w:sz w:val="18"/>
                <w:szCs w:val="18"/>
                <w:lang w:val="de-CH"/>
              </w:rPr>
              <w:fldChar w:fldCharType="separate"/>
            </w:r>
            <w:r w:rsidRPr="00DD0C5D">
              <w:rPr>
                <w:rFonts w:ascii="Arial" w:hAnsi="Arial" w:cs="Arial"/>
                <w:noProof/>
                <w:sz w:val="18"/>
                <w:szCs w:val="18"/>
                <w:lang w:val="de-CH"/>
              </w:rPr>
              <w:t>[53]</w:t>
            </w:r>
            <w:r w:rsidRPr="00DD0C5D">
              <w:rPr>
                <w:rFonts w:ascii="Arial" w:hAnsi="Arial" w:cs="Arial"/>
                <w:sz w:val="18"/>
                <w:szCs w:val="18"/>
                <w:lang w:val="de-CH"/>
              </w:rPr>
              <w:fldChar w:fldCharType="end"/>
            </w:r>
            <w:r w:rsidRPr="00DD0C5D">
              <w:rPr>
                <w:rFonts w:ascii="Arial" w:hAnsi="Arial" w:cs="Arial"/>
                <w:sz w:val="18"/>
                <w:szCs w:val="18"/>
                <w:lang w:val="de-CH"/>
              </w:rPr>
              <w:t xml:space="preserve"> Rezk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8 + 17</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15 + 12</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6 + 5 + 5</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79</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fldChar w:fldCharType="begin" w:fldLock="1"/>
            </w:r>
            <w:r w:rsidRPr="00DD0C5D">
              <w:rPr>
                <w:rFonts w:ascii="Arial" w:hAnsi="Arial" w:cs="Arial"/>
                <w:sz w:val="18"/>
                <w:szCs w:val="18"/>
                <w:lang w:val="de-CH"/>
              </w:rPr>
              <w:instrText>ADDIN CSL_CITATION { "citationItems" : [ { "id" : "ITEM-1", "itemData" : { "DOI" : "http://dx.doi.org/10.1016/S2305-0500(13)60115-3", "ISSN" : "2305-0500", "abstract" : "AbstractObjective To compare the diagnostic accuracy of Pipelle endometrial sampling with conventional dilatation &amp;amp; curettage in patients with abnormal uterine bleeding. Methods One hundred and forty patients with abnormal uterine bleeding were included in this comparative study; endometrial sampling was done before cervical dilatation by Pipelle device followed by conventional dilatation &amp;amp; curettage (D&amp;amp;C). The histopathology report of the Pipelle sample was compared with that of the D&amp;amp;C sample and the D&amp;amp;C report was considered as the gold standard. Results 100% of the samples obtained by conventional D&amp;amp;C, while 97.9% of the samples obtained by Pipelle device were adequate for histopathological examination. The histolopathological examination of one hundred and forty (140) samples obtained by conventional D&amp;amp;C revealed proliferative endometrium in 37 specimens, secretory endometrium in 33 specimens, endometrial hyperplasia in 49 specimens (45 without atypia &amp;amp; 4 with atypia), endometritis in 8 specimens, endometrial polyps in 3 specimens and malignant endometrium in 10 specimens. In this study; the Pipelle device had 100% sensitivity, 100% specificity and 100% accuracy for diagnosing endometrial hyperplasia, endometrial carcinoma, proliferative and secretory endometrium, also, it had 88.9% sensitivity, 99.2% NPV and 99.3% accuracy for diagnosing endometritis and it had 60% sensitivity, 89.6% NPV and 98.6% accuracy for diagnosing endometrial polyps. Conclusion The endometrial sampling using Pipelle is safe, accurate, cost effective outpatient procedure, avoids general anesthesia with high sensitivity and specificity for detection of endometrial hyperplasia and endometrial malignancy.", "author" : [ { "dropping-particle" : "", "family" : "Abdelazim", "given" : "Ibrahim A", "non-dropping-particle" : "", "parse-names" : false, "suffix" : "" }, { "dropping-particle" : "", "family" : "Elezz", "given" : "Amro Abo", "non-dropping-particle" : "", "parse-names" : false, "suffix" : "" }, { "dropping-particle" : "", "family" : "Abdelkarim", "given" : "Amr F", "non-dropping-particle" : "", "parse-names" : false, "suffix" : "" } ], "container-title" : "Asian Pacific Journal of Reproduction", "id" : "ITEM-1", "issue" : "1", "issued" : { "date-parts" : [ [ "2013" ] ] }, "page" : "45-48", "title" : "Pipelle endometrial sampling versus conventional dilatation &amp;amp; curettage in patients with abnormal uterine bleeding", "type" : "article-journal", "volume" : "2" }, "uris" : [ "http://www.mendeley.com/documents/?uuid=90bad00b-f2d8-3d14-a3fb-18511154feef" ] } ], "mendeley" : { "formattedCitation" : "[52]", "plainTextFormattedCitation" : "[52]", "previouslyFormattedCitation" : "[52]" }, "properties" : { "noteIndex" : 0 }, "schema" : "https://github.com/citation-style-language/schema/raw/master/csl-citation.json" }</w:instrText>
            </w:r>
            <w:r w:rsidRPr="00DD0C5D">
              <w:rPr>
                <w:rFonts w:ascii="Arial" w:hAnsi="Arial" w:cs="Arial"/>
                <w:sz w:val="18"/>
                <w:szCs w:val="18"/>
                <w:lang w:val="de-CH"/>
              </w:rPr>
              <w:fldChar w:fldCharType="separate"/>
            </w:r>
            <w:r w:rsidRPr="00DD0C5D">
              <w:rPr>
                <w:rFonts w:ascii="Arial" w:hAnsi="Arial" w:cs="Arial"/>
                <w:noProof/>
                <w:sz w:val="18"/>
                <w:szCs w:val="18"/>
                <w:lang w:val="de-CH"/>
              </w:rPr>
              <w:t>[52]</w:t>
            </w:r>
            <w:r w:rsidRPr="00DD0C5D">
              <w:rPr>
                <w:rFonts w:ascii="Arial" w:hAnsi="Arial" w:cs="Arial"/>
                <w:sz w:val="18"/>
                <w:szCs w:val="18"/>
                <w:lang w:val="de-CH"/>
              </w:rPr>
              <w:fldChar w:fldCharType="end"/>
            </w:r>
            <w:r w:rsidRPr="00DD0C5D">
              <w:rPr>
                <w:rFonts w:ascii="Arial" w:hAnsi="Arial" w:cs="Arial"/>
                <w:sz w:val="18"/>
                <w:szCs w:val="18"/>
                <w:lang w:val="de-CH"/>
              </w:rPr>
              <w:t xml:space="preserve"> Abdelazim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5 + 14</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20 + 2</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3 + 1 + 5</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61</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lang w:val="de-CH"/>
              </w:rPr>
              <w:fldChar w:fldCharType="begin" w:fldLock="1"/>
            </w:r>
            <w:r w:rsidRPr="00DD0C5D">
              <w:rPr>
                <w:rFonts w:ascii="Arial" w:hAnsi="Arial" w:cs="Arial"/>
                <w:sz w:val="18"/>
                <w:szCs w:val="18"/>
              </w:rPr>
              <w:instrText>ADDIN CSL_CITATION { "citationItems" : [ { "id" : "ITEM-1", "itemData" : { "abstract" : "Aim: To determine frequency of positive endometrial biopsies in pre and post menopausal patients with abnormal uterine bleeding for detection of endometrial carcinoma. Methods: This Cross-sectional study was conducted at Gynecological outpatient department Nishtar Hospital Multan from January 2013 to December 2013. Pre and post-menopausal women between 35-70 years with abnormal uterine bleeding fulfilling inclusion criteria were selected for the study. After detailed history and examination, informed consent, pipelle endometrial biopsy was taken. Biopsy of each patient was labeled and sent to histopathology department of Nishtar Hospital Multan for histopathology. Results: Among 126 patients, majority (38.09%) were in age group 35-45 years and were multipara. 58.73% patients were post-menopausal and menorrhagia was the most frequent presenting complaint. Amount of tissue obtained on curetting with Pipelle was adequate in 96.82% of cases. The most frequent histopathology finding on pipelle endometrial sampling was secretary endometrium i.e., in 38.88% of cases. Endometrial biopsy for carcinoma was positive in only 5.55% of cases. Conclusion: Pipelle biopsy is definitely a useful and cost-effective method. It can reduce the number of D &amp;Cs performed in the operating theatre. The accuracy of the Pipelle is higher in postmenopausal women compared with premenopausal women.", "author" : [ { "dropping-particle" : "", "family" : "Masood", "given" : "Hajira", "non-dropping-particle" : "", "parse-names" : false, "suffix" : "" }, { "dropping-particle" : "", "family" : "Ashraf", "given" : "Saima", "non-dropping-particle" : "", "parse-names" : false, "suffix" : "" }, { "dropping-particle" : "", "family" : "Masood", "given" : "Muhammad Sajjad", "non-dropping-particle" : "", "parse-names" : false, "suffix" : "" } ], "id" : "ITEM-1", "issue" : "1", "issued" : { "date-parts" : [ [ "0" ] ] }, "title" : "Frequency of Positive Endometrial Pipelle Biopsies in Patients with Abnormal Uterine Bleeding for Detection of Endometrial Carcinoma", "type" : "article-journal", "volume" : "9" }, "uris" : [ "http://www.mendeley.com/documents/?uuid=d283baba-5793-3672-98b6-2289c3228d04" ] } ], "mendeley" : { "formattedCitation" : "[64]", "plainTextFormattedCitation" : "[64]", "previouslyFormattedCitation" : "[64]" }, "properties" : { "noteIndex" : 0 }, "schema" : "https://github.com/citation-style-language/schema/raw/master/csl-citation.json" }</w:instrText>
            </w:r>
            <w:r w:rsidRPr="00DD0C5D">
              <w:rPr>
                <w:rFonts w:ascii="Arial" w:hAnsi="Arial" w:cs="Arial"/>
                <w:sz w:val="18"/>
                <w:szCs w:val="18"/>
                <w:lang w:val="de-CH"/>
              </w:rPr>
              <w:fldChar w:fldCharType="separate"/>
            </w:r>
            <w:r w:rsidRPr="00DD0C5D">
              <w:rPr>
                <w:rFonts w:ascii="Arial" w:hAnsi="Arial" w:cs="Arial"/>
                <w:noProof/>
                <w:sz w:val="18"/>
                <w:szCs w:val="18"/>
              </w:rPr>
              <w:t>[64]</w:t>
            </w:r>
            <w:r w:rsidRPr="00DD0C5D">
              <w:rPr>
                <w:rFonts w:ascii="Arial" w:hAnsi="Arial" w:cs="Arial"/>
                <w:sz w:val="18"/>
                <w:szCs w:val="18"/>
                <w:lang w:val="de-CH"/>
              </w:rPr>
              <w:fldChar w:fldCharType="end"/>
            </w:r>
            <w:r w:rsidRPr="00DD0C5D">
              <w:rPr>
                <w:rFonts w:ascii="Arial" w:hAnsi="Arial" w:cs="Arial"/>
                <w:sz w:val="18"/>
                <w:szCs w:val="18"/>
                <w:lang w:val="de-CH"/>
              </w:rPr>
              <w:t xml:space="preserve"> </w:t>
            </w:r>
            <w:r w:rsidRPr="00DD0C5D">
              <w:rPr>
                <w:rFonts w:ascii="Arial" w:hAnsi="Arial" w:cs="Arial"/>
                <w:sz w:val="18"/>
                <w:szCs w:val="18"/>
              </w:rPr>
              <w:t>Masood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1</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5 + 3</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13 + 0</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3 + 3 + 0</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37</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fldChar w:fldCharType="begin" w:fldLock="1"/>
            </w:r>
            <w:r w:rsidRPr="00DD0C5D">
              <w:rPr>
                <w:rFonts w:ascii="Arial" w:hAnsi="Arial" w:cs="Arial"/>
                <w:sz w:val="18"/>
                <w:szCs w:val="18"/>
                <w:lang w:val="de-CH"/>
              </w:rPr>
              <w:instrText>ADDIN CSL_CITATION { "citationItems" : [ { "id" : "ITEM-1", "itemData" : { "author" : [ { "dropping-particle" : "", "family" : "Seamark", "given" : "C J", "non-dropping-particle" : "", "parse-names" : false, "suffix" : "" } ], "container-title" : "British Journal of General Practice", "id" : "ITEM-1", "issue" : "434", "issued" : { "date-parts" : [ [ "1998" ] ] }, "title" : "Endometrial sampling in general practice.", "type" : "article-journal", "volume" : "48" }, "uris" : [ "http://www.mendeley.com/documents/?uuid=7b1f25a9-96df-3d5a-8db4-c3eb873fe47b" ] } ], "mendeley" : { "formattedCitation" : "[39]", "plainTextFormattedCitation" : "[39]", "previouslyFormattedCitation" : "[39]" }, "properties" : { "noteIndex" : 0 }, "schema" : "https://github.com/citation-style-language/schema/raw/master/csl-citation.json" }</w:instrText>
            </w:r>
            <w:r w:rsidRPr="00DD0C5D">
              <w:rPr>
                <w:rFonts w:ascii="Arial" w:hAnsi="Arial" w:cs="Arial"/>
                <w:sz w:val="18"/>
                <w:szCs w:val="18"/>
                <w:lang w:val="de-CH"/>
              </w:rPr>
              <w:fldChar w:fldCharType="separate"/>
            </w:r>
            <w:r w:rsidRPr="00DD0C5D">
              <w:rPr>
                <w:rFonts w:ascii="Arial" w:hAnsi="Arial" w:cs="Arial"/>
                <w:noProof/>
                <w:sz w:val="18"/>
                <w:szCs w:val="18"/>
                <w:lang w:val="de-CH"/>
              </w:rPr>
              <w:t>[39]</w:t>
            </w:r>
            <w:r w:rsidRPr="00DD0C5D">
              <w:rPr>
                <w:rFonts w:ascii="Arial" w:hAnsi="Arial" w:cs="Arial"/>
                <w:sz w:val="18"/>
                <w:szCs w:val="18"/>
                <w:lang w:val="de-CH"/>
              </w:rPr>
              <w:fldChar w:fldCharType="end"/>
            </w:r>
            <w:r w:rsidRPr="00DD0C5D">
              <w:rPr>
                <w:rFonts w:ascii="Arial" w:hAnsi="Arial" w:cs="Arial"/>
                <w:sz w:val="18"/>
                <w:szCs w:val="18"/>
                <w:lang w:val="de-CH"/>
              </w:rPr>
              <w:t xml:space="preserve"> Seamark </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1</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5 + 3</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11</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11 + 0</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3 + 4 + 5</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43</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fldChar w:fldCharType="begin" w:fldLock="1"/>
            </w:r>
            <w:r w:rsidRPr="00DD0C5D">
              <w:rPr>
                <w:rFonts w:ascii="Arial" w:hAnsi="Arial" w:cs="Arial"/>
                <w:sz w:val="18"/>
                <w:szCs w:val="18"/>
                <w:lang w:val="de-CH"/>
              </w:rPr>
              <w:instrText>ADDIN CSL_CITATION { "citationItems" : [ { "id" : "ITEM-1", "itemData" : { "DOI" : "10.1016/j.ejogrb.2016.04.027", "ISSN" : "03012115", "author" : [ { "dropping-particle" : "", "family" : "Seto", "given" : "Mimi T.Y.", "non-dropping-particle" : "", "parse-names" : false, "suffix" : "" }, { "dropping-particle" : "", "family" : "Ip", "given" : "Philip P.C.", "non-dropping-particle" : "", "parse-names" : false, "suffix" : "" }, { "dropping-particle" : "", "family" : "Ngu", "given" : "Siew-Fei", "non-dropping-particle" : "", "parse-names" : false, "suffix" : "" }, { "dropping-particle" : "", "family" : "Cheung", "given" : "Annie N.Y.", "non-dropping-particle" : "", "parse-names" : false, "suffix" : "" }, { "dropping-particle" : "", "family" : "Pun", "given" : "Ting-Chung", "non-dropping-particle" : "", "parse-names" : false, "suffix" : "" } ], "container-title" : "European Journal of Obstetrics &amp; Gynecology and Reproductive Biology", "id" : "ITEM-1", "issued" : { "date-parts" : [ [ "2016", "8" ] ] }, "page" : "12-15", "title" : "Positive predictive value of endometrial polyps in Pipelle aspiration sampling: a histopathological study of 195 cases", "type" : "article-journal", "volume" : "203" }, "uris" : [ "http://www.mendeley.com/documents/?uuid=950b0d30-0579-3b56-89d0-f4c4e998bde3" ] } ], "mendeley" : { "formattedCitation" : "[70]", "plainTextFormattedCitation" : "[70]", "previouslyFormattedCitation" : "[70]" }, "properties" : { "noteIndex" : 0 }, "schema" : "https://github.com/citation-style-language/schema/raw/master/csl-citation.json" }</w:instrText>
            </w:r>
            <w:r w:rsidRPr="00DD0C5D">
              <w:rPr>
                <w:rFonts w:ascii="Arial" w:hAnsi="Arial" w:cs="Arial"/>
                <w:sz w:val="18"/>
                <w:szCs w:val="18"/>
                <w:lang w:val="de-CH"/>
              </w:rPr>
              <w:fldChar w:fldCharType="separate"/>
            </w:r>
            <w:r w:rsidRPr="00DD0C5D">
              <w:rPr>
                <w:rFonts w:ascii="Arial" w:hAnsi="Arial" w:cs="Arial"/>
                <w:noProof/>
                <w:sz w:val="18"/>
                <w:szCs w:val="18"/>
                <w:lang w:val="de-CH"/>
              </w:rPr>
              <w:t>[70]</w:t>
            </w:r>
            <w:r w:rsidRPr="00DD0C5D">
              <w:rPr>
                <w:rFonts w:ascii="Arial" w:hAnsi="Arial" w:cs="Arial"/>
                <w:sz w:val="18"/>
                <w:szCs w:val="18"/>
                <w:lang w:val="de-CH"/>
              </w:rPr>
              <w:fldChar w:fldCharType="end"/>
            </w:r>
            <w:r w:rsidRPr="00DD0C5D">
              <w:rPr>
                <w:rFonts w:ascii="Arial" w:hAnsi="Arial" w:cs="Arial"/>
                <w:sz w:val="18"/>
                <w:szCs w:val="18"/>
                <w:lang w:val="de-CH"/>
              </w:rPr>
              <w:t xml:space="preserve"> Seto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5 + 11</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20 + 9</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6 + 5 + 5</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72</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fldChar w:fldCharType="begin" w:fldLock="1"/>
            </w:r>
            <w:r w:rsidRPr="00DD0C5D">
              <w:rPr>
                <w:rFonts w:ascii="Arial" w:hAnsi="Arial" w:cs="Arial"/>
                <w:sz w:val="18"/>
                <w:szCs w:val="18"/>
                <w:lang w:val="de-CH"/>
              </w:rPr>
              <w:instrText>ADDIN CSL_CITATION { "citationItems" : [ { "id" : "ITEM-1", "itemData" : { "DOI" : "10.5603/GP.2016.0044", "ISSN" : "0017-0011", "PMID" : "27629129", "abstract" : "OBJECTIVES The aim of this study is to assess the effectiveness of pipelle in sampling diagnostic material from the uterine cavity and determining clinical factors, which may affect its effectiveness. MATERIAL AND METHODS The retrospective analysis included 312 patients who underwent pipelle biopsy because of various indications. Evaluated factors which may affect the effectiveness of this method were: types of indications for the procedure, age, BMI, anteflexion or retroflexion of the uterus, presence of uterine fibroids, miscarriages, natural deliveries, deliveries in general. RESULTS In 259 (83.01%) cases sampled material allowed for a histopathological diagnosis. In 53 (16.99%) of the women we failed to sample tissue material from the uterine cavity. Indications for the procedure, BMI, age and menopausal status were factors of potential impact on the diagnostic effectiveness (p &lt; 0.05). The diagnostic value of pipelle was found to be the lowest in women with overweight and obesity (BMI &gt; 28), post-menopausal women, women over 55 years of age and where biopsy was performed for indications other than abnormal uterine bleeding. On the other hand, pipelle shows clearly the highest effectiveness in sampling diagnostic material from the uterine cavity in young women (&lt; 45 years of age), menstruating women, women with normal body weight or underweight (BMI &lt; 23) and abnormal uterine bleeding. CONCLUSIONS Choosing a pipelle as an endometrial biopsy method should consider the indications, BMI, age and menopausal status. Omission of these factors can increase non-diagnostic outcomes resulting in necessity of repeated biopsies, the risk of complications and increases the costs of health care system.", "author" : [ { "dropping-particle" : "", "family" : "Pi?tek", "given" : "Szymon", "non-dropping-particle" : "", "parse-names" : false, "suffix" : "" }, { "dropping-particle" : "", "family" : "Panek", "given" : "Grzegorz", "non-dropping-particle" : "", "parse-names" : false, "suffix" : "" }, { "dropping-particle" : "", "family" : "Wielgo?", "given" : "Miros?aw", "non-dropping-particle" : "", "parse-names" : false, "suffix" : "" } ], "container-title" : "Ginekologia Polska", "id" : "ITEM-1", "issue" : "8", "issued" : { "date-parts" : [ [ "2016", "8", "31" ] ] }, "page" : "559-564", "title" : "Assessment of the usefulness of pipelle biopsy in gynecological diagnostics", "type" : "article-journal", "volume" : "87" }, "uris" : [ "http://www.mendeley.com/documents/?uuid=6e94f9ae-4fa4-39d5-8cbe-cd568d0024fd" ] } ], "mendeley" : { "formattedCitation" : "[65]", "plainTextFormattedCitation" : "[65]", "previouslyFormattedCitation" : "[65]" }, "properties" : { "noteIndex" : 0 }, "schema" : "https://github.com/citation-style-language/schema/raw/master/csl-citation.json" }</w:instrText>
            </w:r>
            <w:r w:rsidRPr="00DD0C5D">
              <w:rPr>
                <w:rFonts w:ascii="Arial" w:hAnsi="Arial" w:cs="Arial"/>
                <w:sz w:val="18"/>
                <w:szCs w:val="18"/>
                <w:lang w:val="de-CH"/>
              </w:rPr>
              <w:fldChar w:fldCharType="separate"/>
            </w:r>
            <w:r w:rsidRPr="00DD0C5D">
              <w:rPr>
                <w:rFonts w:ascii="Arial" w:hAnsi="Arial" w:cs="Arial"/>
                <w:noProof/>
                <w:sz w:val="18"/>
                <w:szCs w:val="18"/>
                <w:lang w:val="de-CH"/>
              </w:rPr>
              <w:t>[65]</w:t>
            </w:r>
            <w:r w:rsidRPr="00DD0C5D">
              <w:rPr>
                <w:rFonts w:ascii="Arial" w:hAnsi="Arial" w:cs="Arial"/>
                <w:sz w:val="18"/>
                <w:szCs w:val="18"/>
                <w:lang w:val="de-CH"/>
              </w:rPr>
              <w:fldChar w:fldCharType="end"/>
            </w:r>
            <w:r w:rsidRPr="00DD0C5D">
              <w:rPr>
                <w:rFonts w:ascii="Arial" w:hAnsi="Arial" w:cs="Arial"/>
                <w:sz w:val="18"/>
                <w:szCs w:val="18"/>
                <w:lang w:val="de-CH"/>
              </w:rPr>
              <w:t xml:space="preserve"> Piatek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3 + 3</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13 + 10</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6 + 4 + 6</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56</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rPr>
            </w:pPr>
            <w:r w:rsidRPr="00DD0C5D">
              <w:rPr>
                <w:rFonts w:ascii="Arial" w:hAnsi="Arial" w:cs="Arial"/>
                <w:sz w:val="18"/>
                <w:szCs w:val="18"/>
                <w:lang w:val="de-CH"/>
              </w:rPr>
              <w:fldChar w:fldCharType="begin" w:fldLock="1"/>
            </w:r>
            <w:r w:rsidRPr="00DD0C5D">
              <w:rPr>
                <w:rFonts w:ascii="Arial" w:hAnsi="Arial" w:cs="Arial"/>
                <w:sz w:val="18"/>
                <w:szCs w:val="18"/>
              </w:rPr>
              <w:instrText>ADDIN CSL_CITATION { "citationItems" : [ { "id" : "ITEM-1", "itemData" : { "ISSN" : "1811-9387", "abstract" : "Objective: To compare the patient's acceptability of Pipelle and conventional dilatation and curettage (D&amp;amp;C) for endometrial sampling and to estimate the average cost of both the procedures. Methodology: This comparative study was conducted at Department of Gynecology and Obstetrics Khyber Teaching Hospital Peshawar from March to June 2003. Patients complaining of abnormal vaginal bleeding and had endometrial sampling were included. The endometrial sample was obtained with Pipelle sampler in Outdoor Patient Department, while in case of inadequate tissue, double sampling technique with the same device was used to get appropriate sample. Patients requiring D&amp;amp;C were hospitalized. Patient acceptability was assessed on follow up visit by questionnaire by grading discomfort with procedure and hassle of admission to hospital. Cost of the procedure was estimated by collecting all the receipts of the expenditures. Results: Out of 50 patients, there were 39 cases of dysfunctional uterine bleeding, 09 cases of infertility and 02 cases of postmenopausal bleeding. The histoathological report of 39 cases of dysfunctional uterine bleeding showed Proliferative phase endometrium, secretory phase endometrium, endometrial hyperplasia, Endometritis, Atrophic endometrium and inadequate tissue in 12, 12, 5, 6, 2 and 2 patients respectively with both procedures. In terms of patients' acceptability, all (100%) were in favor of Pipelle. Cost of one outpatient endometrial Pipelle biopsy was Rs.500/- as compared to Rs.3200/- for D&amp;amp;C needing hospital stay. Conclusion: As compared to D&amp;amp;C, Pipelle sampling causes less discomfort and is acceptable to the patient. On average, it is more economical than conventional dilatation and curettage.", "author" : [ { "dropping-particle" : "", "family" : "Shams", "given" : "", "non-dropping-particle" : "", "parse-names" : false, "suffix" : "" }, { "dropping-particle" : "", "family" : "Ghazala", "given" : "", "non-dropping-particle" : "", "parse-names" : false, "suffix" : "" } ], "container-title" : "Journal of Postgraduate Medical Institute (Peshawar - Pakistan)", "id" : "ITEM-1", "issue" : "4", "issued" : { "date-parts" : [ [ "2012" ] ] }, "publisher" : "Dept. of Publication, Postgraduate Medical Institute", "title" : "Journal of Postgraduate Medical Institute", "type" : "book", "volume" : "26" }, "uris" : [ "http://www.mendeley.com/documents/?uuid=a9835a4f-f2fa-3a5a-809a-4100f53f8f0c" ] } ], "mendeley" : { "formattedCitation" : "[72]", "plainTextFormattedCitation" : "[72]", "previouslyFormattedCitation" : "[72]" }, "properties" : { "noteIndex" : 0 }, "schema" : "https://github.com/citation-style-language/schema/raw/master/csl-citation.json" }</w:instrText>
            </w:r>
            <w:r w:rsidRPr="00DD0C5D">
              <w:rPr>
                <w:rFonts w:ascii="Arial" w:hAnsi="Arial" w:cs="Arial"/>
                <w:sz w:val="18"/>
                <w:szCs w:val="18"/>
                <w:lang w:val="de-CH"/>
              </w:rPr>
              <w:fldChar w:fldCharType="separate"/>
            </w:r>
            <w:r w:rsidRPr="00DD0C5D">
              <w:rPr>
                <w:rFonts w:ascii="Arial" w:hAnsi="Arial" w:cs="Arial"/>
                <w:noProof/>
                <w:sz w:val="18"/>
                <w:szCs w:val="18"/>
              </w:rPr>
              <w:t>[72]</w:t>
            </w:r>
            <w:r w:rsidRPr="00DD0C5D">
              <w:rPr>
                <w:rFonts w:ascii="Arial" w:hAnsi="Arial" w:cs="Arial"/>
                <w:sz w:val="18"/>
                <w:szCs w:val="18"/>
                <w:lang w:val="de-CH"/>
              </w:rPr>
              <w:fldChar w:fldCharType="end"/>
            </w:r>
            <w:r w:rsidRPr="00DD0C5D">
              <w:rPr>
                <w:rFonts w:ascii="Arial" w:hAnsi="Arial" w:cs="Arial"/>
                <w:sz w:val="18"/>
                <w:szCs w:val="18"/>
                <w:lang w:val="de-CH"/>
              </w:rPr>
              <w:t xml:space="preserve"> </w:t>
            </w:r>
            <w:r w:rsidRPr="00DD0C5D">
              <w:rPr>
                <w:rFonts w:ascii="Arial" w:hAnsi="Arial" w:cs="Arial"/>
                <w:sz w:val="18"/>
                <w:szCs w:val="18"/>
              </w:rPr>
              <w:t>Shams et 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2</w:t>
            </w: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4 + 3</w:t>
            </w: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9</w:t>
            </w: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13 + 0</w:t>
            </w: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 xml:space="preserve">3 + 1 + 0 </w:t>
            </w: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35</w:t>
            </w:r>
          </w:p>
        </w:tc>
      </w:tr>
      <w:tr w:rsidR="00DD0C5D" w:rsidRPr="00DD0C5D" w:rsidTr="004F303C">
        <w:trPr>
          <w:trHeight w:val="241"/>
          <w:tblHeader/>
        </w:trPr>
        <w:tc>
          <w:tcPr>
            <w:tcW w:w="216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Total</w:t>
            </w:r>
          </w:p>
        </w:tc>
        <w:tc>
          <w:tcPr>
            <w:tcW w:w="1175"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p>
        </w:tc>
        <w:tc>
          <w:tcPr>
            <w:tcW w:w="1490"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p>
        </w:tc>
        <w:tc>
          <w:tcPr>
            <w:tcW w:w="1409"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p>
        </w:tc>
        <w:tc>
          <w:tcPr>
            <w:tcW w:w="1587"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p>
        </w:tc>
        <w:tc>
          <w:tcPr>
            <w:tcW w:w="1312"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p>
        </w:tc>
        <w:tc>
          <w:tcPr>
            <w:tcW w:w="1128" w:type="dxa"/>
            <w:shd w:val="clear" w:color="auto" w:fill="FFFFFF" w:themeFill="background1"/>
            <w:noWrap/>
            <w:vAlign w:val="center"/>
          </w:tcPr>
          <w:p w:rsidR="00DD0C5D" w:rsidRPr="00DD0C5D" w:rsidRDefault="00DD0C5D" w:rsidP="00DD0C5D">
            <w:pPr>
              <w:spacing w:after="0" w:line="360" w:lineRule="auto"/>
              <w:contextualSpacing/>
              <w:jc w:val="center"/>
              <w:rPr>
                <w:rFonts w:ascii="Arial" w:hAnsi="Arial" w:cs="Arial"/>
                <w:sz w:val="18"/>
                <w:szCs w:val="18"/>
                <w:lang w:val="de-CH"/>
              </w:rPr>
            </w:pPr>
            <w:r w:rsidRPr="00DD0C5D">
              <w:rPr>
                <w:rFonts w:ascii="Arial" w:hAnsi="Arial" w:cs="Arial"/>
                <w:sz w:val="18"/>
                <w:szCs w:val="18"/>
                <w:lang w:val="de-CH"/>
              </w:rPr>
              <w:t>52.8</w:t>
            </w:r>
          </w:p>
        </w:tc>
      </w:tr>
    </w:tbl>
    <w:p w:rsidR="00DD0C5D" w:rsidRPr="00DD0C5D" w:rsidRDefault="00DD0C5D" w:rsidP="00DD0C5D">
      <w:pPr>
        <w:spacing w:after="0" w:line="240" w:lineRule="auto"/>
        <w:jc w:val="both"/>
        <w:rPr>
          <w:rFonts w:ascii="Arial" w:hAnsi="Arial" w:cs="Arial"/>
          <w:b/>
          <w:noProof/>
          <w:sz w:val="20"/>
          <w:szCs w:val="20"/>
          <w:lang w:eastAsia="es-MX"/>
        </w:rPr>
      </w:pPr>
    </w:p>
    <w:p w:rsidR="00DD0C5D" w:rsidRPr="00DD0C5D" w:rsidRDefault="00DD0C5D" w:rsidP="00DD0C5D">
      <w:pPr>
        <w:spacing w:after="0" w:line="240" w:lineRule="auto"/>
        <w:jc w:val="both"/>
        <w:rPr>
          <w:rFonts w:ascii="Arial" w:hAnsi="Arial" w:cs="Arial"/>
          <w:b/>
          <w:noProof/>
          <w:sz w:val="20"/>
          <w:szCs w:val="20"/>
          <w:lang w:eastAsia="es-MX"/>
        </w:rPr>
        <w:sectPr w:rsidR="00DD0C5D" w:rsidRPr="00DD0C5D" w:rsidSect="00601032">
          <w:footerReference w:type="default" r:id="rId8"/>
          <w:pgSz w:w="11906" w:h="16838"/>
          <w:pgMar w:top="1440" w:right="1440" w:bottom="1440" w:left="1440" w:header="708" w:footer="708" w:gutter="0"/>
          <w:cols w:space="708"/>
          <w:docGrid w:linePitch="360"/>
        </w:sectPr>
      </w:pPr>
      <w:r w:rsidRPr="00DD0C5D">
        <w:rPr>
          <w:rFonts w:ascii="Arial" w:hAnsi="Arial" w:cs="Arial"/>
          <w:b/>
          <w:noProof/>
          <w:sz w:val="20"/>
          <w:szCs w:val="20"/>
          <w:lang w:eastAsia="es-MX"/>
        </w:rPr>
        <w:t>*Maximum score for studies (100%): study question (2%), study population (8%), comparability of subjects (22%), Exposure or Intervention (11%), Outcome measures (20%), Statistical Analysis (19%), Results (8%), Discussion (5%), Disclosu</w:t>
      </w:r>
      <w:r>
        <w:rPr>
          <w:rFonts w:ascii="Arial" w:hAnsi="Arial" w:cs="Arial"/>
          <w:b/>
          <w:noProof/>
          <w:sz w:val="20"/>
          <w:szCs w:val="20"/>
          <w:lang w:eastAsia="es-MX"/>
        </w:rPr>
        <w:t>re of fundings/ Sponsorship (5%</w:t>
      </w:r>
      <w:r w:rsidRPr="00DD0C5D">
        <w:rPr>
          <w:rFonts w:ascii="Arial" w:hAnsi="Arial" w:cs="Arial"/>
          <w:b/>
          <w:noProof/>
          <w:sz w:val="20"/>
          <w:szCs w:val="20"/>
          <w:lang w:eastAsia="es-MX"/>
        </w:rPr>
        <w:t>)</w:t>
      </w:r>
    </w:p>
    <w:p w:rsidR="00DD0C5D" w:rsidRPr="00DD0C5D" w:rsidRDefault="00DD0C5D" w:rsidP="00DD0C5D">
      <w:pPr>
        <w:spacing w:after="0" w:line="240" w:lineRule="auto"/>
        <w:jc w:val="both"/>
        <w:rPr>
          <w:rFonts w:ascii="Arial" w:hAnsi="Arial" w:cs="Arial"/>
          <w:b/>
          <w:noProof/>
          <w:lang w:val="en-US"/>
        </w:rPr>
        <w:sectPr w:rsidR="00DD0C5D" w:rsidRPr="00DD0C5D" w:rsidSect="00601032">
          <w:footerReference w:type="default" r:id="rId9"/>
          <w:pgSz w:w="11906" w:h="16838"/>
          <w:pgMar w:top="1440" w:right="1440" w:bottom="1440" w:left="1440" w:header="708" w:footer="708" w:gutter="0"/>
          <w:cols w:space="708"/>
          <w:docGrid w:linePitch="360"/>
        </w:sectPr>
      </w:pPr>
    </w:p>
    <w:p w:rsidR="00480BA1" w:rsidRPr="001B47AC" w:rsidRDefault="00480BA1" w:rsidP="00277705"/>
    <w:sectPr w:rsidR="00480BA1" w:rsidRPr="001B47AC" w:rsidSect="00601032">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0D7F" w:rsidRDefault="00050D7F">
      <w:pPr>
        <w:spacing w:after="0" w:line="240" w:lineRule="auto"/>
      </w:pPr>
      <w:r>
        <w:separator/>
      </w:r>
    </w:p>
  </w:endnote>
  <w:endnote w:type="continuationSeparator" w:id="0">
    <w:p w:rsidR="00050D7F" w:rsidRDefault="00050D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0C5D" w:rsidRPr="00A7104D" w:rsidRDefault="00DD0C5D">
    <w:pPr>
      <w:pStyle w:val="Footer"/>
      <w:jc w:val="right"/>
      <w:rPr>
        <w:sz w:val="16"/>
        <w:szCs w:val="16"/>
      </w:rPr>
    </w:pPr>
    <w:r w:rsidRPr="00A7104D">
      <w:rPr>
        <w:sz w:val="16"/>
        <w:szCs w:val="16"/>
      </w:rPr>
      <w:fldChar w:fldCharType="begin"/>
    </w:r>
    <w:r w:rsidRPr="00A7104D">
      <w:rPr>
        <w:sz w:val="16"/>
        <w:szCs w:val="16"/>
      </w:rPr>
      <w:instrText xml:space="preserve"> PAGE   \* MERGEFORMAT </w:instrText>
    </w:r>
    <w:r w:rsidRPr="00A7104D">
      <w:rPr>
        <w:sz w:val="16"/>
        <w:szCs w:val="16"/>
      </w:rPr>
      <w:fldChar w:fldCharType="separate"/>
    </w:r>
    <w:r w:rsidR="00050D7F">
      <w:rPr>
        <w:noProof/>
        <w:sz w:val="16"/>
        <w:szCs w:val="16"/>
      </w:rPr>
      <w:t>1</w:t>
    </w:r>
    <w:r w:rsidRPr="00A7104D">
      <w:rPr>
        <w:sz w:val="16"/>
        <w:szCs w:val="16"/>
      </w:rPr>
      <w:fldChar w:fldCharType="end"/>
    </w:r>
  </w:p>
  <w:p w:rsidR="00DD0C5D" w:rsidRPr="00A7104D" w:rsidRDefault="00DD0C5D">
    <w:pPr>
      <w:pStyle w:val="Footer"/>
      <w:rPr>
        <w:sz w:val="16"/>
        <w:szCs w:val="16"/>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0C5D" w:rsidRPr="00A7104D" w:rsidRDefault="00DD0C5D">
    <w:pPr>
      <w:pStyle w:val="Footer"/>
      <w:jc w:val="right"/>
      <w:rPr>
        <w:sz w:val="16"/>
        <w:szCs w:val="16"/>
      </w:rPr>
    </w:pPr>
    <w:r w:rsidRPr="00A7104D">
      <w:rPr>
        <w:sz w:val="16"/>
        <w:szCs w:val="16"/>
      </w:rPr>
      <w:fldChar w:fldCharType="begin"/>
    </w:r>
    <w:r w:rsidRPr="00A7104D">
      <w:rPr>
        <w:sz w:val="16"/>
        <w:szCs w:val="16"/>
      </w:rPr>
      <w:instrText xml:space="preserve"> PAGE   \* MERGEFORMAT </w:instrText>
    </w:r>
    <w:r w:rsidRPr="00A7104D">
      <w:rPr>
        <w:sz w:val="16"/>
        <w:szCs w:val="16"/>
      </w:rPr>
      <w:fldChar w:fldCharType="separate"/>
    </w:r>
    <w:r w:rsidR="007658AC">
      <w:rPr>
        <w:noProof/>
        <w:sz w:val="16"/>
        <w:szCs w:val="16"/>
      </w:rPr>
      <w:t>4</w:t>
    </w:r>
    <w:r w:rsidRPr="00A7104D">
      <w:rPr>
        <w:sz w:val="16"/>
        <w:szCs w:val="16"/>
      </w:rPr>
      <w:fldChar w:fldCharType="end"/>
    </w:r>
  </w:p>
  <w:p w:rsidR="00DD0C5D" w:rsidRPr="00A7104D" w:rsidRDefault="00DD0C5D">
    <w:pPr>
      <w:pStyle w:val="Footer"/>
      <w:rPr>
        <w:sz w:val="16"/>
        <w:szCs w:val="16"/>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47AC" w:rsidRPr="00A7104D" w:rsidRDefault="001B47AC">
    <w:pPr>
      <w:pStyle w:val="Footer"/>
      <w:jc w:val="right"/>
      <w:rPr>
        <w:sz w:val="16"/>
        <w:szCs w:val="16"/>
      </w:rPr>
    </w:pPr>
    <w:r w:rsidRPr="00A7104D">
      <w:rPr>
        <w:sz w:val="16"/>
        <w:szCs w:val="16"/>
      </w:rPr>
      <w:fldChar w:fldCharType="begin"/>
    </w:r>
    <w:r w:rsidRPr="00A7104D">
      <w:rPr>
        <w:sz w:val="16"/>
        <w:szCs w:val="16"/>
      </w:rPr>
      <w:instrText xml:space="preserve"> PAGE   \* MERGEFORMAT </w:instrText>
    </w:r>
    <w:r w:rsidRPr="00A7104D">
      <w:rPr>
        <w:sz w:val="16"/>
        <w:szCs w:val="16"/>
      </w:rPr>
      <w:fldChar w:fldCharType="separate"/>
    </w:r>
    <w:r w:rsidR="007658AC">
      <w:rPr>
        <w:noProof/>
        <w:sz w:val="16"/>
        <w:szCs w:val="16"/>
      </w:rPr>
      <w:t>5</w:t>
    </w:r>
    <w:r w:rsidRPr="00A7104D">
      <w:rPr>
        <w:sz w:val="16"/>
        <w:szCs w:val="16"/>
      </w:rPr>
      <w:fldChar w:fldCharType="end"/>
    </w:r>
  </w:p>
  <w:p w:rsidR="001B47AC" w:rsidRPr="00A7104D" w:rsidRDefault="001B47AC">
    <w:pPr>
      <w:pStyle w:val="Footer"/>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0D7F" w:rsidRDefault="00050D7F">
      <w:pPr>
        <w:spacing w:after="0" w:line="240" w:lineRule="auto"/>
      </w:pPr>
      <w:r>
        <w:separator/>
      </w:r>
    </w:p>
  </w:footnote>
  <w:footnote w:type="continuationSeparator" w:id="0">
    <w:p w:rsidR="00050D7F" w:rsidRDefault="00050D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8"/>
  </w:docVars>
  <w:rsids>
    <w:rsidRoot w:val="006D1164"/>
    <w:rsid w:val="00050D7F"/>
    <w:rsid w:val="001B47AC"/>
    <w:rsid w:val="00277705"/>
    <w:rsid w:val="002F37DB"/>
    <w:rsid w:val="003F1897"/>
    <w:rsid w:val="00480BA1"/>
    <w:rsid w:val="005F1137"/>
    <w:rsid w:val="00601032"/>
    <w:rsid w:val="006B3B78"/>
    <w:rsid w:val="006D1164"/>
    <w:rsid w:val="00712CF0"/>
    <w:rsid w:val="007658AC"/>
    <w:rsid w:val="008D60A9"/>
    <w:rsid w:val="00A92A0C"/>
    <w:rsid w:val="00DD0C5D"/>
    <w:rsid w:val="00E914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164"/>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B3B78"/>
  </w:style>
  <w:style w:type="paragraph" w:styleId="Footer">
    <w:name w:val="footer"/>
    <w:basedOn w:val="Normal"/>
    <w:link w:val="FooterChar"/>
    <w:uiPriority w:val="99"/>
    <w:semiHidden/>
    <w:unhideWhenUsed/>
    <w:rsid w:val="001B47AC"/>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1B47AC"/>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164"/>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B3B78"/>
  </w:style>
  <w:style w:type="paragraph" w:styleId="Footer">
    <w:name w:val="footer"/>
    <w:basedOn w:val="Normal"/>
    <w:link w:val="FooterChar"/>
    <w:uiPriority w:val="99"/>
    <w:semiHidden/>
    <w:unhideWhenUsed/>
    <w:rsid w:val="001B47AC"/>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1B47AC"/>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1882DF-AE12-4C01-97CA-63C2C2D657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5</Pages>
  <Words>39588</Words>
  <Characters>134206</Characters>
  <Application>Microsoft Office Word</Application>
  <DocSecurity>0</DocSecurity>
  <Lines>19172</Lines>
  <Paragraphs>173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Narice</dc:creator>
  <cp:keywords/>
  <dc:description/>
  <cp:lastModifiedBy>HEALCANCIA</cp:lastModifiedBy>
  <cp:revision>7</cp:revision>
  <dcterms:created xsi:type="dcterms:W3CDTF">2017-09-26T22:22:00Z</dcterms:created>
  <dcterms:modified xsi:type="dcterms:W3CDTF">2018-07-14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csl.mendeley.com/styles/486734191/harvardbrenda-2</vt:lpwstr>
  </property>
  <property fmtid="{D5CDD505-2E9C-101B-9397-08002B2CF9AE}" pid="7" name="Mendeley Recent Style Name 2_1">
    <vt:lpwstr>Cite Them Right 10th edition - Harvard - Brenda Narice</vt:lpwstr>
  </property>
  <property fmtid="{D5CDD505-2E9C-101B-9397-08002B2CF9AE}" pid="8" name="Mendeley Recent Style Id 3_1">
    <vt:lpwstr>http://csl.mendeley.com/styles/486734191/harvardnariceb-8</vt:lpwstr>
  </property>
  <property fmtid="{D5CDD505-2E9C-101B-9397-08002B2CF9AE}" pid="9" name="Mendeley Recent Style Name 3_1">
    <vt:lpwstr>Cite Them Right 10th edition - Harvard - Brenda Nari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86734191/vancouver-2</vt:lpwstr>
  </property>
  <property fmtid="{D5CDD505-2E9C-101B-9397-08002B2CF9AE}" pid="21" name="Mendeley Recent Style Name 9_1">
    <vt:lpwstr>Vancouver - Brenda Narice</vt:lpwstr>
  </property>
  <property fmtid="{D5CDD505-2E9C-101B-9397-08002B2CF9AE}" pid="22" name="Mendeley Citation Style_1">
    <vt:lpwstr>http://www.zotero.org/styles/ieee</vt:lpwstr>
  </property>
</Properties>
</file>